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157274" w14:textId="4BD8B22B" w:rsidR="004A7221" w:rsidRPr="00AE7867" w:rsidRDefault="00B54AEF" w:rsidP="004078DE">
      <w:pPr>
        <w:spacing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>Additional file 1</w:t>
      </w:r>
      <w:r w:rsidR="00D17A46">
        <w:rPr>
          <w:rFonts w:ascii="Times New Roman" w:hAnsi="Times New Roman"/>
          <w:b/>
          <w:lang w:val="en-GB"/>
        </w:rPr>
        <w:t>.</w:t>
      </w:r>
      <w:r w:rsidR="00AE7867">
        <w:rPr>
          <w:rFonts w:ascii="Times New Roman" w:hAnsi="Times New Roman"/>
          <w:lang w:val="en-GB"/>
        </w:rPr>
        <w:t xml:space="preserve"> </w:t>
      </w:r>
      <w:r w:rsidR="004A7221" w:rsidRPr="00BB181C">
        <w:rPr>
          <w:rFonts w:ascii="Times New Roman" w:hAnsi="Times New Roman"/>
          <w:b/>
          <w:lang w:val="en-GB"/>
        </w:rPr>
        <w:t xml:space="preserve">Adjustment </w:t>
      </w:r>
      <w:proofErr w:type="gramStart"/>
      <w:r w:rsidR="004A7221" w:rsidRPr="00BB181C">
        <w:rPr>
          <w:rFonts w:ascii="Times New Roman" w:hAnsi="Times New Roman"/>
          <w:b/>
          <w:lang w:val="en-GB"/>
        </w:rPr>
        <w:t>of  2000</w:t>
      </w:r>
      <w:proofErr w:type="gramEnd"/>
      <w:r w:rsidR="004A7221" w:rsidRPr="00BB181C">
        <w:rPr>
          <w:rFonts w:ascii="Times New Roman" w:hAnsi="Times New Roman"/>
          <w:b/>
          <w:lang w:val="en-GB"/>
        </w:rPr>
        <w:t xml:space="preserve">-2014 </w:t>
      </w:r>
      <w:r w:rsidR="004A7221">
        <w:rPr>
          <w:rFonts w:ascii="Times New Roman" w:hAnsi="Times New Roman"/>
          <w:b/>
          <w:lang w:val="en-GB"/>
        </w:rPr>
        <w:t xml:space="preserve">malaria </w:t>
      </w:r>
      <w:r w:rsidR="004A7221" w:rsidRPr="00BB181C">
        <w:rPr>
          <w:rFonts w:ascii="Times New Roman" w:hAnsi="Times New Roman"/>
          <w:b/>
          <w:lang w:val="en-GB"/>
        </w:rPr>
        <w:t xml:space="preserve">case numbers from WHO estimates to match the MAP-estimated time trend, for 12 countries </w:t>
      </w:r>
    </w:p>
    <w:p w14:paraId="00D4C00F" w14:textId="77777777" w:rsidR="004A7221" w:rsidRDefault="004A7221" w:rsidP="004078DE">
      <w:pPr>
        <w:spacing w:line="480" w:lineRule="auto"/>
        <w:rPr>
          <w:rFonts w:ascii="Times New Roman" w:hAnsi="Times New Roman"/>
          <w:lang w:val="en-GB"/>
        </w:rPr>
      </w:pPr>
    </w:p>
    <w:p w14:paraId="7CD8B2EC" w14:textId="2F74814B" w:rsidR="004A7221" w:rsidRDefault="004A7221" w:rsidP="004078DE">
      <w:pPr>
        <w:spacing w:line="480" w:lineRule="auto"/>
        <w:contextualSpacing/>
        <w:rPr>
          <w:rFonts w:ascii="Times New Roman" w:hAnsi="Times New Roman"/>
          <w:lang w:val="en-GB"/>
        </w:rPr>
      </w:pPr>
      <w:r w:rsidRPr="00F17E3E">
        <w:rPr>
          <w:rFonts w:ascii="Times New Roman" w:hAnsi="Times New Roman"/>
          <w:lang w:val="en-GB"/>
        </w:rPr>
        <w:t xml:space="preserve">For </w:t>
      </w:r>
      <w:r>
        <w:rPr>
          <w:rFonts w:ascii="Times New Roman" w:hAnsi="Times New Roman"/>
          <w:lang w:val="en-GB"/>
        </w:rPr>
        <w:t>12 mostly</w:t>
      </w:r>
      <w:r w:rsidRPr="00F17E3E">
        <w:rPr>
          <w:rFonts w:ascii="Times New Roman" w:hAnsi="Times New Roman"/>
          <w:lang w:val="en-GB"/>
        </w:rPr>
        <w:t xml:space="preserve"> lower-endemic countries, WHO </w:t>
      </w:r>
      <w:r>
        <w:rPr>
          <w:rFonts w:ascii="Times New Roman" w:hAnsi="Times New Roman"/>
          <w:lang w:val="en-GB"/>
        </w:rPr>
        <w:t>case estimates were based on</w:t>
      </w:r>
      <w:r w:rsidRPr="00F17E3E">
        <w:rPr>
          <w:rFonts w:ascii="Times New Roman" w:hAnsi="Times New Roman"/>
          <w:lang w:val="en-GB"/>
        </w:rPr>
        <w:t xml:space="preserve"> NMP-reported clinical cases, with adjustment for (public) clinic coverage and </w:t>
      </w:r>
      <w:r>
        <w:rPr>
          <w:rFonts w:ascii="Times New Roman" w:hAnsi="Times New Roman"/>
          <w:lang w:val="en-GB"/>
        </w:rPr>
        <w:t xml:space="preserve">reporting </w:t>
      </w:r>
      <w:r w:rsidRPr="00F17E3E">
        <w:rPr>
          <w:rFonts w:ascii="Times New Roman" w:hAnsi="Times New Roman"/>
          <w:lang w:val="en-GB"/>
        </w:rPr>
        <w:t>completeness</w:t>
      </w:r>
      <w:r>
        <w:rPr>
          <w:rFonts w:ascii="Times New Roman" w:hAnsi="Times New Roman"/>
          <w:lang w:val="en-GB"/>
        </w:rPr>
        <w:t xml:space="preserve">, which sometimes </w:t>
      </w:r>
      <w:r w:rsidRPr="00F17E3E">
        <w:rPr>
          <w:rFonts w:ascii="Times New Roman" w:hAnsi="Times New Roman"/>
          <w:lang w:val="en-GB"/>
        </w:rPr>
        <w:t xml:space="preserve">resulted in case incidence trends over time that were </w:t>
      </w:r>
      <w:r>
        <w:rPr>
          <w:rFonts w:ascii="Times New Roman" w:hAnsi="Times New Roman"/>
          <w:lang w:val="en-GB"/>
        </w:rPr>
        <w:t>at variance with those</w:t>
      </w:r>
      <w:r w:rsidRPr="00F17E3E">
        <w:rPr>
          <w:rFonts w:ascii="Times New Roman" w:hAnsi="Times New Roman"/>
          <w:lang w:val="en-GB"/>
        </w:rPr>
        <w:t xml:space="preserve"> estimated by MAP, or with the WHO’s mortality trend estimate (giving fluctuating or eccentric case fatality rates). To avoid inconsistencies within Spectrum’s baseline specifications, for Eritrea, Ethiopia, Gambia, Mauritania, Rwanda </w:t>
      </w:r>
      <w:r w:rsidR="00DF61BB">
        <w:rPr>
          <w:rFonts w:ascii="Times New Roman" w:hAnsi="Times New Roman"/>
          <w:lang w:val="en-GB"/>
        </w:rPr>
        <w:t xml:space="preserve">and </w:t>
      </w:r>
      <w:r w:rsidRPr="00F17E3E">
        <w:rPr>
          <w:rFonts w:ascii="Times New Roman" w:hAnsi="Times New Roman"/>
          <w:lang w:val="en-GB"/>
        </w:rPr>
        <w:t>Senegal</w:t>
      </w:r>
      <w:r w:rsidR="007C5805">
        <w:rPr>
          <w:rFonts w:ascii="Times New Roman" w:hAnsi="Times New Roman"/>
          <w:lang w:val="en-GB"/>
        </w:rPr>
        <w:t>,</w:t>
      </w:r>
      <w:r w:rsidRPr="00F17E3E">
        <w:rPr>
          <w:rFonts w:ascii="Times New Roman" w:hAnsi="Times New Roman"/>
          <w:lang w:val="en-GB"/>
        </w:rPr>
        <w:t xml:space="preserve"> Spectrum took WHO’s </w:t>
      </w:r>
      <w:r w:rsidR="007C5805">
        <w:rPr>
          <w:rFonts w:ascii="Times New Roman" w:hAnsi="Times New Roman"/>
          <w:lang w:val="en-GB"/>
        </w:rPr>
        <w:t>2015</w:t>
      </w:r>
      <w:r w:rsidRPr="00F17E3E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case incidence </w:t>
      </w:r>
      <w:r w:rsidRPr="00F17E3E">
        <w:rPr>
          <w:rFonts w:ascii="Times New Roman" w:hAnsi="Times New Roman"/>
          <w:lang w:val="en-GB"/>
        </w:rPr>
        <w:t>estimate, and derived numbers and rates for 2000–201</w:t>
      </w:r>
      <w:r w:rsidR="00407F1E">
        <w:rPr>
          <w:rFonts w:ascii="Times New Roman" w:hAnsi="Times New Roman"/>
          <w:lang w:val="en-GB"/>
        </w:rPr>
        <w:t>4</w:t>
      </w:r>
      <w:r w:rsidRPr="00F17E3E">
        <w:rPr>
          <w:rFonts w:ascii="Times New Roman" w:hAnsi="Times New Roman"/>
          <w:lang w:val="en-GB"/>
        </w:rPr>
        <w:t xml:space="preserve"> by applying the historic trend in case incidence from MAP, assuming the same fixed difference in annual case numbers over 2000−201</w:t>
      </w:r>
      <w:r w:rsidR="00407F1E">
        <w:rPr>
          <w:rFonts w:ascii="Times New Roman" w:hAnsi="Times New Roman"/>
          <w:lang w:val="en-GB"/>
        </w:rPr>
        <w:t>4</w:t>
      </w:r>
      <w:r w:rsidRPr="00F17E3E">
        <w:rPr>
          <w:rFonts w:ascii="Times New Roman" w:hAnsi="Times New Roman"/>
          <w:lang w:val="en-GB"/>
        </w:rPr>
        <w:t xml:space="preserve"> as for 201</w:t>
      </w:r>
      <w:r w:rsidR="00407F1E">
        <w:rPr>
          <w:rFonts w:ascii="Times New Roman" w:hAnsi="Times New Roman"/>
          <w:lang w:val="en-GB"/>
        </w:rPr>
        <w:t>5</w:t>
      </w:r>
      <w:r>
        <w:rPr>
          <w:rFonts w:ascii="Times New Roman" w:hAnsi="Times New Roman"/>
          <w:lang w:val="en-GB"/>
        </w:rPr>
        <w:t xml:space="preserve"> (purple line</w:t>
      </w:r>
      <w:r w:rsidR="007C5805">
        <w:rPr>
          <w:rFonts w:ascii="Times New Roman" w:hAnsi="Times New Roman"/>
          <w:lang w:val="en-GB"/>
        </w:rPr>
        <w:t>s</w:t>
      </w:r>
      <w:r>
        <w:rPr>
          <w:rFonts w:ascii="Times New Roman" w:hAnsi="Times New Roman"/>
          <w:lang w:val="en-GB"/>
        </w:rPr>
        <w:t xml:space="preserve"> with dots, in </w:t>
      </w:r>
      <w:r w:rsidR="00D17A46" w:rsidRPr="00D17A46">
        <w:rPr>
          <w:rFonts w:ascii="Times New Roman" w:hAnsi="Times New Roman"/>
          <w:u w:val="single"/>
          <w:lang w:val="en-GB"/>
        </w:rPr>
        <w:t xml:space="preserve">Supplementary </w:t>
      </w:r>
      <w:r w:rsidRPr="00D17A46">
        <w:rPr>
          <w:rFonts w:ascii="Times New Roman" w:hAnsi="Times New Roman"/>
          <w:u w:val="single"/>
          <w:lang w:val="en-GB"/>
        </w:rPr>
        <w:t xml:space="preserve">Figure </w:t>
      </w:r>
      <w:r w:rsidR="00B42DF3">
        <w:rPr>
          <w:rFonts w:ascii="Times New Roman" w:hAnsi="Times New Roman"/>
          <w:u w:val="single"/>
          <w:lang w:val="en-GB"/>
        </w:rPr>
        <w:t>1</w:t>
      </w:r>
      <w:r>
        <w:rPr>
          <w:rFonts w:ascii="Times New Roman" w:hAnsi="Times New Roman"/>
          <w:lang w:val="en-GB"/>
        </w:rPr>
        <w:t>)</w:t>
      </w:r>
      <w:r w:rsidRPr="00F17E3E">
        <w:rPr>
          <w:rFonts w:ascii="Times New Roman" w:hAnsi="Times New Roman"/>
          <w:lang w:val="en-GB"/>
        </w:rPr>
        <w:t xml:space="preserve">. </w:t>
      </w:r>
    </w:p>
    <w:p w14:paraId="2054FFC6" w14:textId="77777777" w:rsidR="004A7221" w:rsidRDefault="004A7221" w:rsidP="004078DE">
      <w:pPr>
        <w:spacing w:line="480" w:lineRule="auto"/>
        <w:contextualSpacing/>
        <w:rPr>
          <w:rFonts w:ascii="Times New Roman" w:hAnsi="Times New Roman"/>
          <w:lang w:val="en-GB"/>
        </w:rPr>
      </w:pPr>
    </w:p>
    <w:p w14:paraId="77E50D7E" w14:textId="1F04CF43" w:rsidR="004A7221" w:rsidRPr="00445E79" w:rsidRDefault="004A7221" w:rsidP="004078DE">
      <w:pPr>
        <w:spacing w:line="480" w:lineRule="auto"/>
        <w:rPr>
          <w:rFonts w:ascii="Times New Roman" w:hAnsi="Times New Roman"/>
          <w:lang w:val="en-GB"/>
        </w:rPr>
      </w:pPr>
      <w:r w:rsidRPr="00BB181C">
        <w:rPr>
          <w:rFonts w:ascii="Times New Roman" w:hAnsi="Times New Roman"/>
          <w:lang w:val="en-GB"/>
        </w:rPr>
        <w:t xml:space="preserve">For </w:t>
      </w:r>
      <w:r>
        <w:rPr>
          <w:rFonts w:ascii="Times New Roman" w:hAnsi="Times New Roman"/>
          <w:lang w:val="en-GB"/>
        </w:rPr>
        <w:t xml:space="preserve">Botswana, </w:t>
      </w:r>
      <w:r w:rsidRPr="00BB181C">
        <w:rPr>
          <w:rFonts w:ascii="Times New Roman" w:hAnsi="Times New Roman"/>
          <w:lang w:val="en-GB"/>
        </w:rPr>
        <w:t>Madagascar</w:t>
      </w:r>
      <w:r>
        <w:rPr>
          <w:rFonts w:ascii="Times New Roman" w:hAnsi="Times New Roman"/>
          <w:lang w:val="en-GB"/>
        </w:rPr>
        <w:t>, Namibia, Swaziland, South Africa, Zimbabwe</w:t>
      </w:r>
      <w:r w:rsidRPr="00BB181C">
        <w:rPr>
          <w:rFonts w:ascii="Times New Roman" w:hAnsi="Times New Roman"/>
          <w:lang w:val="en-GB"/>
        </w:rPr>
        <w:t xml:space="preserve">, </w:t>
      </w:r>
      <w:r>
        <w:rPr>
          <w:rFonts w:ascii="Times New Roman" w:hAnsi="Times New Roman"/>
          <w:lang w:val="en-GB"/>
        </w:rPr>
        <w:t xml:space="preserve">the best fit to MAP’s </w:t>
      </w:r>
      <w:proofErr w:type="gramStart"/>
      <w:r>
        <w:rPr>
          <w:rFonts w:ascii="Times New Roman" w:hAnsi="Times New Roman"/>
          <w:lang w:val="en-GB"/>
        </w:rPr>
        <w:t>2000-2015 time</w:t>
      </w:r>
      <w:proofErr w:type="gramEnd"/>
      <w:r>
        <w:rPr>
          <w:rFonts w:ascii="Times New Roman" w:hAnsi="Times New Roman"/>
          <w:lang w:val="en-GB"/>
        </w:rPr>
        <w:t xml:space="preserve"> trend was obtained by scaling the WHO 2000-2014 case numbers </w:t>
      </w:r>
      <w:r w:rsidRPr="00445E79">
        <w:rPr>
          <w:rFonts w:ascii="Times New Roman" w:hAnsi="Times New Roman"/>
          <w:lang w:val="en-GB"/>
        </w:rPr>
        <w:t>each year proportionally according to MAP’s 2000-2015 time trend, anchored on the WHO’s 2015 case number (yellow line</w:t>
      </w:r>
      <w:r w:rsidR="007C5805" w:rsidRPr="00445E79">
        <w:rPr>
          <w:rFonts w:ascii="Times New Roman" w:hAnsi="Times New Roman"/>
          <w:lang w:val="en-GB"/>
        </w:rPr>
        <w:t>s</w:t>
      </w:r>
      <w:r w:rsidRPr="00445E79">
        <w:rPr>
          <w:rFonts w:ascii="Times New Roman" w:hAnsi="Times New Roman"/>
          <w:lang w:val="en-GB"/>
        </w:rPr>
        <w:t xml:space="preserve"> with dots, in </w:t>
      </w:r>
      <w:r w:rsidR="00D17A46">
        <w:rPr>
          <w:rFonts w:ascii="Times New Roman" w:hAnsi="Times New Roman"/>
          <w:lang w:val="en-GB"/>
        </w:rPr>
        <w:t xml:space="preserve">Supplementary Figure </w:t>
      </w:r>
      <w:r w:rsidR="00B42DF3">
        <w:rPr>
          <w:rFonts w:ascii="Times New Roman" w:hAnsi="Times New Roman"/>
          <w:lang w:val="en-GB"/>
        </w:rPr>
        <w:t>1</w:t>
      </w:r>
      <w:r w:rsidRPr="00445E79">
        <w:rPr>
          <w:rFonts w:ascii="Times New Roman" w:hAnsi="Times New Roman"/>
          <w:lang w:val="en-GB"/>
        </w:rPr>
        <w:t>).</w:t>
      </w:r>
    </w:p>
    <w:p w14:paraId="34B40C0C" w14:textId="3C1648E8" w:rsidR="00BB181C" w:rsidRPr="00445E79" w:rsidRDefault="00BB181C" w:rsidP="004078DE">
      <w:pPr>
        <w:spacing w:line="480" w:lineRule="auto"/>
        <w:rPr>
          <w:rFonts w:ascii="Times New Roman" w:hAnsi="Times New Roman"/>
          <w:b/>
          <w:lang w:val="en-GB"/>
        </w:rPr>
      </w:pPr>
    </w:p>
    <w:p w14:paraId="3DF7D16F" w14:textId="7C22F84D" w:rsidR="00C62B08" w:rsidRPr="00C62B08" w:rsidRDefault="00C62B08" w:rsidP="004078DE">
      <w:pPr>
        <w:spacing w:line="480" w:lineRule="auto"/>
        <w:rPr>
          <w:rFonts w:ascii="Times New Roman" w:hAnsi="Times New Roman"/>
          <w:lang w:val="en-GB"/>
        </w:rPr>
      </w:pPr>
      <w:r w:rsidRPr="00445E79">
        <w:rPr>
          <w:rFonts w:ascii="Times New Roman" w:hAnsi="Times New Roman"/>
          <w:lang w:val="en-GB"/>
        </w:rPr>
        <w:t xml:space="preserve">Of note, the WHO and MAP estimates for these countries each come with considerable uncertainty around the point estimates </w:t>
      </w:r>
      <w:r w:rsidR="00D70C0F">
        <w:rPr>
          <w:rFonts w:ascii="Times New Roman" w:hAnsi="Times New Roman"/>
          <w:lang w:val="en-GB"/>
        </w:rPr>
        <w:fldChar w:fldCharType="begin">
          <w:fldData xml:space="preserve">PEVuZE5vdGU+PENpdGU+PEF1dGhvcj5Xb3JsZCBIZWFsdGggT3JnYW5pemF0aW9uPC9BdXRob3I+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=
</w:fldData>
        </w:fldChar>
      </w:r>
      <w:r w:rsidR="006D228C">
        <w:rPr>
          <w:rFonts w:ascii="Times New Roman" w:hAnsi="Times New Roman"/>
          <w:lang w:val="en-GB"/>
        </w:rPr>
        <w:instrText xml:space="preserve"> ADDIN EN.CITE </w:instrText>
      </w:r>
      <w:r w:rsidR="006D228C">
        <w:rPr>
          <w:rFonts w:ascii="Times New Roman" w:hAnsi="Times New Roman"/>
          <w:lang w:val="en-GB"/>
        </w:rPr>
        <w:fldChar w:fldCharType="begin">
          <w:fldData xml:space="preserve">PEVuZE5vdGU+PENpdGU+PEF1dGhvcj5Xb3JsZCBIZWFsdGggT3JnYW5pemF0aW9uPC9BdXRob3I+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=
</w:fldData>
        </w:fldChar>
      </w:r>
      <w:r w:rsidR="006D228C">
        <w:rPr>
          <w:rFonts w:ascii="Times New Roman" w:hAnsi="Times New Roman"/>
          <w:lang w:val="en-GB"/>
        </w:rPr>
        <w:instrText xml:space="preserve"> ADDIN EN.CITE.DATA </w:instrText>
      </w:r>
      <w:r w:rsidR="006D228C">
        <w:rPr>
          <w:rFonts w:ascii="Times New Roman" w:hAnsi="Times New Roman"/>
          <w:lang w:val="en-GB"/>
        </w:rPr>
      </w:r>
      <w:r w:rsidR="006D228C">
        <w:rPr>
          <w:rFonts w:ascii="Times New Roman" w:hAnsi="Times New Roman"/>
          <w:lang w:val="en-GB"/>
        </w:rPr>
        <w:fldChar w:fldCharType="end"/>
      </w:r>
      <w:r w:rsidR="00D70C0F">
        <w:rPr>
          <w:rFonts w:ascii="Times New Roman" w:hAnsi="Times New Roman"/>
          <w:lang w:val="en-GB"/>
        </w:rPr>
      </w:r>
      <w:r w:rsidR="00D70C0F">
        <w:rPr>
          <w:rFonts w:ascii="Times New Roman" w:hAnsi="Times New Roman"/>
          <w:lang w:val="en-GB"/>
        </w:rPr>
        <w:fldChar w:fldCharType="separate"/>
      </w:r>
      <w:r w:rsidR="006D228C">
        <w:rPr>
          <w:rFonts w:ascii="Times New Roman" w:hAnsi="Times New Roman"/>
          <w:noProof/>
          <w:lang w:val="en-GB"/>
        </w:rPr>
        <w:t>[</w:t>
      </w:r>
      <w:hyperlink w:anchor="_ENREF_1" w:tooltip="World Health Organization, 2015 #5281" w:history="1">
        <w:r w:rsidR="006D228C">
          <w:rPr>
            <w:rFonts w:ascii="Times New Roman" w:hAnsi="Times New Roman"/>
            <w:noProof/>
            <w:lang w:val="en-GB"/>
          </w:rPr>
          <w:t>1</w:t>
        </w:r>
      </w:hyperlink>
      <w:r w:rsidR="006D228C">
        <w:rPr>
          <w:rFonts w:ascii="Times New Roman" w:hAnsi="Times New Roman"/>
          <w:noProof/>
          <w:lang w:val="en-GB"/>
        </w:rPr>
        <w:t xml:space="preserve">, </w:t>
      </w:r>
      <w:hyperlink w:anchor="_ENREF_2" w:tooltip="Bhatt, 2015 #5156" w:history="1">
        <w:r w:rsidR="006D228C">
          <w:rPr>
            <w:rFonts w:ascii="Times New Roman" w:hAnsi="Times New Roman"/>
            <w:noProof/>
            <w:lang w:val="en-GB"/>
          </w:rPr>
          <w:t>2</w:t>
        </w:r>
      </w:hyperlink>
      <w:r w:rsidR="006D228C">
        <w:rPr>
          <w:rFonts w:ascii="Times New Roman" w:hAnsi="Times New Roman"/>
          <w:noProof/>
          <w:lang w:val="en-GB"/>
        </w:rPr>
        <w:t>]</w:t>
      </w:r>
      <w:r w:rsidR="00D70C0F">
        <w:rPr>
          <w:rFonts w:ascii="Times New Roman" w:hAnsi="Times New Roman"/>
          <w:lang w:val="en-GB"/>
        </w:rPr>
        <w:fldChar w:fldCharType="end"/>
      </w:r>
      <w:r w:rsidRPr="00445E79">
        <w:rPr>
          <w:rFonts w:ascii="Times New Roman" w:hAnsi="Times New Roman"/>
          <w:lang w:val="en-GB"/>
        </w:rPr>
        <w:t>, and within these uncertainty ranges the WHO, MAP and resulting Spectrum point estimates are not substantively different.</w:t>
      </w:r>
      <w:r w:rsidRPr="00C62B08">
        <w:rPr>
          <w:rFonts w:ascii="Times New Roman" w:hAnsi="Times New Roman"/>
          <w:lang w:val="en-GB"/>
        </w:rPr>
        <w:t xml:space="preserve"> </w:t>
      </w:r>
    </w:p>
    <w:p w14:paraId="4E5D25ED" w14:textId="372B6FA5" w:rsidR="007C5805" w:rsidRDefault="007C5805" w:rsidP="004078DE">
      <w:pPr>
        <w:spacing w:line="480" w:lineRule="auto"/>
        <w:rPr>
          <w:rFonts w:ascii="Times New Roman" w:hAnsi="Times New Roman"/>
          <w:b/>
          <w:lang w:val="en-GB"/>
        </w:rPr>
      </w:pPr>
    </w:p>
    <w:p w14:paraId="1866E895" w14:textId="77777777" w:rsidR="006D228C" w:rsidRPr="007C5805" w:rsidRDefault="006D228C" w:rsidP="004078DE">
      <w:pPr>
        <w:spacing w:line="480" w:lineRule="auto"/>
        <w:rPr>
          <w:rFonts w:ascii="Times New Roman" w:hAnsi="Times New Roman"/>
          <w:b/>
          <w:lang w:val="en-GB"/>
        </w:rPr>
      </w:pPr>
      <w:bookmarkStart w:id="0" w:name="_GoBack"/>
      <w:bookmarkEnd w:id="0"/>
    </w:p>
    <w:p w14:paraId="7CF03766" w14:textId="77777777" w:rsidR="006D228C" w:rsidRPr="00C32012" w:rsidRDefault="006D228C" w:rsidP="006D228C">
      <w:pPr>
        <w:spacing w:line="480" w:lineRule="auto"/>
        <w:rPr>
          <w:ins w:id="1" w:author="Eline" w:date="2017-01-06T11:08:00Z"/>
          <w:rFonts w:ascii="Times New Roman" w:hAnsi="Times New Roman"/>
          <w:b/>
          <w:lang w:val="en-GB"/>
        </w:rPr>
      </w:pPr>
      <w:ins w:id="2" w:author="Eline" w:date="2017-01-06T11:08:00Z">
        <w:r w:rsidRPr="00C32012">
          <w:rPr>
            <w:rFonts w:ascii="Times New Roman" w:hAnsi="Times New Roman"/>
            <w:b/>
            <w:lang w:val="en-GB"/>
          </w:rPr>
          <w:t>References for Supplementary Data file 1:</w:t>
        </w:r>
      </w:ins>
    </w:p>
    <w:p w14:paraId="4E38F671" w14:textId="02B5DDD4" w:rsidR="006D228C" w:rsidRPr="006D228C" w:rsidRDefault="006D228C" w:rsidP="006D228C">
      <w:pPr>
        <w:ind w:left="720" w:hanging="720"/>
        <w:rPr>
          <w:rFonts w:cs="Calibri"/>
          <w:noProof/>
          <w:lang w:val="en-GB"/>
        </w:rPr>
      </w:pPr>
      <w:r>
        <w:rPr>
          <w:rFonts w:ascii="Times New Roman" w:hAnsi="Times New Roman"/>
          <w:lang w:val="en-GB"/>
        </w:rPr>
        <w:fldChar w:fldCharType="begin"/>
      </w:r>
      <w:r>
        <w:rPr>
          <w:rFonts w:ascii="Times New Roman" w:hAnsi="Times New Roman"/>
          <w:lang w:val="en-GB"/>
        </w:rPr>
        <w:instrText xml:space="preserve"> ADDIN EN.REFLIST </w:instrText>
      </w:r>
      <w:r>
        <w:rPr>
          <w:rFonts w:ascii="Times New Roman" w:hAnsi="Times New Roman"/>
          <w:lang w:val="en-GB"/>
        </w:rPr>
        <w:fldChar w:fldCharType="separate"/>
      </w:r>
      <w:bookmarkStart w:id="3" w:name="_ENREF_1"/>
      <w:r w:rsidRPr="006D228C">
        <w:rPr>
          <w:rFonts w:cs="Calibri"/>
          <w:noProof/>
          <w:lang w:val="en-GB"/>
        </w:rPr>
        <w:t>1.</w:t>
      </w:r>
      <w:r w:rsidRPr="006D228C">
        <w:rPr>
          <w:rFonts w:cs="Calibri"/>
          <w:noProof/>
          <w:lang w:val="en-GB"/>
        </w:rPr>
        <w:tab/>
        <w:t xml:space="preserve">World Health Organization: </w:t>
      </w:r>
      <w:r w:rsidRPr="006D228C">
        <w:rPr>
          <w:rFonts w:cs="Calibri"/>
          <w:b/>
          <w:noProof/>
          <w:lang w:val="en-GB"/>
        </w:rPr>
        <w:t>World Malaria Report 2015</w:t>
      </w:r>
      <w:r w:rsidRPr="006D228C">
        <w:rPr>
          <w:rFonts w:cs="Calibri"/>
          <w:noProof/>
          <w:lang w:val="en-GB"/>
        </w:rPr>
        <w:t>. Geneva; 2015.</w:t>
      </w:r>
      <w:bookmarkEnd w:id="3"/>
    </w:p>
    <w:p w14:paraId="7A53344C" w14:textId="77777777" w:rsidR="006D228C" w:rsidRPr="006D228C" w:rsidRDefault="006D228C" w:rsidP="006D228C">
      <w:pPr>
        <w:ind w:left="720" w:hanging="720"/>
        <w:rPr>
          <w:rFonts w:cs="Calibri"/>
          <w:noProof/>
          <w:lang w:val="en-GB"/>
        </w:rPr>
      </w:pPr>
      <w:bookmarkStart w:id="4" w:name="_ENREF_2"/>
      <w:r w:rsidRPr="006D228C">
        <w:rPr>
          <w:rFonts w:cs="Calibri"/>
          <w:noProof/>
          <w:lang w:val="en-GB"/>
        </w:rPr>
        <w:t>2.</w:t>
      </w:r>
      <w:r w:rsidRPr="006D228C">
        <w:rPr>
          <w:rFonts w:cs="Calibri"/>
          <w:noProof/>
          <w:lang w:val="en-GB"/>
        </w:rPr>
        <w:tab/>
        <w:t>Bhatt S, Weiss DJ, Cameron E, Bisanzio D, Mappin B, Dalrymple U, Battle KE, Moyes CL, Henry A, Eckhoff PA</w:t>
      </w:r>
      <w:r w:rsidRPr="006D228C">
        <w:rPr>
          <w:rFonts w:cs="Calibri"/>
          <w:i/>
          <w:noProof/>
          <w:lang w:val="en-GB"/>
        </w:rPr>
        <w:t xml:space="preserve"> et al</w:t>
      </w:r>
      <w:r w:rsidRPr="006D228C">
        <w:rPr>
          <w:rFonts w:cs="Calibri"/>
          <w:noProof/>
          <w:lang w:val="en-GB"/>
        </w:rPr>
        <w:t xml:space="preserve">: </w:t>
      </w:r>
      <w:r w:rsidRPr="006D228C">
        <w:rPr>
          <w:rFonts w:cs="Calibri"/>
          <w:b/>
          <w:noProof/>
          <w:lang w:val="en-GB"/>
        </w:rPr>
        <w:t xml:space="preserve">The effect of malaria control on </w:t>
      </w:r>
      <w:r w:rsidRPr="006D228C">
        <w:rPr>
          <w:rFonts w:cs="Calibri"/>
          <w:b/>
          <w:i/>
          <w:noProof/>
          <w:lang w:val="en-GB"/>
        </w:rPr>
        <w:t>Plasmodium falciparum</w:t>
      </w:r>
      <w:r w:rsidRPr="006D228C">
        <w:rPr>
          <w:rFonts w:cs="Calibri"/>
          <w:b/>
          <w:noProof/>
          <w:lang w:val="en-GB"/>
        </w:rPr>
        <w:t xml:space="preserve"> in Africa between 2000 and 2015</w:t>
      </w:r>
      <w:r w:rsidRPr="006D228C">
        <w:rPr>
          <w:rFonts w:cs="Calibri"/>
          <w:noProof/>
          <w:lang w:val="en-GB"/>
        </w:rPr>
        <w:t xml:space="preserve">. </w:t>
      </w:r>
      <w:r w:rsidRPr="006D228C">
        <w:rPr>
          <w:rFonts w:cs="Calibri"/>
          <w:i/>
          <w:noProof/>
          <w:lang w:val="en-GB"/>
        </w:rPr>
        <w:t xml:space="preserve">Nature </w:t>
      </w:r>
      <w:r w:rsidRPr="006D228C">
        <w:rPr>
          <w:rFonts w:cs="Calibri"/>
          <w:noProof/>
          <w:lang w:val="en-GB"/>
        </w:rPr>
        <w:t xml:space="preserve">2015, </w:t>
      </w:r>
      <w:r w:rsidRPr="006D228C">
        <w:rPr>
          <w:rFonts w:cs="Calibri"/>
          <w:b/>
          <w:noProof/>
          <w:lang w:val="en-GB"/>
        </w:rPr>
        <w:t>526</w:t>
      </w:r>
      <w:r w:rsidRPr="006D228C">
        <w:rPr>
          <w:rFonts w:cs="Calibri"/>
          <w:noProof/>
          <w:lang w:val="en-GB"/>
        </w:rPr>
        <w:t>(7572):207-211.</w:t>
      </w:r>
      <w:bookmarkEnd w:id="4"/>
    </w:p>
    <w:p w14:paraId="5AED372B" w14:textId="582C7464" w:rsidR="006D228C" w:rsidRDefault="006D228C" w:rsidP="006D228C">
      <w:pPr>
        <w:spacing w:line="480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lang w:val="en-GB"/>
        </w:rPr>
        <w:fldChar w:fldCharType="end"/>
      </w:r>
    </w:p>
    <w:p w14:paraId="08D47621" w14:textId="77777777" w:rsidR="006D228C" w:rsidRDefault="006D228C" w:rsidP="004078DE">
      <w:pPr>
        <w:spacing w:line="480" w:lineRule="auto"/>
        <w:rPr>
          <w:rFonts w:ascii="Times New Roman" w:hAnsi="Times New Roman"/>
          <w:b/>
          <w:lang w:val="en-GB"/>
        </w:rPr>
        <w:sectPr w:rsidR="006D228C" w:rsidSect="00BF2EE8">
          <w:footerReference w:type="default" r:id="rId8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74CE296" w14:textId="507154BE" w:rsidR="00BB181C" w:rsidRPr="007C5805" w:rsidRDefault="00D17A46" w:rsidP="004078DE">
      <w:pPr>
        <w:spacing w:line="480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lastRenderedPageBreak/>
        <w:t xml:space="preserve">Supplementary </w:t>
      </w:r>
      <w:r w:rsidR="007C5805" w:rsidRPr="007C5805">
        <w:rPr>
          <w:rFonts w:ascii="Times New Roman" w:hAnsi="Times New Roman"/>
          <w:b/>
          <w:lang w:val="en-GB"/>
        </w:rPr>
        <w:t xml:space="preserve">Figure </w:t>
      </w:r>
      <w:r w:rsidR="00B42DF3">
        <w:rPr>
          <w:rFonts w:ascii="Times New Roman" w:hAnsi="Times New Roman"/>
          <w:b/>
          <w:lang w:val="en-GB"/>
        </w:rPr>
        <w:t>1</w:t>
      </w:r>
      <w:r w:rsidR="007C5805" w:rsidRPr="007C5805">
        <w:rPr>
          <w:rFonts w:ascii="Times New Roman" w:hAnsi="Times New Roman"/>
          <w:b/>
          <w:lang w:val="en-GB"/>
        </w:rPr>
        <w:t>.</w:t>
      </w:r>
    </w:p>
    <w:p w14:paraId="4B2F5CD3" w14:textId="77777777" w:rsidR="006D228C" w:rsidRDefault="00380425" w:rsidP="00D17A46">
      <w:pPr>
        <w:spacing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noProof/>
        </w:rPr>
        <w:drawing>
          <wp:inline distT="0" distB="0" distL="0" distR="0" wp14:anchorId="34FA454B" wp14:editId="2B379CC1">
            <wp:extent cx="9379228" cy="55702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ases 2000-2015 WHO-Adjusted to MAP 12SSAcies_27July2016_MH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385526" cy="5573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75E71" w14:textId="31585F47" w:rsidR="00742A4E" w:rsidRDefault="00742A4E" w:rsidP="00D17A46">
      <w:pPr>
        <w:spacing w:line="480" w:lineRule="auto"/>
        <w:rPr>
          <w:rFonts w:ascii="Times New Roman" w:hAnsi="Times New Roman"/>
          <w:lang w:val="en-GB"/>
        </w:rPr>
      </w:pPr>
    </w:p>
    <w:sectPr w:rsidR="00742A4E" w:rsidSect="00D17A4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B955BA" w14:textId="77777777" w:rsidR="00A80F61" w:rsidRDefault="00A80F61" w:rsidP="000F60F0">
      <w:r>
        <w:separator/>
      </w:r>
    </w:p>
  </w:endnote>
  <w:endnote w:type="continuationSeparator" w:id="0">
    <w:p w14:paraId="049CEB97" w14:textId="77777777" w:rsidR="00A80F61" w:rsidRDefault="00A80F61" w:rsidP="000F60F0">
      <w:r>
        <w:continuationSeparator/>
      </w:r>
    </w:p>
  </w:endnote>
  <w:endnote w:type="continuationNotice" w:id="1">
    <w:p w14:paraId="01BEC534" w14:textId="77777777" w:rsidR="00A80F61" w:rsidRDefault="00A80F6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525986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859EDA" w14:textId="1CF1AF46" w:rsidR="00BC6FAD" w:rsidRDefault="00BC6FA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2DF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BCB1E7" w14:textId="77777777" w:rsidR="00BC6FAD" w:rsidRDefault="00BC6FA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93BF3A" w14:textId="77777777" w:rsidR="00A80F61" w:rsidRDefault="00A80F61" w:rsidP="000F60F0">
      <w:r>
        <w:separator/>
      </w:r>
    </w:p>
  </w:footnote>
  <w:footnote w:type="continuationSeparator" w:id="0">
    <w:p w14:paraId="36D42B3F" w14:textId="77777777" w:rsidR="00A80F61" w:rsidRDefault="00A80F61" w:rsidP="000F60F0">
      <w:r>
        <w:continuationSeparator/>
      </w:r>
    </w:p>
  </w:footnote>
  <w:footnote w:type="continuationNotice" w:id="1">
    <w:p w14:paraId="0553449A" w14:textId="77777777" w:rsidR="00A80F61" w:rsidRDefault="00A80F61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C32C0A"/>
    <w:multiLevelType w:val="hybridMultilevel"/>
    <w:tmpl w:val="7796222C"/>
    <w:lvl w:ilvl="0" w:tplc="332A501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7DA983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800B47E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E3AF04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F7879E4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8900DD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424C72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4A69A9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BCAB5E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6367861"/>
    <w:multiLevelType w:val="hybridMultilevel"/>
    <w:tmpl w:val="4E322802"/>
    <w:lvl w:ilvl="0" w:tplc="33964C08">
      <w:start w:val="3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AC5C1E"/>
    <w:multiLevelType w:val="hybridMultilevel"/>
    <w:tmpl w:val="8DE2A3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D4A7B75"/>
    <w:multiLevelType w:val="hybridMultilevel"/>
    <w:tmpl w:val="A4F0123C"/>
    <w:lvl w:ilvl="0" w:tplc="EB1AE61E">
      <w:start w:val="1"/>
      <w:numFmt w:val="lowerLetter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1903C5"/>
    <w:multiLevelType w:val="hybridMultilevel"/>
    <w:tmpl w:val="9A844B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734E73"/>
    <w:multiLevelType w:val="hybridMultilevel"/>
    <w:tmpl w:val="932A5F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67E23B4"/>
    <w:multiLevelType w:val="hybridMultilevel"/>
    <w:tmpl w:val="D22427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AB70B99"/>
    <w:multiLevelType w:val="hybridMultilevel"/>
    <w:tmpl w:val="39BA08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ACD6255"/>
    <w:multiLevelType w:val="hybridMultilevel"/>
    <w:tmpl w:val="8C7879DC"/>
    <w:lvl w:ilvl="0" w:tplc="C4BE3812">
      <w:start w:val="1"/>
      <w:numFmt w:val="lowerLetter"/>
      <w:lvlText w:val="(%1)"/>
      <w:lvlJc w:val="left"/>
      <w:pPr>
        <w:ind w:left="61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840" w:hanging="360"/>
      </w:pPr>
    </w:lvl>
    <w:lvl w:ilvl="2" w:tplc="0409001B" w:tentative="1">
      <w:start w:val="1"/>
      <w:numFmt w:val="lowerRoman"/>
      <w:lvlText w:val="%3."/>
      <w:lvlJc w:val="right"/>
      <w:pPr>
        <w:ind w:left="7560" w:hanging="180"/>
      </w:pPr>
    </w:lvl>
    <w:lvl w:ilvl="3" w:tplc="0409000F" w:tentative="1">
      <w:start w:val="1"/>
      <w:numFmt w:val="decimal"/>
      <w:lvlText w:val="%4."/>
      <w:lvlJc w:val="left"/>
      <w:pPr>
        <w:ind w:left="8280" w:hanging="360"/>
      </w:pPr>
    </w:lvl>
    <w:lvl w:ilvl="4" w:tplc="04090019" w:tentative="1">
      <w:start w:val="1"/>
      <w:numFmt w:val="lowerLetter"/>
      <w:lvlText w:val="%5."/>
      <w:lvlJc w:val="left"/>
      <w:pPr>
        <w:ind w:left="9000" w:hanging="360"/>
      </w:pPr>
    </w:lvl>
    <w:lvl w:ilvl="5" w:tplc="0409001B" w:tentative="1">
      <w:start w:val="1"/>
      <w:numFmt w:val="lowerRoman"/>
      <w:lvlText w:val="%6."/>
      <w:lvlJc w:val="right"/>
      <w:pPr>
        <w:ind w:left="9720" w:hanging="180"/>
      </w:pPr>
    </w:lvl>
    <w:lvl w:ilvl="6" w:tplc="0409000F" w:tentative="1">
      <w:start w:val="1"/>
      <w:numFmt w:val="decimal"/>
      <w:lvlText w:val="%7."/>
      <w:lvlJc w:val="left"/>
      <w:pPr>
        <w:ind w:left="10440" w:hanging="360"/>
      </w:pPr>
    </w:lvl>
    <w:lvl w:ilvl="7" w:tplc="04090019" w:tentative="1">
      <w:start w:val="1"/>
      <w:numFmt w:val="lowerLetter"/>
      <w:lvlText w:val="%8."/>
      <w:lvlJc w:val="left"/>
      <w:pPr>
        <w:ind w:left="11160" w:hanging="360"/>
      </w:pPr>
    </w:lvl>
    <w:lvl w:ilvl="8" w:tplc="0409001B" w:tentative="1">
      <w:start w:val="1"/>
      <w:numFmt w:val="lowerRoman"/>
      <w:lvlText w:val="%9."/>
      <w:lvlJc w:val="right"/>
      <w:pPr>
        <w:ind w:left="11880" w:hanging="180"/>
      </w:pPr>
    </w:lvl>
  </w:abstractNum>
  <w:abstractNum w:abstractNumId="9">
    <w:nsid w:val="1B5E143A"/>
    <w:multiLevelType w:val="multilevel"/>
    <w:tmpl w:val="859416E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0">
    <w:nsid w:val="236E5F40"/>
    <w:multiLevelType w:val="hybridMultilevel"/>
    <w:tmpl w:val="4E322802"/>
    <w:lvl w:ilvl="0" w:tplc="33964C08">
      <w:start w:val="3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6FB1FEA"/>
    <w:multiLevelType w:val="hybridMultilevel"/>
    <w:tmpl w:val="2D9C2036"/>
    <w:lvl w:ilvl="0" w:tplc="1F44D616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E665C0E">
      <w:start w:val="23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D9A1CD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468C08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FEAD6B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F94DF20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D92B42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1DA265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5AA431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7D02141"/>
    <w:multiLevelType w:val="hybridMultilevel"/>
    <w:tmpl w:val="E3C0C798"/>
    <w:lvl w:ilvl="0" w:tplc="A3DCD2E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FDCB11C">
      <w:start w:val="23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E5A4CA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3E067F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C00AE5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C54153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FC89D7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45CAE0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FA070B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2F94001B"/>
    <w:multiLevelType w:val="hybridMultilevel"/>
    <w:tmpl w:val="4FF8482E"/>
    <w:lvl w:ilvl="0" w:tplc="95FC8BA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BE8B188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D86951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EA82D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868A8E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07CE6A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6A80402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6AE902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EC2602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2D25E52"/>
    <w:multiLevelType w:val="hybridMultilevel"/>
    <w:tmpl w:val="EAF2EAE4"/>
    <w:lvl w:ilvl="0" w:tplc="B996254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5745265"/>
    <w:multiLevelType w:val="hybridMultilevel"/>
    <w:tmpl w:val="175209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38AC68EB"/>
    <w:multiLevelType w:val="hybridMultilevel"/>
    <w:tmpl w:val="A686E4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16E4EBF"/>
    <w:multiLevelType w:val="hybridMultilevel"/>
    <w:tmpl w:val="BD8411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4EC11B1E"/>
    <w:multiLevelType w:val="hybridMultilevel"/>
    <w:tmpl w:val="0422F7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FBE6593"/>
    <w:multiLevelType w:val="hybridMultilevel"/>
    <w:tmpl w:val="51B62A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501B5CF6"/>
    <w:multiLevelType w:val="hybridMultilevel"/>
    <w:tmpl w:val="3CC003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50DC5B66"/>
    <w:multiLevelType w:val="hybridMultilevel"/>
    <w:tmpl w:val="47C003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51805E6C"/>
    <w:multiLevelType w:val="hybridMultilevel"/>
    <w:tmpl w:val="500422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5C57344D"/>
    <w:multiLevelType w:val="hybridMultilevel"/>
    <w:tmpl w:val="3D8204BE"/>
    <w:lvl w:ilvl="0" w:tplc="5894773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DCE036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9022A1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79277E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F98D240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E746B4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774093C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4F2710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43095E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5FFE6344"/>
    <w:multiLevelType w:val="hybridMultilevel"/>
    <w:tmpl w:val="EBDCF8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55F0A87"/>
    <w:multiLevelType w:val="hybridMultilevel"/>
    <w:tmpl w:val="F886C0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9BF6774"/>
    <w:multiLevelType w:val="hybridMultilevel"/>
    <w:tmpl w:val="4AFC1B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7EEF614F"/>
    <w:multiLevelType w:val="hybridMultilevel"/>
    <w:tmpl w:val="B65C9C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20"/>
  </w:num>
  <w:num w:numId="3">
    <w:abstractNumId w:val="26"/>
  </w:num>
  <w:num w:numId="4">
    <w:abstractNumId w:val="5"/>
  </w:num>
  <w:num w:numId="5">
    <w:abstractNumId w:val="7"/>
  </w:num>
  <w:num w:numId="6">
    <w:abstractNumId w:val="1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1"/>
  </w:num>
  <w:num w:numId="8">
    <w:abstractNumId w:val="9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9">
    <w:abstractNumId w:val="13"/>
  </w:num>
  <w:num w:numId="10">
    <w:abstractNumId w:val="23"/>
  </w:num>
  <w:num w:numId="11">
    <w:abstractNumId w:val="12"/>
  </w:num>
  <w:num w:numId="12">
    <w:abstractNumId w:val="0"/>
  </w:num>
  <w:num w:numId="13">
    <w:abstractNumId w:val="11"/>
  </w:num>
  <w:num w:numId="14">
    <w:abstractNumId w:val="25"/>
  </w:num>
  <w:num w:numId="15">
    <w:abstractNumId w:val="22"/>
  </w:num>
  <w:num w:numId="16">
    <w:abstractNumId w:val="4"/>
  </w:num>
  <w:num w:numId="17">
    <w:abstractNumId w:val="6"/>
  </w:num>
  <w:num w:numId="18">
    <w:abstractNumId w:val="16"/>
  </w:num>
  <w:num w:numId="19">
    <w:abstractNumId w:val="2"/>
  </w:num>
  <w:num w:numId="20">
    <w:abstractNumId w:val="19"/>
  </w:num>
  <w:num w:numId="21">
    <w:abstractNumId w:val="24"/>
  </w:num>
  <w:num w:numId="22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8"/>
  </w:num>
  <w:num w:numId="25">
    <w:abstractNumId w:val="14"/>
  </w:num>
  <w:num w:numId="26">
    <w:abstractNumId w:val="10"/>
  </w:num>
  <w:num w:numId="27">
    <w:abstractNumId w:val="1"/>
  </w:num>
  <w:num w:numId="28">
    <w:abstractNumId w:val="18"/>
  </w:num>
  <w:num w:numId="29">
    <w:abstractNumId w:val="15"/>
  </w:num>
  <w:numIdMacAtCleanup w:val="15"/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line">
    <w15:presenceInfo w15:providerId="None" w15:userId="Elin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vsevwdt20sx96epd0cxpf5cpdtsw905v2sz&quot;&gt;Library HTM Eline_Sept2016&lt;record-ids&gt;&lt;item&gt;5156&lt;/item&gt;&lt;item&gt;5281&lt;/item&gt;&lt;/record-ids&gt;&lt;/item&gt;&lt;/Libraries&gt;"/>
  </w:docVars>
  <w:rsids>
    <w:rsidRoot w:val="00470F1E"/>
    <w:rsid w:val="00000BC4"/>
    <w:rsid w:val="00000FBB"/>
    <w:rsid w:val="00001010"/>
    <w:rsid w:val="000015F9"/>
    <w:rsid w:val="00001E6A"/>
    <w:rsid w:val="000027B6"/>
    <w:rsid w:val="00002833"/>
    <w:rsid w:val="00003A45"/>
    <w:rsid w:val="0000516C"/>
    <w:rsid w:val="000054D7"/>
    <w:rsid w:val="000065C2"/>
    <w:rsid w:val="00006695"/>
    <w:rsid w:val="0000723F"/>
    <w:rsid w:val="0001052E"/>
    <w:rsid w:val="00010601"/>
    <w:rsid w:val="00010908"/>
    <w:rsid w:val="0001141C"/>
    <w:rsid w:val="0001211B"/>
    <w:rsid w:val="00012174"/>
    <w:rsid w:val="0001472A"/>
    <w:rsid w:val="000160CB"/>
    <w:rsid w:val="000166A6"/>
    <w:rsid w:val="00017316"/>
    <w:rsid w:val="000206AA"/>
    <w:rsid w:val="00020FA6"/>
    <w:rsid w:val="00020FD4"/>
    <w:rsid w:val="00021F48"/>
    <w:rsid w:val="000229AD"/>
    <w:rsid w:val="00022B29"/>
    <w:rsid w:val="0002340C"/>
    <w:rsid w:val="000237FA"/>
    <w:rsid w:val="000238C0"/>
    <w:rsid w:val="00024ED5"/>
    <w:rsid w:val="000254FE"/>
    <w:rsid w:val="000273B7"/>
    <w:rsid w:val="000309E3"/>
    <w:rsid w:val="000320E7"/>
    <w:rsid w:val="00033726"/>
    <w:rsid w:val="00033D14"/>
    <w:rsid w:val="00034988"/>
    <w:rsid w:val="00034BCB"/>
    <w:rsid w:val="00035F97"/>
    <w:rsid w:val="0004010C"/>
    <w:rsid w:val="00040B4D"/>
    <w:rsid w:val="00041D45"/>
    <w:rsid w:val="00041EE5"/>
    <w:rsid w:val="00042E65"/>
    <w:rsid w:val="00043201"/>
    <w:rsid w:val="000434AA"/>
    <w:rsid w:val="00043B2D"/>
    <w:rsid w:val="00044C33"/>
    <w:rsid w:val="00044C6B"/>
    <w:rsid w:val="00046F5A"/>
    <w:rsid w:val="0004781B"/>
    <w:rsid w:val="00047C60"/>
    <w:rsid w:val="00050FE8"/>
    <w:rsid w:val="00051AC1"/>
    <w:rsid w:val="00052AC0"/>
    <w:rsid w:val="000552A6"/>
    <w:rsid w:val="00056807"/>
    <w:rsid w:val="00056D83"/>
    <w:rsid w:val="000574AB"/>
    <w:rsid w:val="00060080"/>
    <w:rsid w:val="0006144D"/>
    <w:rsid w:val="00061589"/>
    <w:rsid w:val="000618D5"/>
    <w:rsid w:val="00061E02"/>
    <w:rsid w:val="00061F2F"/>
    <w:rsid w:val="00062209"/>
    <w:rsid w:val="000623A8"/>
    <w:rsid w:val="00062EF6"/>
    <w:rsid w:val="000632D6"/>
    <w:rsid w:val="00063616"/>
    <w:rsid w:val="00063F16"/>
    <w:rsid w:val="00064365"/>
    <w:rsid w:val="00065200"/>
    <w:rsid w:val="00065937"/>
    <w:rsid w:val="00066601"/>
    <w:rsid w:val="000668B8"/>
    <w:rsid w:val="000669EB"/>
    <w:rsid w:val="00066DFF"/>
    <w:rsid w:val="000678B7"/>
    <w:rsid w:val="000703C1"/>
    <w:rsid w:val="000706E5"/>
    <w:rsid w:val="00072B20"/>
    <w:rsid w:val="00072B4C"/>
    <w:rsid w:val="00073A1C"/>
    <w:rsid w:val="00075F1A"/>
    <w:rsid w:val="000769AE"/>
    <w:rsid w:val="00076D09"/>
    <w:rsid w:val="00077373"/>
    <w:rsid w:val="0007757B"/>
    <w:rsid w:val="0008502E"/>
    <w:rsid w:val="00085037"/>
    <w:rsid w:val="00085256"/>
    <w:rsid w:val="0008559B"/>
    <w:rsid w:val="00085F6A"/>
    <w:rsid w:val="0008615A"/>
    <w:rsid w:val="000866FE"/>
    <w:rsid w:val="00086D95"/>
    <w:rsid w:val="000872FB"/>
    <w:rsid w:val="00087B71"/>
    <w:rsid w:val="0009004A"/>
    <w:rsid w:val="000903DF"/>
    <w:rsid w:val="0009058A"/>
    <w:rsid w:val="00091BF1"/>
    <w:rsid w:val="000921BC"/>
    <w:rsid w:val="000921C5"/>
    <w:rsid w:val="00092A3A"/>
    <w:rsid w:val="000931C9"/>
    <w:rsid w:val="00093525"/>
    <w:rsid w:val="0009425C"/>
    <w:rsid w:val="000946C7"/>
    <w:rsid w:val="00094EC0"/>
    <w:rsid w:val="00095492"/>
    <w:rsid w:val="00095B11"/>
    <w:rsid w:val="00095EF3"/>
    <w:rsid w:val="00097414"/>
    <w:rsid w:val="0009780E"/>
    <w:rsid w:val="00097AC7"/>
    <w:rsid w:val="00097BB7"/>
    <w:rsid w:val="00097BC3"/>
    <w:rsid w:val="00097F91"/>
    <w:rsid w:val="000A0192"/>
    <w:rsid w:val="000A05C7"/>
    <w:rsid w:val="000A0B65"/>
    <w:rsid w:val="000A12D0"/>
    <w:rsid w:val="000A1433"/>
    <w:rsid w:val="000A16BC"/>
    <w:rsid w:val="000A1DA2"/>
    <w:rsid w:val="000A35FE"/>
    <w:rsid w:val="000A4515"/>
    <w:rsid w:val="000A4E3C"/>
    <w:rsid w:val="000A50DA"/>
    <w:rsid w:val="000A54F4"/>
    <w:rsid w:val="000A6281"/>
    <w:rsid w:val="000A7250"/>
    <w:rsid w:val="000A7690"/>
    <w:rsid w:val="000A7788"/>
    <w:rsid w:val="000B00A6"/>
    <w:rsid w:val="000B1342"/>
    <w:rsid w:val="000B1EB4"/>
    <w:rsid w:val="000B26DB"/>
    <w:rsid w:val="000B2C6E"/>
    <w:rsid w:val="000B37E0"/>
    <w:rsid w:val="000B3BBE"/>
    <w:rsid w:val="000B401D"/>
    <w:rsid w:val="000B468B"/>
    <w:rsid w:val="000B4C39"/>
    <w:rsid w:val="000B4E9F"/>
    <w:rsid w:val="000B5387"/>
    <w:rsid w:val="000B58AA"/>
    <w:rsid w:val="000B5A75"/>
    <w:rsid w:val="000B5E23"/>
    <w:rsid w:val="000B7DD0"/>
    <w:rsid w:val="000C040F"/>
    <w:rsid w:val="000C2078"/>
    <w:rsid w:val="000C360B"/>
    <w:rsid w:val="000C3A14"/>
    <w:rsid w:val="000C3FB6"/>
    <w:rsid w:val="000C4899"/>
    <w:rsid w:val="000C5948"/>
    <w:rsid w:val="000C5B25"/>
    <w:rsid w:val="000C5E89"/>
    <w:rsid w:val="000C7310"/>
    <w:rsid w:val="000C780A"/>
    <w:rsid w:val="000C7C38"/>
    <w:rsid w:val="000D005D"/>
    <w:rsid w:val="000D044B"/>
    <w:rsid w:val="000D1F3A"/>
    <w:rsid w:val="000D211F"/>
    <w:rsid w:val="000D22E1"/>
    <w:rsid w:val="000D2381"/>
    <w:rsid w:val="000D26C9"/>
    <w:rsid w:val="000D2932"/>
    <w:rsid w:val="000D330F"/>
    <w:rsid w:val="000D3A2B"/>
    <w:rsid w:val="000D4107"/>
    <w:rsid w:val="000D43A4"/>
    <w:rsid w:val="000D49C3"/>
    <w:rsid w:val="000D65D8"/>
    <w:rsid w:val="000D6C25"/>
    <w:rsid w:val="000D71CB"/>
    <w:rsid w:val="000D747F"/>
    <w:rsid w:val="000E096E"/>
    <w:rsid w:val="000E0DBA"/>
    <w:rsid w:val="000E1343"/>
    <w:rsid w:val="000E1708"/>
    <w:rsid w:val="000E1C69"/>
    <w:rsid w:val="000E34BA"/>
    <w:rsid w:val="000E3597"/>
    <w:rsid w:val="000E41B2"/>
    <w:rsid w:val="000E4B58"/>
    <w:rsid w:val="000E572D"/>
    <w:rsid w:val="000E5914"/>
    <w:rsid w:val="000F2EE2"/>
    <w:rsid w:val="000F2F54"/>
    <w:rsid w:val="000F3226"/>
    <w:rsid w:val="000F372B"/>
    <w:rsid w:val="000F432C"/>
    <w:rsid w:val="000F5329"/>
    <w:rsid w:val="000F532D"/>
    <w:rsid w:val="000F5368"/>
    <w:rsid w:val="000F6098"/>
    <w:rsid w:val="000F60F0"/>
    <w:rsid w:val="000F69C4"/>
    <w:rsid w:val="000F7571"/>
    <w:rsid w:val="000F7E87"/>
    <w:rsid w:val="001005EA"/>
    <w:rsid w:val="00100B46"/>
    <w:rsid w:val="00100C0E"/>
    <w:rsid w:val="0010161E"/>
    <w:rsid w:val="00102091"/>
    <w:rsid w:val="001024F2"/>
    <w:rsid w:val="00104D4B"/>
    <w:rsid w:val="001050CE"/>
    <w:rsid w:val="00105898"/>
    <w:rsid w:val="00106C7D"/>
    <w:rsid w:val="0010763A"/>
    <w:rsid w:val="00107FE7"/>
    <w:rsid w:val="001105F6"/>
    <w:rsid w:val="001123D4"/>
    <w:rsid w:val="001127A7"/>
    <w:rsid w:val="0011322F"/>
    <w:rsid w:val="00113496"/>
    <w:rsid w:val="001149DC"/>
    <w:rsid w:val="00114F5A"/>
    <w:rsid w:val="0011507D"/>
    <w:rsid w:val="0011518B"/>
    <w:rsid w:val="00120166"/>
    <w:rsid w:val="001213AD"/>
    <w:rsid w:val="00122133"/>
    <w:rsid w:val="00123288"/>
    <w:rsid w:val="001239B2"/>
    <w:rsid w:val="00123B14"/>
    <w:rsid w:val="00123E50"/>
    <w:rsid w:val="00123EAE"/>
    <w:rsid w:val="00124B53"/>
    <w:rsid w:val="00126D4F"/>
    <w:rsid w:val="00126DC7"/>
    <w:rsid w:val="00127F96"/>
    <w:rsid w:val="001320CD"/>
    <w:rsid w:val="00132FF9"/>
    <w:rsid w:val="0013316E"/>
    <w:rsid w:val="0013705D"/>
    <w:rsid w:val="0013767D"/>
    <w:rsid w:val="00137D2A"/>
    <w:rsid w:val="001403B6"/>
    <w:rsid w:val="00140D19"/>
    <w:rsid w:val="00140DD5"/>
    <w:rsid w:val="00140F80"/>
    <w:rsid w:val="00141D6E"/>
    <w:rsid w:val="001422DB"/>
    <w:rsid w:val="0014351D"/>
    <w:rsid w:val="00143E9B"/>
    <w:rsid w:val="0014416F"/>
    <w:rsid w:val="00144D09"/>
    <w:rsid w:val="00146274"/>
    <w:rsid w:val="00146B6C"/>
    <w:rsid w:val="00146C6D"/>
    <w:rsid w:val="00147668"/>
    <w:rsid w:val="00147AAC"/>
    <w:rsid w:val="00150A13"/>
    <w:rsid w:val="001513EB"/>
    <w:rsid w:val="00151AF7"/>
    <w:rsid w:val="0015421E"/>
    <w:rsid w:val="00154D78"/>
    <w:rsid w:val="001555C9"/>
    <w:rsid w:val="0015605F"/>
    <w:rsid w:val="001563F5"/>
    <w:rsid w:val="00157C63"/>
    <w:rsid w:val="00157E10"/>
    <w:rsid w:val="00157E7E"/>
    <w:rsid w:val="00161DC5"/>
    <w:rsid w:val="00162607"/>
    <w:rsid w:val="00162F4E"/>
    <w:rsid w:val="00163207"/>
    <w:rsid w:val="00163D0E"/>
    <w:rsid w:val="00163ED1"/>
    <w:rsid w:val="0016404D"/>
    <w:rsid w:val="001648D1"/>
    <w:rsid w:val="0016599B"/>
    <w:rsid w:val="00165B2C"/>
    <w:rsid w:val="00165CBA"/>
    <w:rsid w:val="001661D4"/>
    <w:rsid w:val="0016634E"/>
    <w:rsid w:val="00166B0C"/>
    <w:rsid w:val="00167B55"/>
    <w:rsid w:val="00167C64"/>
    <w:rsid w:val="00170C32"/>
    <w:rsid w:val="00171165"/>
    <w:rsid w:val="00171627"/>
    <w:rsid w:val="0017312A"/>
    <w:rsid w:val="0017356F"/>
    <w:rsid w:val="00173879"/>
    <w:rsid w:val="00173EE7"/>
    <w:rsid w:val="00174AA9"/>
    <w:rsid w:val="00174AF4"/>
    <w:rsid w:val="00174F4B"/>
    <w:rsid w:val="001750A1"/>
    <w:rsid w:val="00176797"/>
    <w:rsid w:val="00176BBA"/>
    <w:rsid w:val="0017701B"/>
    <w:rsid w:val="0017720A"/>
    <w:rsid w:val="00177D90"/>
    <w:rsid w:val="00180187"/>
    <w:rsid w:val="001804A3"/>
    <w:rsid w:val="00180B81"/>
    <w:rsid w:val="00182056"/>
    <w:rsid w:val="001829F9"/>
    <w:rsid w:val="00182C59"/>
    <w:rsid w:val="0018531B"/>
    <w:rsid w:val="00185F83"/>
    <w:rsid w:val="00185F8A"/>
    <w:rsid w:val="00186188"/>
    <w:rsid w:val="00186A50"/>
    <w:rsid w:val="00187163"/>
    <w:rsid w:val="001871FD"/>
    <w:rsid w:val="00191C16"/>
    <w:rsid w:val="00193150"/>
    <w:rsid w:val="00193313"/>
    <w:rsid w:val="00193512"/>
    <w:rsid w:val="00193C49"/>
    <w:rsid w:val="0019456A"/>
    <w:rsid w:val="0019537A"/>
    <w:rsid w:val="00195448"/>
    <w:rsid w:val="00195AB1"/>
    <w:rsid w:val="001967C0"/>
    <w:rsid w:val="00197851"/>
    <w:rsid w:val="00197A9A"/>
    <w:rsid w:val="00197F63"/>
    <w:rsid w:val="001A1B2F"/>
    <w:rsid w:val="001A2448"/>
    <w:rsid w:val="001A36F2"/>
    <w:rsid w:val="001A3E80"/>
    <w:rsid w:val="001A47D5"/>
    <w:rsid w:val="001A55F2"/>
    <w:rsid w:val="001A6BD1"/>
    <w:rsid w:val="001A76E7"/>
    <w:rsid w:val="001A785F"/>
    <w:rsid w:val="001A79F6"/>
    <w:rsid w:val="001A7B86"/>
    <w:rsid w:val="001B05A5"/>
    <w:rsid w:val="001B0786"/>
    <w:rsid w:val="001B0CF9"/>
    <w:rsid w:val="001B1FBC"/>
    <w:rsid w:val="001B274C"/>
    <w:rsid w:val="001B29A9"/>
    <w:rsid w:val="001B2F2A"/>
    <w:rsid w:val="001B2F74"/>
    <w:rsid w:val="001B309F"/>
    <w:rsid w:val="001B3426"/>
    <w:rsid w:val="001B4EA6"/>
    <w:rsid w:val="001B50DF"/>
    <w:rsid w:val="001B722A"/>
    <w:rsid w:val="001B7678"/>
    <w:rsid w:val="001C0095"/>
    <w:rsid w:val="001C078B"/>
    <w:rsid w:val="001C2248"/>
    <w:rsid w:val="001C236A"/>
    <w:rsid w:val="001C288D"/>
    <w:rsid w:val="001C5474"/>
    <w:rsid w:val="001C65F1"/>
    <w:rsid w:val="001C7592"/>
    <w:rsid w:val="001D1073"/>
    <w:rsid w:val="001D2947"/>
    <w:rsid w:val="001D2F6C"/>
    <w:rsid w:val="001D4BE1"/>
    <w:rsid w:val="001D51EB"/>
    <w:rsid w:val="001D6A86"/>
    <w:rsid w:val="001D6ABB"/>
    <w:rsid w:val="001D6C9F"/>
    <w:rsid w:val="001D6D1A"/>
    <w:rsid w:val="001E0324"/>
    <w:rsid w:val="001E2B10"/>
    <w:rsid w:val="001E4BB3"/>
    <w:rsid w:val="001E6AC7"/>
    <w:rsid w:val="001E79C9"/>
    <w:rsid w:val="001F01DB"/>
    <w:rsid w:val="001F10AF"/>
    <w:rsid w:val="001F12D8"/>
    <w:rsid w:val="001F1493"/>
    <w:rsid w:val="001F1804"/>
    <w:rsid w:val="001F264C"/>
    <w:rsid w:val="001F283F"/>
    <w:rsid w:val="001F2EBA"/>
    <w:rsid w:val="001F2ED7"/>
    <w:rsid w:val="001F6963"/>
    <w:rsid w:val="001F7376"/>
    <w:rsid w:val="001F7F5A"/>
    <w:rsid w:val="001F7FF5"/>
    <w:rsid w:val="002008C7"/>
    <w:rsid w:val="00200D9E"/>
    <w:rsid w:val="002018AD"/>
    <w:rsid w:val="00201970"/>
    <w:rsid w:val="00202061"/>
    <w:rsid w:val="0020268C"/>
    <w:rsid w:val="00202787"/>
    <w:rsid w:val="002031C9"/>
    <w:rsid w:val="0020377E"/>
    <w:rsid w:val="00203E8F"/>
    <w:rsid w:val="00204A78"/>
    <w:rsid w:val="00204FFE"/>
    <w:rsid w:val="00205A14"/>
    <w:rsid w:val="00207A63"/>
    <w:rsid w:val="00207D86"/>
    <w:rsid w:val="0021199B"/>
    <w:rsid w:val="00212059"/>
    <w:rsid w:val="00213559"/>
    <w:rsid w:val="00213AB3"/>
    <w:rsid w:val="002143E8"/>
    <w:rsid w:val="00214613"/>
    <w:rsid w:val="00214770"/>
    <w:rsid w:val="002162E8"/>
    <w:rsid w:val="0021653F"/>
    <w:rsid w:val="00216F9D"/>
    <w:rsid w:val="00217345"/>
    <w:rsid w:val="00217436"/>
    <w:rsid w:val="00221B71"/>
    <w:rsid w:val="00222A9C"/>
    <w:rsid w:val="00222FFC"/>
    <w:rsid w:val="00223778"/>
    <w:rsid w:val="0022388F"/>
    <w:rsid w:val="002252CA"/>
    <w:rsid w:val="002256F1"/>
    <w:rsid w:val="00226BA5"/>
    <w:rsid w:val="0022714D"/>
    <w:rsid w:val="0022790E"/>
    <w:rsid w:val="002303B6"/>
    <w:rsid w:val="00231B73"/>
    <w:rsid w:val="00232395"/>
    <w:rsid w:val="0023273C"/>
    <w:rsid w:val="00232BBF"/>
    <w:rsid w:val="002334B7"/>
    <w:rsid w:val="00235B8E"/>
    <w:rsid w:val="00237031"/>
    <w:rsid w:val="002375FD"/>
    <w:rsid w:val="00240D82"/>
    <w:rsid w:val="0024139D"/>
    <w:rsid w:val="00241F47"/>
    <w:rsid w:val="00242065"/>
    <w:rsid w:val="00242122"/>
    <w:rsid w:val="002429D1"/>
    <w:rsid w:val="00243463"/>
    <w:rsid w:val="00244AEE"/>
    <w:rsid w:val="00245009"/>
    <w:rsid w:val="002456B5"/>
    <w:rsid w:val="00245D5C"/>
    <w:rsid w:val="0024616A"/>
    <w:rsid w:val="00247389"/>
    <w:rsid w:val="00252FEF"/>
    <w:rsid w:val="00253156"/>
    <w:rsid w:val="00253318"/>
    <w:rsid w:val="00253E2C"/>
    <w:rsid w:val="0025439D"/>
    <w:rsid w:val="00254D65"/>
    <w:rsid w:val="0025528D"/>
    <w:rsid w:val="0025567C"/>
    <w:rsid w:val="00255A89"/>
    <w:rsid w:val="00256554"/>
    <w:rsid w:val="00256D09"/>
    <w:rsid w:val="0025704B"/>
    <w:rsid w:val="0026020D"/>
    <w:rsid w:val="0026084C"/>
    <w:rsid w:val="002608A4"/>
    <w:rsid w:val="00260AB2"/>
    <w:rsid w:val="00260F38"/>
    <w:rsid w:val="0026202D"/>
    <w:rsid w:val="002626C8"/>
    <w:rsid w:val="00262A05"/>
    <w:rsid w:val="00262AB9"/>
    <w:rsid w:val="00262C4F"/>
    <w:rsid w:val="00263425"/>
    <w:rsid w:val="00263665"/>
    <w:rsid w:val="00264A65"/>
    <w:rsid w:val="002651B7"/>
    <w:rsid w:val="00265963"/>
    <w:rsid w:val="002659F1"/>
    <w:rsid w:val="0026620F"/>
    <w:rsid w:val="00267BBD"/>
    <w:rsid w:val="00267BCA"/>
    <w:rsid w:val="00270375"/>
    <w:rsid w:val="00272EBD"/>
    <w:rsid w:val="00273733"/>
    <w:rsid w:val="00273A03"/>
    <w:rsid w:val="00273F72"/>
    <w:rsid w:val="00273F83"/>
    <w:rsid w:val="00274858"/>
    <w:rsid w:val="00274F48"/>
    <w:rsid w:val="002755DF"/>
    <w:rsid w:val="002758F1"/>
    <w:rsid w:val="002767E2"/>
    <w:rsid w:val="00277BEE"/>
    <w:rsid w:val="00280DEB"/>
    <w:rsid w:val="00281C8B"/>
    <w:rsid w:val="00281E79"/>
    <w:rsid w:val="00282ABD"/>
    <w:rsid w:val="00283047"/>
    <w:rsid w:val="00283379"/>
    <w:rsid w:val="00283A54"/>
    <w:rsid w:val="00285C81"/>
    <w:rsid w:val="0028601F"/>
    <w:rsid w:val="00286777"/>
    <w:rsid w:val="00286AAA"/>
    <w:rsid w:val="00286AE7"/>
    <w:rsid w:val="00286CFA"/>
    <w:rsid w:val="00286D99"/>
    <w:rsid w:val="00286E9D"/>
    <w:rsid w:val="00286F89"/>
    <w:rsid w:val="0028726F"/>
    <w:rsid w:val="0028772F"/>
    <w:rsid w:val="002901CD"/>
    <w:rsid w:val="0029023E"/>
    <w:rsid w:val="00292BC7"/>
    <w:rsid w:val="002931C7"/>
    <w:rsid w:val="00293285"/>
    <w:rsid w:val="002937D0"/>
    <w:rsid w:val="00294537"/>
    <w:rsid w:val="00294A0F"/>
    <w:rsid w:val="00294A51"/>
    <w:rsid w:val="00294CCB"/>
    <w:rsid w:val="0029565C"/>
    <w:rsid w:val="0029575A"/>
    <w:rsid w:val="0029588B"/>
    <w:rsid w:val="00296C39"/>
    <w:rsid w:val="00296E19"/>
    <w:rsid w:val="00297167"/>
    <w:rsid w:val="00297758"/>
    <w:rsid w:val="00297C15"/>
    <w:rsid w:val="002A00CF"/>
    <w:rsid w:val="002A28B3"/>
    <w:rsid w:val="002A3006"/>
    <w:rsid w:val="002A4372"/>
    <w:rsid w:val="002A44AD"/>
    <w:rsid w:val="002A4F88"/>
    <w:rsid w:val="002A4FFE"/>
    <w:rsid w:val="002A52F3"/>
    <w:rsid w:val="002A64A8"/>
    <w:rsid w:val="002A674A"/>
    <w:rsid w:val="002A710C"/>
    <w:rsid w:val="002A7AAE"/>
    <w:rsid w:val="002B0700"/>
    <w:rsid w:val="002B0B24"/>
    <w:rsid w:val="002B0C71"/>
    <w:rsid w:val="002B0E07"/>
    <w:rsid w:val="002B1B31"/>
    <w:rsid w:val="002B352F"/>
    <w:rsid w:val="002B3C97"/>
    <w:rsid w:val="002B5259"/>
    <w:rsid w:val="002B5ADF"/>
    <w:rsid w:val="002B6795"/>
    <w:rsid w:val="002B68E4"/>
    <w:rsid w:val="002B7067"/>
    <w:rsid w:val="002B74D9"/>
    <w:rsid w:val="002B7ED3"/>
    <w:rsid w:val="002C00E7"/>
    <w:rsid w:val="002C0850"/>
    <w:rsid w:val="002C0A41"/>
    <w:rsid w:val="002C12CA"/>
    <w:rsid w:val="002C18C0"/>
    <w:rsid w:val="002C322D"/>
    <w:rsid w:val="002C34B5"/>
    <w:rsid w:val="002C4AEF"/>
    <w:rsid w:val="002C55F5"/>
    <w:rsid w:val="002C5853"/>
    <w:rsid w:val="002C6514"/>
    <w:rsid w:val="002C6F3B"/>
    <w:rsid w:val="002C71AD"/>
    <w:rsid w:val="002C7D03"/>
    <w:rsid w:val="002D02B9"/>
    <w:rsid w:val="002D1B7E"/>
    <w:rsid w:val="002D21EF"/>
    <w:rsid w:val="002D38CD"/>
    <w:rsid w:val="002D3907"/>
    <w:rsid w:val="002D5012"/>
    <w:rsid w:val="002D641E"/>
    <w:rsid w:val="002D66EF"/>
    <w:rsid w:val="002D7344"/>
    <w:rsid w:val="002D7DFF"/>
    <w:rsid w:val="002E0BE0"/>
    <w:rsid w:val="002E0C67"/>
    <w:rsid w:val="002E1DF3"/>
    <w:rsid w:val="002E30BB"/>
    <w:rsid w:val="002E30FD"/>
    <w:rsid w:val="002E3CCE"/>
    <w:rsid w:val="002E3EA5"/>
    <w:rsid w:val="002E41DF"/>
    <w:rsid w:val="002E59FE"/>
    <w:rsid w:val="002E5EF3"/>
    <w:rsid w:val="002E6476"/>
    <w:rsid w:val="002E6C1F"/>
    <w:rsid w:val="002E6CE6"/>
    <w:rsid w:val="002E6EF7"/>
    <w:rsid w:val="002E76CF"/>
    <w:rsid w:val="002E78A8"/>
    <w:rsid w:val="002E7A46"/>
    <w:rsid w:val="002F067B"/>
    <w:rsid w:val="002F2359"/>
    <w:rsid w:val="002F36CD"/>
    <w:rsid w:val="002F3A84"/>
    <w:rsid w:val="002F3D60"/>
    <w:rsid w:val="002F41B2"/>
    <w:rsid w:val="002F49F3"/>
    <w:rsid w:val="002F5FF2"/>
    <w:rsid w:val="002F630F"/>
    <w:rsid w:val="002F6481"/>
    <w:rsid w:val="002F6764"/>
    <w:rsid w:val="002F7AB9"/>
    <w:rsid w:val="002F7C0F"/>
    <w:rsid w:val="00300500"/>
    <w:rsid w:val="00301180"/>
    <w:rsid w:val="00301A04"/>
    <w:rsid w:val="00301A6B"/>
    <w:rsid w:val="00301F77"/>
    <w:rsid w:val="003021CA"/>
    <w:rsid w:val="003035D2"/>
    <w:rsid w:val="003048E2"/>
    <w:rsid w:val="00306BD5"/>
    <w:rsid w:val="00306D20"/>
    <w:rsid w:val="003105A5"/>
    <w:rsid w:val="00310DE2"/>
    <w:rsid w:val="0031161B"/>
    <w:rsid w:val="00311966"/>
    <w:rsid w:val="00311989"/>
    <w:rsid w:val="00312938"/>
    <w:rsid w:val="00312B18"/>
    <w:rsid w:val="00312C08"/>
    <w:rsid w:val="00313BFF"/>
    <w:rsid w:val="003143EC"/>
    <w:rsid w:val="0031663A"/>
    <w:rsid w:val="003166AF"/>
    <w:rsid w:val="00316FB6"/>
    <w:rsid w:val="003174A1"/>
    <w:rsid w:val="00320506"/>
    <w:rsid w:val="003205B7"/>
    <w:rsid w:val="00320A5A"/>
    <w:rsid w:val="00321188"/>
    <w:rsid w:val="003216BA"/>
    <w:rsid w:val="00321736"/>
    <w:rsid w:val="00321E70"/>
    <w:rsid w:val="00323E6B"/>
    <w:rsid w:val="00324C3C"/>
    <w:rsid w:val="0032546B"/>
    <w:rsid w:val="00325598"/>
    <w:rsid w:val="00325C24"/>
    <w:rsid w:val="00325ECF"/>
    <w:rsid w:val="00326038"/>
    <w:rsid w:val="003266DC"/>
    <w:rsid w:val="00327681"/>
    <w:rsid w:val="003276A6"/>
    <w:rsid w:val="00330480"/>
    <w:rsid w:val="00330AFA"/>
    <w:rsid w:val="00331097"/>
    <w:rsid w:val="00331149"/>
    <w:rsid w:val="00331F35"/>
    <w:rsid w:val="00332856"/>
    <w:rsid w:val="00333797"/>
    <w:rsid w:val="00333A41"/>
    <w:rsid w:val="00334DEB"/>
    <w:rsid w:val="00335274"/>
    <w:rsid w:val="00335A82"/>
    <w:rsid w:val="00336074"/>
    <w:rsid w:val="00336FBF"/>
    <w:rsid w:val="00340C98"/>
    <w:rsid w:val="00340CD7"/>
    <w:rsid w:val="003417DC"/>
    <w:rsid w:val="00341B33"/>
    <w:rsid w:val="00341DBA"/>
    <w:rsid w:val="00342808"/>
    <w:rsid w:val="003442A2"/>
    <w:rsid w:val="003442A3"/>
    <w:rsid w:val="00344E87"/>
    <w:rsid w:val="003453E8"/>
    <w:rsid w:val="00345537"/>
    <w:rsid w:val="0034600C"/>
    <w:rsid w:val="003464DD"/>
    <w:rsid w:val="00346D3D"/>
    <w:rsid w:val="00346DFD"/>
    <w:rsid w:val="003477B4"/>
    <w:rsid w:val="003505D0"/>
    <w:rsid w:val="00350F64"/>
    <w:rsid w:val="00352EB4"/>
    <w:rsid w:val="00352ED2"/>
    <w:rsid w:val="00353377"/>
    <w:rsid w:val="0035367C"/>
    <w:rsid w:val="00353C3E"/>
    <w:rsid w:val="00353F22"/>
    <w:rsid w:val="0035555C"/>
    <w:rsid w:val="00355A3C"/>
    <w:rsid w:val="00356123"/>
    <w:rsid w:val="00356F64"/>
    <w:rsid w:val="00357015"/>
    <w:rsid w:val="00357732"/>
    <w:rsid w:val="0035797B"/>
    <w:rsid w:val="00360132"/>
    <w:rsid w:val="00360329"/>
    <w:rsid w:val="00360540"/>
    <w:rsid w:val="003606A1"/>
    <w:rsid w:val="00360D91"/>
    <w:rsid w:val="00360F7A"/>
    <w:rsid w:val="003617DB"/>
    <w:rsid w:val="0036195F"/>
    <w:rsid w:val="00362ABA"/>
    <w:rsid w:val="003631B8"/>
    <w:rsid w:val="00363215"/>
    <w:rsid w:val="00363224"/>
    <w:rsid w:val="0036352C"/>
    <w:rsid w:val="003643CE"/>
    <w:rsid w:val="003646EC"/>
    <w:rsid w:val="003647AE"/>
    <w:rsid w:val="00366698"/>
    <w:rsid w:val="003668B9"/>
    <w:rsid w:val="0036724C"/>
    <w:rsid w:val="00367506"/>
    <w:rsid w:val="00371BC6"/>
    <w:rsid w:val="00371F51"/>
    <w:rsid w:val="00371F60"/>
    <w:rsid w:val="0037292C"/>
    <w:rsid w:val="00372CFE"/>
    <w:rsid w:val="0037432D"/>
    <w:rsid w:val="00374399"/>
    <w:rsid w:val="003752B3"/>
    <w:rsid w:val="00375D59"/>
    <w:rsid w:val="00375DA3"/>
    <w:rsid w:val="00380425"/>
    <w:rsid w:val="00382382"/>
    <w:rsid w:val="00382D7C"/>
    <w:rsid w:val="00382E69"/>
    <w:rsid w:val="00382EBE"/>
    <w:rsid w:val="003833A9"/>
    <w:rsid w:val="00384AC2"/>
    <w:rsid w:val="003857D1"/>
    <w:rsid w:val="00386935"/>
    <w:rsid w:val="003902AE"/>
    <w:rsid w:val="003905B4"/>
    <w:rsid w:val="00390EC6"/>
    <w:rsid w:val="00390F6F"/>
    <w:rsid w:val="00391280"/>
    <w:rsid w:val="0039142A"/>
    <w:rsid w:val="003919FA"/>
    <w:rsid w:val="00391EDA"/>
    <w:rsid w:val="003927D0"/>
    <w:rsid w:val="00392BF1"/>
    <w:rsid w:val="0039303F"/>
    <w:rsid w:val="00394D37"/>
    <w:rsid w:val="00395030"/>
    <w:rsid w:val="003957AA"/>
    <w:rsid w:val="00395E1C"/>
    <w:rsid w:val="00395EDA"/>
    <w:rsid w:val="00396686"/>
    <w:rsid w:val="00396738"/>
    <w:rsid w:val="00396D54"/>
    <w:rsid w:val="003979F5"/>
    <w:rsid w:val="00397DB1"/>
    <w:rsid w:val="003A0D29"/>
    <w:rsid w:val="003A1897"/>
    <w:rsid w:val="003A18DA"/>
    <w:rsid w:val="003A1926"/>
    <w:rsid w:val="003A3531"/>
    <w:rsid w:val="003A3CE3"/>
    <w:rsid w:val="003A3DC3"/>
    <w:rsid w:val="003A4CDE"/>
    <w:rsid w:val="003A6192"/>
    <w:rsid w:val="003A66FC"/>
    <w:rsid w:val="003A6A83"/>
    <w:rsid w:val="003A7754"/>
    <w:rsid w:val="003A7AF4"/>
    <w:rsid w:val="003A7B31"/>
    <w:rsid w:val="003B1BB9"/>
    <w:rsid w:val="003B1C19"/>
    <w:rsid w:val="003B4E66"/>
    <w:rsid w:val="003B50EA"/>
    <w:rsid w:val="003B67E4"/>
    <w:rsid w:val="003B6D6E"/>
    <w:rsid w:val="003B7802"/>
    <w:rsid w:val="003C0C04"/>
    <w:rsid w:val="003C0C07"/>
    <w:rsid w:val="003C1454"/>
    <w:rsid w:val="003C20EA"/>
    <w:rsid w:val="003C325E"/>
    <w:rsid w:val="003C4C46"/>
    <w:rsid w:val="003C4F30"/>
    <w:rsid w:val="003C5DBF"/>
    <w:rsid w:val="003C641E"/>
    <w:rsid w:val="003C6659"/>
    <w:rsid w:val="003C716D"/>
    <w:rsid w:val="003C74EE"/>
    <w:rsid w:val="003C7D50"/>
    <w:rsid w:val="003D0CF9"/>
    <w:rsid w:val="003D1581"/>
    <w:rsid w:val="003D1FFB"/>
    <w:rsid w:val="003D2878"/>
    <w:rsid w:val="003D2F8C"/>
    <w:rsid w:val="003D3217"/>
    <w:rsid w:val="003D421F"/>
    <w:rsid w:val="003D4FE1"/>
    <w:rsid w:val="003D5A49"/>
    <w:rsid w:val="003D67C1"/>
    <w:rsid w:val="003D7748"/>
    <w:rsid w:val="003D7DDC"/>
    <w:rsid w:val="003E0562"/>
    <w:rsid w:val="003E0DDA"/>
    <w:rsid w:val="003E1B58"/>
    <w:rsid w:val="003E1CA3"/>
    <w:rsid w:val="003E292E"/>
    <w:rsid w:val="003E2B09"/>
    <w:rsid w:val="003E3215"/>
    <w:rsid w:val="003E3225"/>
    <w:rsid w:val="003E7B65"/>
    <w:rsid w:val="003F0035"/>
    <w:rsid w:val="003F02DE"/>
    <w:rsid w:val="003F180D"/>
    <w:rsid w:val="003F25DF"/>
    <w:rsid w:val="003F3118"/>
    <w:rsid w:val="003F334C"/>
    <w:rsid w:val="003F3878"/>
    <w:rsid w:val="003F4130"/>
    <w:rsid w:val="003F42AE"/>
    <w:rsid w:val="003F461F"/>
    <w:rsid w:val="003F5F12"/>
    <w:rsid w:val="003F79D3"/>
    <w:rsid w:val="003F7A84"/>
    <w:rsid w:val="003F7A9C"/>
    <w:rsid w:val="003F7ED5"/>
    <w:rsid w:val="00400C35"/>
    <w:rsid w:val="00401491"/>
    <w:rsid w:val="004022A0"/>
    <w:rsid w:val="00403AB7"/>
    <w:rsid w:val="004045E3"/>
    <w:rsid w:val="00407393"/>
    <w:rsid w:val="004073BC"/>
    <w:rsid w:val="004078DE"/>
    <w:rsid w:val="00407F1E"/>
    <w:rsid w:val="00411EEA"/>
    <w:rsid w:val="00411FD1"/>
    <w:rsid w:val="004122E3"/>
    <w:rsid w:val="0041306A"/>
    <w:rsid w:val="0041325D"/>
    <w:rsid w:val="0041390F"/>
    <w:rsid w:val="00413B7E"/>
    <w:rsid w:val="0041464E"/>
    <w:rsid w:val="00414754"/>
    <w:rsid w:val="00414992"/>
    <w:rsid w:val="004161FF"/>
    <w:rsid w:val="004167E1"/>
    <w:rsid w:val="00416F52"/>
    <w:rsid w:val="0041756E"/>
    <w:rsid w:val="00417B35"/>
    <w:rsid w:val="004200D5"/>
    <w:rsid w:val="004208C0"/>
    <w:rsid w:val="00420B46"/>
    <w:rsid w:val="00422006"/>
    <w:rsid w:val="00422987"/>
    <w:rsid w:val="00422CFC"/>
    <w:rsid w:val="00423F60"/>
    <w:rsid w:val="00424253"/>
    <w:rsid w:val="004253A8"/>
    <w:rsid w:val="00426AFD"/>
    <w:rsid w:val="0042704F"/>
    <w:rsid w:val="004274A2"/>
    <w:rsid w:val="00430BDF"/>
    <w:rsid w:val="0043157D"/>
    <w:rsid w:val="00432E1C"/>
    <w:rsid w:val="004340C0"/>
    <w:rsid w:val="00434B14"/>
    <w:rsid w:val="00434BA8"/>
    <w:rsid w:val="00435197"/>
    <w:rsid w:val="0043535F"/>
    <w:rsid w:val="004356AB"/>
    <w:rsid w:val="0043579B"/>
    <w:rsid w:val="00435D27"/>
    <w:rsid w:val="00436479"/>
    <w:rsid w:val="0043648C"/>
    <w:rsid w:val="0043662D"/>
    <w:rsid w:val="00436967"/>
    <w:rsid w:val="004379DD"/>
    <w:rsid w:val="00440201"/>
    <w:rsid w:val="0044026F"/>
    <w:rsid w:val="0044066B"/>
    <w:rsid w:val="004406C1"/>
    <w:rsid w:val="00440D0E"/>
    <w:rsid w:val="004415D6"/>
    <w:rsid w:val="004417E7"/>
    <w:rsid w:val="00442D9E"/>
    <w:rsid w:val="00443486"/>
    <w:rsid w:val="00443B73"/>
    <w:rsid w:val="004441D0"/>
    <w:rsid w:val="00444632"/>
    <w:rsid w:val="00444953"/>
    <w:rsid w:val="00444C03"/>
    <w:rsid w:val="0044575C"/>
    <w:rsid w:val="00445A04"/>
    <w:rsid w:val="00445E79"/>
    <w:rsid w:val="004469A8"/>
    <w:rsid w:val="00447C83"/>
    <w:rsid w:val="004502F2"/>
    <w:rsid w:val="00450A3E"/>
    <w:rsid w:val="004515AF"/>
    <w:rsid w:val="00451BA2"/>
    <w:rsid w:val="004520D0"/>
    <w:rsid w:val="00452968"/>
    <w:rsid w:val="00452B51"/>
    <w:rsid w:val="004546A2"/>
    <w:rsid w:val="00455F4F"/>
    <w:rsid w:val="00456A6E"/>
    <w:rsid w:val="00456B60"/>
    <w:rsid w:val="00456D07"/>
    <w:rsid w:val="0045762E"/>
    <w:rsid w:val="00460458"/>
    <w:rsid w:val="00460631"/>
    <w:rsid w:val="00460B32"/>
    <w:rsid w:val="00461007"/>
    <w:rsid w:val="00461D4A"/>
    <w:rsid w:val="00461F54"/>
    <w:rsid w:val="004622AF"/>
    <w:rsid w:val="0046282B"/>
    <w:rsid w:val="00462D9A"/>
    <w:rsid w:val="00463421"/>
    <w:rsid w:val="0046409C"/>
    <w:rsid w:val="00464CB8"/>
    <w:rsid w:val="004656A2"/>
    <w:rsid w:val="00465E1C"/>
    <w:rsid w:val="00466452"/>
    <w:rsid w:val="00467B21"/>
    <w:rsid w:val="004705E1"/>
    <w:rsid w:val="00470B09"/>
    <w:rsid w:val="00470F1E"/>
    <w:rsid w:val="004710E6"/>
    <w:rsid w:val="004711B0"/>
    <w:rsid w:val="0047274C"/>
    <w:rsid w:val="00472DB9"/>
    <w:rsid w:val="00473258"/>
    <w:rsid w:val="004751A8"/>
    <w:rsid w:val="00475811"/>
    <w:rsid w:val="0047633B"/>
    <w:rsid w:val="00477CEA"/>
    <w:rsid w:val="00477CEF"/>
    <w:rsid w:val="004807D6"/>
    <w:rsid w:val="00481304"/>
    <w:rsid w:val="00481751"/>
    <w:rsid w:val="00481872"/>
    <w:rsid w:val="00481C28"/>
    <w:rsid w:val="00483A60"/>
    <w:rsid w:val="00484483"/>
    <w:rsid w:val="00485262"/>
    <w:rsid w:val="00485F7F"/>
    <w:rsid w:val="00486398"/>
    <w:rsid w:val="004863B0"/>
    <w:rsid w:val="00487C1D"/>
    <w:rsid w:val="00487CAF"/>
    <w:rsid w:val="0049026C"/>
    <w:rsid w:val="00490C8F"/>
    <w:rsid w:val="00491586"/>
    <w:rsid w:val="00491E00"/>
    <w:rsid w:val="0049229D"/>
    <w:rsid w:val="00492341"/>
    <w:rsid w:val="00492F44"/>
    <w:rsid w:val="00494112"/>
    <w:rsid w:val="00494B02"/>
    <w:rsid w:val="0049515F"/>
    <w:rsid w:val="00495644"/>
    <w:rsid w:val="00495C45"/>
    <w:rsid w:val="004960DC"/>
    <w:rsid w:val="004A0BC9"/>
    <w:rsid w:val="004A1B25"/>
    <w:rsid w:val="004A2699"/>
    <w:rsid w:val="004A2707"/>
    <w:rsid w:val="004A2E07"/>
    <w:rsid w:val="004A2F2C"/>
    <w:rsid w:val="004A350E"/>
    <w:rsid w:val="004A4015"/>
    <w:rsid w:val="004A43AD"/>
    <w:rsid w:val="004A47AD"/>
    <w:rsid w:val="004A4902"/>
    <w:rsid w:val="004A5667"/>
    <w:rsid w:val="004A6F8F"/>
    <w:rsid w:val="004A7221"/>
    <w:rsid w:val="004A7A7D"/>
    <w:rsid w:val="004A7DEC"/>
    <w:rsid w:val="004B01EB"/>
    <w:rsid w:val="004B121E"/>
    <w:rsid w:val="004B1DAF"/>
    <w:rsid w:val="004B23AD"/>
    <w:rsid w:val="004B285D"/>
    <w:rsid w:val="004B41B2"/>
    <w:rsid w:val="004B4DF9"/>
    <w:rsid w:val="004B4FAD"/>
    <w:rsid w:val="004C0107"/>
    <w:rsid w:val="004C0A2D"/>
    <w:rsid w:val="004C0A5C"/>
    <w:rsid w:val="004C0B06"/>
    <w:rsid w:val="004C2CE7"/>
    <w:rsid w:val="004C2F26"/>
    <w:rsid w:val="004C357D"/>
    <w:rsid w:val="004C3AF3"/>
    <w:rsid w:val="004C3EA3"/>
    <w:rsid w:val="004C45E7"/>
    <w:rsid w:val="004C4CB1"/>
    <w:rsid w:val="004C5253"/>
    <w:rsid w:val="004C642E"/>
    <w:rsid w:val="004C7232"/>
    <w:rsid w:val="004C72F4"/>
    <w:rsid w:val="004C7ACC"/>
    <w:rsid w:val="004C7B8A"/>
    <w:rsid w:val="004D0F36"/>
    <w:rsid w:val="004D21CA"/>
    <w:rsid w:val="004D28BA"/>
    <w:rsid w:val="004D2980"/>
    <w:rsid w:val="004D2DCF"/>
    <w:rsid w:val="004D374A"/>
    <w:rsid w:val="004D38C5"/>
    <w:rsid w:val="004D5A56"/>
    <w:rsid w:val="004D5B80"/>
    <w:rsid w:val="004D5F9A"/>
    <w:rsid w:val="004D66AC"/>
    <w:rsid w:val="004D70DC"/>
    <w:rsid w:val="004D768B"/>
    <w:rsid w:val="004E1943"/>
    <w:rsid w:val="004E228E"/>
    <w:rsid w:val="004E27A4"/>
    <w:rsid w:val="004E36C9"/>
    <w:rsid w:val="004E3CFC"/>
    <w:rsid w:val="004E5892"/>
    <w:rsid w:val="004E73FF"/>
    <w:rsid w:val="004F0E2D"/>
    <w:rsid w:val="004F16D2"/>
    <w:rsid w:val="004F1876"/>
    <w:rsid w:val="004F2010"/>
    <w:rsid w:val="004F24E6"/>
    <w:rsid w:val="004F29AF"/>
    <w:rsid w:val="004F333D"/>
    <w:rsid w:val="004F5B80"/>
    <w:rsid w:val="004F5BBD"/>
    <w:rsid w:val="004F64CC"/>
    <w:rsid w:val="004F6DC1"/>
    <w:rsid w:val="004F6F43"/>
    <w:rsid w:val="004F729A"/>
    <w:rsid w:val="004F7D64"/>
    <w:rsid w:val="004F7E41"/>
    <w:rsid w:val="005010EC"/>
    <w:rsid w:val="005020A7"/>
    <w:rsid w:val="005022B4"/>
    <w:rsid w:val="00503E25"/>
    <w:rsid w:val="00504A1B"/>
    <w:rsid w:val="00504B4D"/>
    <w:rsid w:val="005062A8"/>
    <w:rsid w:val="005067CA"/>
    <w:rsid w:val="005075DD"/>
    <w:rsid w:val="00507A7D"/>
    <w:rsid w:val="005111A3"/>
    <w:rsid w:val="005123F9"/>
    <w:rsid w:val="00512EB6"/>
    <w:rsid w:val="005132D4"/>
    <w:rsid w:val="0051388C"/>
    <w:rsid w:val="00513A12"/>
    <w:rsid w:val="00514468"/>
    <w:rsid w:val="00515FA1"/>
    <w:rsid w:val="00516C1B"/>
    <w:rsid w:val="00517112"/>
    <w:rsid w:val="005172CD"/>
    <w:rsid w:val="00517B52"/>
    <w:rsid w:val="0052001A"/>
    <w:rsid w:val="005207AE"/>
    <w:rsid w:val="005209E9"/>
    <w:rsid w:val="005212D3"/>
    <w:rsid w:val="00522215"/>
    <w:rsid w:val="00522380"/>
    <w:rsid w:val="005223DE"/>
    <w:rsid w:val="00523398"/>
    <w:rsid w:val="00523C25"/>
    <w:rsid w:val="00523DDE"/>
    <w:rsid w:val="00525BE6"/>
    <w:rsid w:val="00525F76"/>
    <w:rsid w:val="00526654"/>
    <w:rsid w:val="005266FB"/>
    <w:rsid w:val="00526DBD"/>
    <w:rsid w:val="00526F90"/>
    <w:rsid w:val="0052740D"/>
    <w:rsid w:val="00527855"/>
    <w:rsid w:val="005300D3"/>
    <w:rsid w:val="005303AF"/>
    <w:rsid w:val="00530579"/>
    <w:rsid w:val="00531357"/>
    <w:rsid w:val="00531B39"/>
    <w:rsid w:val="00531CC4"/>
    <w:rsid w:val="0053203E"/>
    <w:rsid w:val="005321D8"/>
    <w:rsid w:val="00532BAE"/>
    <w:rsid w:val="00532D64"/>
    <w:rsid w:val="00533B59"/>
    <w:rsid w:val="00536367"/>
    <w:rsid w:val="005365DD"/>
    <w:rsid w:val="00536986"/>
    <w:rsid w:val="00537BC8"/>
    <w:rsid w:val="0054002B"/>
    <w:rsid w:val="005406C2"/>
    <w:rsid w:val="005412E8"/>
    <w:rsid w:val="00541B0E"/>
    <w:rsid w:val="00543A29"/>
    <w:rsid w:val="00545296"/>
    <w:rsid w:val="005459AE"/>
    <w:rsid w:val="00545A3D"/>
    <w:rsid w:val="0054630D"/>
    <w:rsid w:val="00546847"/>
    <w:rsid w:val="005475F2"/>
    <w:rsid w:val="00550277"/>
    <w:rsid w:val="005503F3"/>
    <w:rsid w:val="0055177C"/>
    <w:rsid w:val="00552ECA"/>
    <w:rsid w:val="005539E9"/>
    <w:rsid w:val="0055661A"/>
    <w:rsid w:val="0055784D"/>
    <w:rsid w:val="00557BDF"/>
    <w:rsid w:val="00560315"/>
    <w:rsid w:val="00560603"/>
    <w:rsid w:val="00560C82"/>
    <w:rsid w:val="00560D6C"/>
    <w:rsid w:val="005617B6"/>
    <w:rsid w:val="00562111"/>
    <w:rsid w:val="00562850"/>
    <w:rsid w:val="00562B9E"/>
    <w:rsid w:val="005642A6"/>
    <w:rsid w:val="005654D4"/>
    <w:rsid w:val="005663FE"/>
    <w:rsid w:val="00567A87"/>
    <w:rsid w:val="00571426"/>
    <w:rsid w:val="005724C7"/>
    <w:rsid w:val="00572532"/>
    <w:rsid w:val="00572ABE"/>
    <w:rsid w:val="00574442"/>
    <w:rsid w:val="0057585B"/>
    <w:rsid w:val="00576322"/>
    <w:rsid w:val="005764BE"/>
    <w:rsid w:val="0057780D"/>
    <w:rsid w:val="005779BB"/>
    <w:rsid w:val="005805FB"/>
    <w:rsid w:val="00582AE0"/>
    <w:rsid w:val="00582BCA"/>
    <w:rsid w:val="0058349C"/>
    <w:rsid w:val="00583A26"/>
    <w:rsid w:val="0058480A"/>
    <w:rsid w:val="005852D3"/>
    <w:rsid w:val="005855B2"/>
    <w:rsid w:val="00585A8C"/>
    <w:rsid w:val="00585D28"/>
    <w:rsid w:val="00586B4F"/>
    <w:rsid w:val="00586D3D"/>
    <w:rsid w:val="005903FB"/>
    <w:rsid w:val="00590835"/>
    <w:rsid w:val="00591471"/>
    <w:rsid w:val="00591B9B"/>
    <w:rsid w:val="0059227F"/>
    <w:rsid w:val="005922B8"/>
    <w:rsid w:val="005927B9"/>
    <w:rsid w:val="005946E2"/>
    <w:rsid w:val="005958D4"/>
    <w:rsid w:val="005959E0"/>
    <w:rsid w:val="00595EAE"/>
    <w:rsid w:val="0059692D"/>
    <w:rsid w:val="00596E71"/>
    <w:rsid w:val="00597196"/>
    <w:rsid w:val="00597964"/>
    <w:rsid w:val="00597973"/>
    <w:rsid w:val="00597991"/>
    <w:rsid w:val="005A0A13"/>
    <w:rsid w:val="005A13AF"/>
    <w:rsid w:val="005A1853"/>
    <w:rsid w:val="005A1876"/>
    <w:rsid w:val="005A20FB"/>
    <w:rsid w:val="005A25C8"/>
    <w:rsid w:val="005A29EF"/>
    <w:rsid w:val="005A3134"/>
    <w:rsid w:val="005A54DC"/>
    <w:rsid w:val="005A5F58"/>
    <w:rsid w:val="005A6FF3"/>
    <w:rsid w:val="005A714C"/>
    <w:rsid w:val="005B123F"/>
    <w:rsid w:val="005B1831"/>
    <w:rsid w:val="005B196F"/>
    <w:rsid w:val="005B19BB"/>
    <w:rsid w:val="005B27D6"/>
    <w:rsid w:val="005B2F89"/>
    <w:rsid w:val="005B3293"/>
    <w:rsid w:val="005B3A24"/>
    <w:rsid w:val="005B4236"/>
    <w:rsid w:val="005B4604"/>
    <w:rsid w:val="005B4623"/>
    <w:rsid w:val="005B4BB5"/>
    <w:rsid w:val="005B5561"/>
    <w:rsid w:val="005B5D8B"/>
    <w:rsid w:val="005B7A80"/>
    <w:rsid w:val="005C04A0"/>
    <w:rsid w:val="005C0570"/>
    <w:rsid w:val="005C0C2C"/>
    <w:rsid w:val="005C0D63"/>
    <w:rsid w:val="005C0FC7"/>
    <w:rsid w:val="005C2E4A"/>
    <w:rsid w:val="005C31CD"/>
    <w:rsid w:val="005C3A1F"/>
    <w:rsid w:val="005C4296"/>
    <w:rsid w:val="005C520D"/>
    <w:rsid w:val="005C6236"/>
    <w:rsid w:val="005C672E"/>
    <w:rsid w:val="005C6854"/>
    <w:rsid w:val="005C6A8E"/>
    <w:rsid w:val="005C7382"/>
    <w:rsid w:val="005C74D3"/>
    <w:rsid w:val="005C794C"/>
    <w:rsid w:val="005D086A"/>
    <w:rsid w:val="005D0CEF"/>
    <w:rsid w:val="005D31A0"/>
    <w:rsid w:val="005D31CB"/>
    <w:rsid w:val="005D5628"/>
    <w:rsid w:val="005D597D"/>
    <w:rsid w:val="005D6B3E"/>
    <w:rsid w:val="005D6CF9"/>
    <w:rsid w:val="005D7812"/>
    <w:rsid w:val="005E0AC2"/>
    <w:rsid w:val="005E0D95"/>
    <w:rsid w:val="005E15AD"/>
    <w:rsid w:val="005E223C"/>
    <w:rsid w:val="005E40B4"/>
    <w:rsid w:val="005E41C3"/>
    <w:rsid w:val="005E4471"/>
    <w:rsid w:val="005E4F96"/>
    <w:rsid w:val="005E4FAD"/>
    <w:rsid w:val="005E6223"/>
    <w:rsid w:val="005E728A"/>
    <w:rsid w:val="005E7CE2"/>
    <w:rsid w:val="005E7DF7"/>
    <w:rsid w:val="005F0939"/>
    <w:rsid w:val="005F1300"/>
    <w:rsid w:val="005F15C7"/>
    <w:rsid w:val="005F1865"/>
    <w:rsid w:val="005F1A6D"/>
    <w:rsid w:val="005F1B4C"/>
    <w:rsid w:val="005F1FC1"/>
    <w:rsid w:val="005F2073"/>
    <w:rsid w:val="005F2079"/>
    <w:rsid w:val="005F21D0"/>
    <w:rsid w:val="005F231C"/>
    <w:rsid w:val="005F242F"/>
    <w:rsid w:val="005F2500"/>
    <w:rsid w:val="005F2FDF"/>
    <w:rsid w:val="005F40C9"/>
    <w:rsid w:val="005F4279"/>
    <w:rsid w:val="005F5851"/>
    <w:rsid w:val="005F5B5E"/>
    <w:rsid w:val="005F5EB3"/>
    <w:rsid w:val="005F6512"/>
    <w:rsid w:val="005F6CDC"/>
    <w:rsid w:val="006003FA"/>
    <w:rsid w:val="006016CD"/>
    <w:rsid w:val="00601BBE"/>
    <w:rsid w:val="00601EBA"/>
    <w:rsid w:val="00602CC3"/>
    <w:rsid w:val="00603179"/>
    <w:rsid w:val="00604437"/>
    <w:rsid w:val="00604517"/>
    <w:rsid w:val="00605130"/>
    <w:rsid w:val="00605B2A"/>
    <w:rsid w:val="00605DBA"/>
    <w:rsid w:val="006069A8"/>
    <w:rsid w:val="006074F1"/>
    <w:rsid w:val="00607A32"/>
    <w:rsid w:val="00612325"/>
    <w:rsid w:val="006124EC"/>
    <w:rsid w:val="00613238"/>
    <w:rsid w:val="00613F27"/>
    <w:rsid w:val="00615C7D"/>
    <w:rsid w:val="00616473"/>
    <w:rsid w:val="00616650"/>
    <w:rsid w:val="006176AC"/>
    <w:rsid w:val="00617DFF"/>
    <w:rsid w:val="00621D1A"/>
    <w:rsid w:val="00622621"/>
    <w:rsid w:val="00624FC7"/>
    <w:rsid w:val="00625A30"/>
    <w:rsid w:val="00625BCA"/>
    <w:rsid w:val="006263B2"/>
    <w:rsid w:val="0062674D"/>
    <w:rsid w:val="00626A23"/>
    <w:rsid w:val="00627491"/>
    <w:rsid w:val="006277E4"/>
    <w:rsid w:val="0063031F"/>
    <w:rsid w:val="00630500"/>
    <w:rsid w:val="00630C3A"/>
    <w:rsid w:val="00630D19"/>
    <w:rsid w:val="00631537"/>
    <w:rsid w:val="00631727"/>
    <w:rsid w:val="00631A44"/>
    <w:rsid w:val="00631DA1"/>
    <w:rsid w:val="006333DD"/>
    <w:rsid w:val="00633453"/>
    <w:rsid w:val="00633737"/>
    <w:rsid w:val="0063375A"/>
    <w:rsid w:val="00635439"/>
    <w:rsid w:val="00635CB3"/>
    <w:rsid w:val="006368C9"/>
    <w:rsid w:val="006375BB"/>
    <w:rsid w:val="00637EA0"/>
    <w:rsid w:val="00640915"/>
    <w:rsid w:val="00641D0A"/>
    <w:rsid w:val="00641F4E"/>
    <w:rsid w:val="00642F6E"/>
    <w:rsid w:val="0064331F"/>
    <w:rsid w:val="0064351B"/>
    <w:rsid w:val="0064359B"/>
    <w:rsid w:val="006445A2"/>
    <w:rsid w:val="00646A95"/>
    <w:rsid w:val="00646F76"/>
    <w:rsid w:val="006473C9"/>
    <w:rsid w:val="006474C6"/>
    <w:rsid w:val="006504C9"/>
    <w:rsid w:val="00650A26"/>
    <w:rsid w:val="00650F36"/>
    <w:rsid w:val="00651C2F"/>
    <w:rsid w:val="00651C8D"/>
    <w:rsid w:val="00651FCF"/>
    <w:rsid w:val="0065244A"/>
    <w:rsid w:val="00653B88"/>
    <w:rsid w:val="00653DBF"/>
    <w:rsid w:val="006543E3"/>
    <w:rsid w:val="006559BF"/>
    <w:rsid w:val="00655C07"/>
    <w:rsid w:val="0065642D"/>
    <w:rsid w:val="00656888"/>
    <w:rsid w:val="00657A4A"/>
    <w:rsid w:val="00657E2C"/>
    <w:rsid w:val="006608BD"/>
    <w:rsid w:val="00660F0A"/>
    <w:rsid w:val="006613D2"/>
    <w:rsid w:val="0066161D"/>
    <w:rsid w:val="00663872"/>
    <w:rsid w:val="00664813"/>
    <w:rsid w:val="00664E94"/>
    <w:rsid w:val="0066643B"/>
    <w:rsid w:val="006671B6"/>
    <w:rsid w:val="006674BC"/>
    <w:rsid w:val="00670620"/>
    <w:rsid w:val="00670AB8"/>
    <w:rsid w:val="00671A10"/>
    <w:rsid w:val="00671C40"/>
    <w:rsid w:val="00672771"/>
    <w:rsid w:val="00672A79"/>
    <w:rsid w:val="00672A81"/>
    <w:rsid w:val="006730C2"/>
    <w:rsid w:val="00673F29"/>
    <w:rsid w:val="006746D2"/>
    <w:rsid w:val="00674969"/>
    <w:rsid w:val="006749AA"/>
    <w:rsid w:val="006779A9"/>
    <w:rsid w:val="00677D49"/>
    <w:rsid w:val="00680A62"/>
    <w:rsid w:val="00680C09"/>
    <w:rsid w:val="00680CA0"/>
    <w:rsid w:val="00680F24"/>
    <w:rsid w:val="00681F48"/>
    <w:rsid w:val="0068249C"/>
    <w:rsid w:val="00683036"/>
    <w:rsid w:val="006837FE"/>
    <w:rsid w:val="0068567C"/>
    <w:rsid w:val="00685771"/>
    <w:rsid w:val="00685D1E"/>
    <w:rsid w:val="006863C3"/>
    <w:rsid w:val="006869FE"/>
    <w:rsid w:val="00686BFA"/>
    <w:rsid w:val="00686C87"/>
    <w:rsid w:val="00687503"/>
    <w:rsid w:val="00691CDD"/>
    <w:rsid w:val="00691DFE"/>
    <w:rsid w:val="006928F8"/>
    <w:rsid w:val="0069336C"/>
    <w:rsid w:val="00693BD7"/>
    <w:rsid w:val="00693D30"/>
    <w:rsid w:val="00694409"/>
    <w:rsid w:val="006949AC"/>
    <w:rsid w:val="00695586"/>
    <w:rsid w:val="006964D2"/>
    <w:rsid w:val="00696828"/>
    <w:rsid w:val="006A0051"/>
    <w:rsid w:val="006A04B0"/>
    <w:rsid w:val="006A0D46"/>
    <w:rsid w:val="006A2922"/>
    <w:rsid w:val="006A415B"/>
    <w:rsid w:val="006A52EA"/>
    <w:rsid w:val="006A5B3A"/>
    <w:rsid w:val="006A5C38"/>
    <w:rsid w:val="006A657B"/>
    <w:rsid w:val="006A66DA"/>
    <w:rsid w:val="006A66FB"/>
    <w:rsid w:val="006A7E9B"/>
    <w:rsid w:val="006B00CC"/>
    <w:rsid w:val="006B0EF5"/>
    <w:rsid w:val="006B16DF"/>
    <w:rsid w:val="006B1B31"/>
    <w:rsid w:val="006B3CAE"/>
    <w:rsid w:val="006B47DB"/>
    <w:rsid w:val="006B48B1"/>
    <w:rsid w:val="006B5B8B"/>
    <w:rsid w:val="006B5E30"/>
    <w:rsid w:val="006B6FDC"/>
    <w:rsid w:val="006B70B5"/>
    <w:rsid w:val="006B7C74"/>
    <w:rsid w:val="006C153D"/>
    <w:rsid w:val="006C1F8C"/>
    <w:rsid w:val="006C2670"/>
    <w:rsid w:val="006C26F2"/>
    <w:rsid w:val="006C43E5"/>
    <w:rsid w:val="006C4A30"/>
    <w:rsid w:val="006C4F91"/>
    <w:rsid w:val="006C5EAF"/>
    <w:rsid w:val="006C6A57"/>
    <w:rsid w:val="006C6FFB"/>
    <w:rsid w:val="006C71F0"/>
    <w:rsid w:val="006C7516"/>
    <w:rsid w:val="006C75FE"/>
    <w:rsid w:val="006C7950"/>
    <w:rsid w:val="006D228C"/>
    <w:rsid w:val="006D2517"/>
    <w:rsid w:val="006D29E9"/>
    <w:rsid w:val="006D2A50"/>
    <w:rsid w:val="006D3222"/>
    <w:rsid w:val="006D328F"/>
    <w:rsid w:val="006D3A5B"/>
    <w:rsid w:val="006D4509"/>
    <w:rsid w:val="006D4B94"/>
    <w:rsid w:val="006D4C5C"/>
    <w:rsid w:val="006D588F"/>
    <w:rsid w:val="006D6FA7"/>
    <w:rsid w:val="006D7C67"/>
    <w:rsid w:val="006D7FBE"/>
    <w:rsid w:val="006E11B8"/>
    <w:rsid w:val="006E6035"/>
    <w:rsid w:val="006E6541"/>
    <w:rsid w:val="006E6661"/>
    <w:rsid w:val="006E6D19"/>
    <w:rsid w:val="006E6E4C"/>
    <w:rsid w:val="006E6EC2"/>
    <w:rsid w:val="006E71D4"/>
    <w:rsid w:val="006F0246"/>
    <w:rsid w:val="006F0590"/>
    <w:rsid w:val="006F0DAA"/>
    <w:rsid w:val="006F1029"/>
    <w:rsid w:val="006F1CFC"/>
    <w:rsid w:val="006F22ED"/>
    <w:rsid w:val="006F3142"/>
    <w:rsid w:val="006F3192"/>
    <w:rsid w:val="006F4AE6"/>
    <w:rsid w:val="006F4F40"/>
    <w:rsid w:val="006F5C59"/>
    <w:rsid w:val="006F65C7"/>
    <w:rsid w:val="007000CD"/>
    <w:rsid w:val="00700762"/>
    <w:rsid w:val="0070108D"/>
    <w:rsid w:val="00703782"/>
    <w:rsid w:val="00703DFC"/>
    <w:rsid w:val="007045AE"/>
    <w:rsid w:val="007057BB"/>
    <w:rsid w:val="00705872"/>
    <w:rsid w:val="00706BB1"/>
    <w:rsid w:val="00706D53"/>
    <w:rsid w:val="00706E7B"/>
    <w:rsid w:val="00706EF8"/>
    <w:rsid w:val="00707979"/>
    <w:rsid w:val="00707CF5"/>
    <w:rsid w:val="00710D42"/>
    <w:rsid w:val="00710FDA"/>
    <w:rsid w:val="0071104E"/>
    <w:rsid w:val="00711107"/>
    <w:rsid w:val="00711A56"/>
    <w:rsid w:val="00711B9B"/>
    <w:rsid w:val="00712C69"/>
    <w:rsid w:val="00713709"/>
    <w:rsid w:val="00713BE2"/>
    <w:rsid w:val="0071428D"/>
    <w:rsid w:val="00714C33"/>
    <w:rsid w:val="00715EE1"/>
    <w:rsid w:val="007167C7"/>
    <w:rsid w:val="00717BC1"/>
    <w:rsid w:val="00720210"/>
    <w:rsid w:val="00723204"/>
    <w:rsid w:val="00723324"/>
    <w:rsid w:val="00723E5D"/>
    <w:rsid w:val="0072452C"/>
    <w:rsid w:val="0072591E"/>
    <w:rsid w:val="00725B15"/>
    <w:rsid w:val="00726CF3"/>
    <w:rsid w:val="00726D75"/>
    <w:rsid w:val="00727CD5"/>
    <w:rsid w:val="0073006D"/>
    <w:rsid w:val="00730597"/>
    <w:rsid w:val="0073067E"/>
    <w:rsid w:val="007307E4"/>
    <w:rsid w:val="00730AD4"/>
    <w:rsid w:val="00731611"/>
    <w:rsid w:val="00732D74"/>
    <w:rsid w:val="00733190"/>
    <w:rsid w:val="00733239"/>
    <w:rsid w:val="007337BF"/>
    <w:rsid w:val="00733FD8"/>
    <w:rsid w:val="007342E0"/>
    <w:rsid w:val="007343BF"/>
    <w:rsid w:val="00736F83"/>
    <w:rsid w:val="007372E3"/>
    <w:rsid w:val="00737BE2"/>
    <w:rsid w:val="0074078D"/>
    <w:rsid w:val="0074194B"/>
    <w:rsid w:val="00741CA9"/>
    <w:rsid w:val="0074225B"/>
    <w:rsid w:val="00742A4E"/>
    <w:rsid w:val="00744702"/>
    <w:rsid w:val="00744A46"/>
    <w:rsid w:val="0074713F"/>
    <w:rsid w:val="00747281"/>
    <w:rsid w:val="007477C5"/>
    <w:rsid w:val="007503FE"/>
    <w:rsid w:val="00750927"/>
    <w:rsid w:val="007510AB"/>
    <w:rsid w:val="007514F4"/>
    <w:rsid w:val="00752BD7"/>
    <w:rsid w:val="0075328F"/>
    <w:rsid w:val="00753975"/>
    <w:rsid w:val="007553A8"/>
    <w:rsid w:val="00755F9C"/>
    <w:rsid w:val="007561FD"/>
    <w:rsid w:val="0075625C"/>
    <w:rsid w:val="00760200"/>
    <w:rsid w:val="00760D70"/>
    <w:rsid w:val="00760E26"/>
    <w:rsid w:val="00761936"/>
    <w:rsid w:val="00761ADE"/>
    <w:rsid w:val="00762712"/>
    <w:rsid w:val="007629A5"/>
    <w:rsid w:val="00764141"/>
    <w:rsid w:val="0076424E"/>
    <w:rsid w:val="00764902"/>
    <w:rsid w:val="0076611D"/>
    <w:rsid w:val="00766447"/>
    <w:rsid w:val="007666B2"/>
    <w:rsid w:val="00766BED"/>
    <w:rsid w:val="007676F3"/>
    <w:rsid w:val="00767FC2"/>
    <w:rsid w:val="0077181A"/>
    <w:rsid w:val="0077258B"/>
    <w:rsid w:val="0077327C"/>
    <w:rsid w:val="00773368"/>
    <w:rsid w:val="007733C9"/>
    <w:rsid w:val="00774343"/>
    <w:rsid w:val="007752D5"/>
    <w:rsid w:val="007767E8"/>
    <w:rsid w:val="00776A1C"/>
    <w:rsid w:val="00776DB1"/>
    <w:rsid w:val="00777A81"/>
    <w:rsid w:val="00777E65"/>
    <w:rsid w:val="00780A0C"/>
    <w:rsid w:val="0078122C"/>
    <w:rsid w:val="00782355"/>
    <w:rsid w:val="00782371"/>
    <w:rsid w:val="007827ED"/>
    <w:rsid w:val="007831A4"/>
    <w:rsid w:val="00783281"/>
    <w:rsid w:val="007832CB"/>
    <w:rsid w:val="00783AFB"/>
    <w:rsid w:val="007844F5"/>
    <w:rsid w:val="00785252"/>
    <w:rsid w:val="00786289"/>
    <w:rsid w:val="00786517"/>
    <w:rsid w:val="00786619"/>
    <w:rsid w:val="007873D2"/>
    <w:rsid w:val="00790ECC"/>
    <w:rsid w:val="00791002"/>
    <w:rsid w:val="0079119F"/>
    <w:rsid w:val="007917B9"/>
    <w:rsid w:val="00791B9F"/>
    <w:rsid w:val="0079258D"/>
    <w:rsid w:val="007926A1"/>
    <w:rsid w:val="0079293D"/>
    <w:rsid w:val="00793125"/>
    <w:rsid w:val="00793173"/>
    <w:rsid w:val="00793B28"/>
    <w:rsid w:val="0079493F"/>
    <w:rsid w:val="00795C63"/>
    <w:rsid w:val="00795F54"/>
    <w:rsid w:val="007967C5"/>
    <w:rsid w:val="00797383"/>
    <w:rsid w:val="007A0096"/>
    <w:rsid w:val="007A0AFD"/>
    <w:rsid w:val="007A0DFF"/>
    <w:rsid w:val="007A24A3"/>
    <w:rsid w:val="007A2632"/>
    <w:rsid w:val="007A2B71"/>
    <w:rsid w:val="007A3523"/>
    <w:rsid w:val="007A46A0"/>
    <w:rsid w:val="007A475A"/>
    <w:rsid w:val="007A4D32"/>
    <w:rsid w:val="007A4DB6"/>
    <w:rsid w:val="007A5997"/>
    <w:rsid w:val="007A666F"/>
    <w:rsid w:val="007A667C"/>
    <w:rsid w:val="007A6E50"/>
    <w:rsid w:val="007A731A"/>
    <w:rsid w:val="007A7419"/>
    <w:rsid w:val="007A78DF"/>
    <w:rsid w:val="007B0403"/>
    <w:rsid w:val="007B0925"/>
    <w:rsid w:val="007B0BA2"/>
    <w:rsid w:val="007B2863"/>
    <w:rsid w:val="007B30BA"/>
    <w:rsid w:val="007B369E"/>
    <w:rsid w:val="007B3AF6"/>
    <w:rsid w:val="007B50B4"/>
    <w:rsid w:val="007B5596"/>
    <w:rsid w:val="007B594D"/>
    <w:rsid w:val="007B5B43"/>
    <w:rsid w:val="007B62E7"/>
    <w:rsid w:val="007B6D99"/>
    <w:rsid w:val="007B6F65"/>
    <w:rsid w:val="007B7005"/>
    <w:rsid w:val="007B7582"/>
    <w:rsid w:val="007C112F"/>
    <w:rsid w:val="007C215E"/>
    <w:rsid w:val="007C3066"/>
    <w:rsid w:val="007C30AC"/>
    <w:rsid w:val="007C3B44"/>
    <w:rsid w:val="007C3CB0"/>
    <w:rsid w:val="007C432B"/>
    <w:rsid w:val="007C47A5"/>
    <w:rsid w:val="007C4AE3"/>
    <w:rsid w:val="007C4B57"/>
    <w:rsid w:val="007C5568"/>
    <w:rsid w:val="007C5805"/>
    <w:rsid w:val="007C5CB0"/>
    <w:rsid w:val="007C61C8"/>
    <w:rsid w:val="007C6755"/>
    <w:rsid w:val="007C681D"/>
    <w:rsid w:val="007C758C"/>
    <w:rsid w:val="007D052D"/>
    <w:rsid w:val="007D0A96"/>
    <w:rsid w:val="007D335C"/>
    <w:rsid w:val="007D33CF"/>
    <w:rsid w:val="007D3867"/>
    <w:rsid w:val="007D435C"/>
    <w:rsid w:val="007D7545"/>
    <w:rsid w:val="007E0BB0"/>
    <w:rsid w:val="007E3011"/>
    <w:rsid w:val="007E3ABE"/>
    <w:rsid w:val="007E3CF2"/>
    <w:rsid w:val="007E42CF"/>
    <w:rsid w:val="007E46BC"/>
    <w:rsid w:val="007E51A3"/>
    <w:rsid w:val="007E67A4"/>
    <w:rsid w:val="007F0AE9"/>
    <w:rsid w:val="007F1C7E"/>
    <w:rsid w:val="007F249C"/>
    <w:rsid w:val="007F36EA"/>
    <w:rsid w:val="007F44FA"/>
    <w:rsid w:val="007F4D01"/>
    <w:rsid w:val="007F57E2"/>
    <w:rsid w:val="007F7639"/>
    <w:rsid w:val="0080085C"/>
    <w:rsid w:val="00800CA9"/>
    <w:rsid w:val="00802BB0"/>
    <w:rsid w:val="008039AD"/>
    <w:rsid w:val="00803A5E"/>
    <w:rsid w:val="008048D1"/>
    <w:rsid w:val="00805407"/>
    <w:rsid w:val="00805434"/>
    <w:rsid w:val="00805CDA"/>
    <w:rsid w:val="008063F2"/>
    <w:rsid w:val="008101B1"/>
    <w:rsid w:val="00810D9E"/>
    <w:rsid w:val="00810F25"/>
    <w:rsid w:val="00812236"/>
    <w:rsid w:val="0081397A"/>
    <w:rsid w:val="0081412A"/>
    <w:rsid w:val="008144D4"/>
    <w:rsid w:val="00814B5F"/>
    <w:rsid w:val="00814DF5"/>
    <w:rsid w:val="00815FA4"/>
    <w:rsid w:val="0081629B"/>
    <w:rsid w:val="00816D78"/>
    <w:rsid w:val="00821B21"/>
    <w:rsid w:val="00821ED7"/>
    <w:rsid w:val="008224F0"/>
    <w:rsid w:val="0082284D"/>
    <w:rsid w:val="008242CE"/>
    <w:rsid w:val="00825323"/>
    <w:rsid w:val="00827523"/>
    <w:rsid w:val="008276EF"/>
    <w:rsid w:val="00830358"/>
    <w:rsid w:val="008309C6"/>
    <w:rsid w:val="00830F96"/>
    <w:rsid w:val="008311BD"/>
    <w:rsid w:val="008313DF"/>
    <w:rsid w:val="00831B97"/>
    <w:rsid w:val="008323CD"/>
    <w:rsid w:val="008326BF"/>
    <w:rsid w:val="008327AA"/>
    <w:rsid w:val="008345E5"/>
    <w:rsid w:val="008351AE"/>
    <w:rsid w:val="008351E5"/>
    <w:rsid w:val="008356CC"/>
    <w:rsid w:val="00835A7F"/>
    <w:rsid w:val="008364D9"/>
    <w:rsid w:val="00837234"/>
    <w:rsid w:val="008374ED"/>
    <w:rsid w:val="00840254"/>
    <w:rsid w:val="00841592"/>
    <w:rsid w:val="00842E35"/>
    <w:rsid w:val="00843620"/>
    <w:rsid w:val="008440AF"/>
    <w:rsid w:val="00844689"/>
    <w:rsid w:val="00844E23"/>
    <w:rsid w:val="008457C7"/>
    <w:rsid w:val="00845813"/>
    <w:rsid w:val="00845F44"/>
    <w:rsid w:val="00846A71"/>
    <w:rsid w:val="008478E6"/>
    <w:rsid w:val="00847B23"/>
    <w:rsid w:val="00850013"/>
    <w:rsid w:val="00850975"/>
    <w:rsid w:val="00850FC0"/>
    <w:rsid w:val="008519FE"/>
    <w:rsid w:val="008523CC"/>
    <w:rsid w:val="00852762"/>
    <w:rsid w:val="0085298D"/>
    <w:rsid w:val="00852FD8"/>
    <w:rsid w:val="00853E2D"/>
    <w:rsid w:val="00854FBF"/>
    <w:rsid w:val="00855079"/>
    <w:rsid w:val="00855D3D"/>
    <w:rsid w:val="0085690A"/>
    <w:rsid w:val="00857DCB"/>
    <w:rsid w:val="00862BB9"/>
    <w:rsid w:val="008636B2"/>
    <w:rsid w:val="008638D5"/>
    <w:rsid w:val="00863BE1"/>
    <w:rsid w:val="00864CD8"/>
    <w:rsid w:val="008652A7"/>
    <w:rsid w:val="00865602"/>
    <w:rsid w:val="00865C91"/>
    <w:rsid w:val="00866269"/>
    <w:rsid w:val="0086663A"/>
    <w:rsid w:val="008678C0"/>
    <w:rsid w:val="00867CC6"/>
    <w:rsid w:val="00871163"/>
    <w:rsid w:val="008714B3"/>
    <w:rsid w:val="00871AAC"/>
    <w:rsid w:val="00871F94"/>
    <w:rsid w:val="00872600"/>
    <w:rsid w:val="008734CA"/>
    <w:rsid w:val="00873DFA"/>
    <w:rsid w:val="008742B1"/>
    <w:rsid w:val="0087453F"/>
    <w:rsid w:val="008758D4"/>
    <w:rsid w:val="00875BD7"/>
    <w:rsid w:val="00875E52"/>
    <w:rsid w:val="00877A07"/>
    <w:rsid w:val="00880CA7"/>
    <w:rsid w:val="00881786"/>
    <w:rsid w:val="008837E9"/>
    <w:rsid w:val="00883B12"/>
    <w:rsid w:val="00883FA4"/>
    <w:rsid w:val="0088403A"/>
    <w:rsid w:val="00884798"/>
    <w:rsid w:val="00885758"/>
    <w:rsid w:val="008875D9"/>
    <w:rsid w:val="008901C1"/>
    <w:rsid w:val="00890687"/>
    <w:rsid w:val="00891426"/>
    <w:rsid w:val="008919C1"/>
    <w:rsid w:val="00891B46"/>
    <w:rsid w:val="00892183"/>
    <w:rsid w:val="008921A6"/>
    <w:rsid w:val="00893346"/>
    <w:rsid w:val="00893880"/>
    <w:rsid w:val="00893AE4"/>
    <w:rsid w:val="00894722"/>
    <w:rsid w:val="008954A2"/>
    <w:rsid w:val="0089554A"/>
    <w:rsid w:val="008A00EE"/>
    <w:rsid w:val="008A2C12"/>
    <w:rsid w:val="008A4BD5"/>
    <w:rsid w:val="008A4F92"/>
    <w:rsid w:val="008A53E0"/>
    <w:rsid w:val="008A70F7"/>
    <w:rsid w:val="008B0769"/>
    <w:rsid w:val="008B1A2A"/>
    <w:rsid w:val="008B1D2E"/>
    <w:rsid w:val="008B2E7C"/>
    <w:rsid w:val="008B4089"/>
    <w:rsid w:val="008B473A"/>
    <w:rsid w:val="008B52A1"/>
    <w:rsid w:val="008B5A4B"/>
    <w:rsid w:val="008B5A6C"/>
    <w:rsid w:val="008B5ACE"/>
    <w:rsid w:val="008B6918"/>
    <w:rsid w:val="008B6A28"/>
    <w:rsid w:val="008B78DC"/>
    <w:rsid w:val="008C007A"/>
    <w:rsid w:val="008C00E7"/>
    <w:rsid w:val="008C02DC"/>
    <w:rsid w:val="008C12EF"/>
    <w:rsid w:val="008C1805"/>
    <w:rsid w:val="008C35E6"/>
    <w:rsid w:val="008C50C5"/>
    <w:rsid w:val="008C54A1"/>
    <w:rsid w:val="008C54F4"/>
    <w:rsid w:val="008C5CBE"/>
    <w:rsid w:val="008C7135"/>
    <w:rsid w:val="008C7F44"/>
    <w:rsid w:val="008D0E4A"/>
    <w:rsid w:val="008D33B1"/>
    <w:rsid w:val="008D5344"/>
    <w:rsid w:val="008D56B7"/>
    <w:rsid w:val="008D5E8A"/>
    <w:rsid w:val="008D6998"/>
    <w:rsid w:val="008D7FA9"/>
    <w:rsid w:val="008E1AC4"/>
    <w:rsid w:val="008E340D"/>
    <w:rsid w:val="008E34D2"/>
    <w:rsid w:val="008E35B6"/>
    <w:rsid w:val="008E37EE"/>
    <w:rsid w:val="008E39E4"/>
    <w:rsid w:val="008E43E2"/>
    <w:rsid w:val="008E4459"/>
    <w:rsid w:val="008E5CFD"/>
    <w:rsid w:val="008E61E0"/>
    <w:rsid w:val="008E7E71"/>
    <w:rsid w:val="008F1753"/>
    <w:rsid w:val="008F218E"/>
    <w:rsid w:val="008F255C"/>
    <w:rsid w:val="008F3972"/>
    <w:rsid w:val="008F3ACE"/>
    <w:rsid w:val="008F467A"/>
    <w:rsid w:val="008F46AB"/>
    <w:rsid w:val="008F4F66"/>
    <w:rsid w:val="008F5A53"/>
    <w:rsid w:val="008F611E"/>
    <w:rsid w:val="008F62FF"/>
    <w:rsid w:val="008F6A1D"/>
    <w:rsid w:val="008F6B4D"/>
    <w:rsid w:val="008F6C48"/>
    <w:rsid w:val="008F7F6C"/>
    <w:rsid w:val="00900E01"/>
    <w:rsid w:val="00904204"/>
    <w:rsid w:val="00904431"/>
    <w:rsid w:val="00904BB8"/>
    <w:rsid w:val="009065E5"/>
    <w:rsid w:val="00906EDE"/>
    <w:rsid w:val="00906F34"/>
    <w:rsid w:val="00907153"/>
    <w:rsid w:val="00910FC8"/>
    <w:rsid w:val="009116EA"/>
    <w:rsid w:val="00912180"/>
    <w:rsid w:val="0091227D"/>
    <w:rsid w:val="00912B5D"/>
    <w:rsid w:val="00913072"/>
    <w:rsid w:val="009135AC"/>
    <w:rsid w:val="009139EF"/>
    <w:rsid w:val="00913E4C"/>
    <w:rsid w:val="009154FC"/>
    <w:rsid w:val="009155B3"/>
    <w:rsid w:val="00915BFB"/>
    <w:rsid w:val="009160BD"/>
    <w:rsid w:val="00916588"/>
    <w:rsid w:val="00920036"/>
    <w:rsid w:val="009200E7"/>
    <w:rsid w:val="00920123"/>
    <w:rsid w:val="00920230"/>
    <w:rsid w:val="00920DA9"/>
    <w:rsid w:val="0092149A"/>
    <w:rsid w:val="009221CE"/>
    <w:rsid w:val="00922BFB"/>
    <w:rsid w:val="00923180"/>
    <w:rsid w:val="0092473E"/>
    <w:rsid w:val="00925E5B"/>
    <w:rsid w:val="0092618E"/>
    <w:rsid w:val="00926A7D"/>
    <w:rsid w:val="00927836"/>
    <w:rsid w:val="00927E87"/>
    <w:rsid w:val="00930696"/>
    <w:rsid w:val="009308B9"/>
    <w:rsid w:val="00930ABE"/>
    <w:rsid w:val="00934398"/>
    <w:rsid w:val="00934C79"/>
    <w:rsid w:val="009351F0"/>
    <w:rsid w:val="00935C82"/>
    <w:rsid w:val="00936E6C"/>
    <w:rsid w:val="00937553"/>
    <w:rsid w:val="0094054E"/>
    <w:rsid w:val="00940AEA"/>
    <w:rsid w:val="009412F2"/>
    <w:rsid w:val="00942400"/>
    <w:rsid w:val="00942C0F"/>
    <w:rsid w:val="0094360B"/>
    <w:rsid w:val="00943EC1"/>
    <w:rsid w:val="00947321"/>
    <w:rsid w:val="0094757A"/>
    <w:rsid w:val="00950824"/>
    <w:rsid w:val="00950A36"/>
    <w:rsid w:val="00950C10"/>
    <w:rsid w:val="00951159"/>
    <w:rsid w:val="009511C8"/>
    <w:rsid w:val="009511E0"/>
    <w:rsid w:val="00951524"/>
    <w:rsid w:val="00951681"/>
    <w:rsid w:val="00952184"/>
    <w:rsid w:val="009535D4"/>
    <w:rsid w:val="00954DBB"/>
    <w:rsid w:val="0095514D"/>
    <w:rsid w:val="00955859"/>
    <w:rsid w:val="00955D0D"/>
    <w:rsid w:val="0095627C"/>
    <w:rsid w:val="00956A1E"/>
    <w:rsid w:val="00957D95"/>
    <w:rsid w:val="00960180"/>
    <w:rsid w:val="009604A7"/>
    <w:rsid w:val="0096094B"/>
    <w:rsid w:val="0096128A"/>
    <w:rsid w:val="009627FE"/>
    <w:rsid w:val="00962B5E"/>
    <w:rsid w:val="00962D51"/>
    <w:rsid w:val="00963B6C"/>
    <w:rsid w:val="00965515"/>
    <w:rsid w:val="00967FEF"/>
    <w:rsid w:val="00970025"/>
    <w:rsid w:val="00970833"/>
    <w:rsid w:val="009709EE"/>
    <w:rsid w:val="00970AFC"/>
    <w:rsid w:val="00970D7D"/>
    <w:rsid w:val="00971F3B"/>
    <w:rsid w:val="00972D52"/>
    <w:rsid w:val="00973BEE"/>
    <w:rsid w:val="00973EF6"/>
    <w:rsid w:val="00974367"/>
    <w:rsid w:val="00974BD0"/>
    <w:rsid w:val="0097588F"/>
    <w:rsid w:val="0097669B"/>
    <w:rsid w:val="00976E48"/>
    <w:rsid w:val="00977C07"/>
    <w:rsid w:val="009827DE"/>
    <w:rsid w:val="009830A2"/>
    <w:rsid w:val="00985481"/>
    <w:rsid w:val="00985F75"/>
    <w:rsid w:val="00986552"/>
    <w:rsid w:val="00990157"/>
    <w:rsid w:val="00990179"/>
    <w:rsid w:val="009916A1"/>
    <w:rsid w:val="00991BA6"/>
    <w:rsid w:val="00992707"/>
    <w:rsid w:val="00993BC0"/>
    <w:rsid w:val="00993F4E"/>
    <w:rsid w:val="00993FB2"/>
    <w:rsid w:val="009952A4"/>
    <w:rsid w:val="009955BD"/>
    <w:rsid w:val="00995871"/>
    <w:rsid w:val="00995927"/>
    <w:rsid w:val="00995BF3"/>
    <w:rsid w:val="0099668D"/>
    <w:rsid w:val="00996750"/>
    <w:rsid w:val="00996866"/>
    <w:rsid w:val="009972A6"/>
    <w:rsid w:val="009A03DB"/>
    <w:rsid w:val="009A06D3"/>
    <w:rsid w:val="009A0844"/>
    <w:rsid w:val="009A0F5C"/>
    <w:rsid w:val="009A1795"/>
    <w:rsid w:val="009A1D68"/>
    <w:rsid w:val="009A2284"/>
    <w:rsid w:val="009A25EC"/>
    <w:rsid w:val="009A29EC"/>
    <w:rsid w:val="009A3C99"/>
    <w:rsid w:val="009A4C7B"/>
    <w:rsid w:val="009A60E9"/>
    <w:rsid w:val="009A70E5"/>
    <w:rsid w:val="009A70EB"/>
    <w:rsid w:val="009A7165"/>
    <w:rsid w:val="009A7D20"/>
    <w:rsid w:val="009B025C"/>
    <w:rsid w:val="009B052B"/>
    <w:rsid w:val="009B08C6"/>
    <w:rsid w:val="009B19C3"/>
    <w:rsid w:val="009B1DB4"/>
    <w:rsid w:val="009B20EF"/>
    <w:rsid w:val="009B24FE"/>
    <w:rsid w:val="009B2916"/>
    <w:rsid w:val="009B47C0"/>
    <w:rsid w:val="009B5C85"/>
    <w:rsid w:val="009B62F8"/>
    <w:rsid w:val="009B6693"/>
    <w:rsid w:val="009B6CAC"/>
    <w:rsid w:val="009B70A5"/>
    <w:rsid w:val="009B75C5"/>
    <w:rsid w:val="009C00B4"/>
    <w:rsid w:val="009C054F"/>
    <w:rsid w:val="009C0A30"/>
    <w:rsid w:val="009C1CDE"/>
    <w:rsid w:val="009C21C0"/>
    <w:rsid w:val="009C2B23"/>
    <w:rsid w:val="009C2C0F"/>
    <w:rsid w:val="009C373E"/>
    <w:rsid w:val="009C3E7B"/>
    <w:rsid w:val="009C41B0"/>
    <w:rsid w:val="009C4DA0"/>
    <w:rsid w:val="009C734E"/>
    <w:rsid w:val="009C7B0B"/>
    <w:rsid w:val="009C7C98"/>
    <w:rsid w:val="009D01F1"/>
    <w:rsid w:val="009D091A"/>
    <w:rsid w:val="009D13B6"/>
    <w:rsid w:val="009D1DD4"/>
    <w:rsid w:val="009D3049"/>
    <w:rsid w:val="009D34EB"/>
    <w:rsid w:val="009D40FA"/>
    <w:rsid w:val="009D4FB5"/>
    <w:rsid w:val="009D703D"/>
    <w:rsid w:val="009D729B"/>
    <w:rsid w:val="009D7882"/>
    <w:rsid w:val="009D78BA"/>
    <w:rsid w:val="009E02FB"/>
    <w:rsid w:val="009E108D"/>
    <w:rsid w:val="009E1AA2"/>
    <w:rsid w:val="009E3338"/>
    <w:rsid w:val="009F10A5"/>
    <w:rsid w:val="009F2067"/>
    <w:rsid w:val="009F2710"/>
    <w:rsid w:val="009F2903"/>
    <w:rsid w:val="009F2BD6"/>
    <w:rsid w:val="009F38C5"/>
    <w:rsid w:val="009F3EF5"/>
    <w:rsid w:val="009F611D"/>
    <w:rsid w:val="00A006EE"/>
    <w:rsid w:val="00A00DA8"/>
    <w:rsid w:val="00A00EFF"/>
    <w:rsid w:val="00A00FC3"/>
    <w:rsid w:val="00A0120A"/>
    <w:rsid w:val="00A01AEA"/>
    <w:rsid w:val="00A01E39"/>
    <w:rsid w:val="00A02308"/>
    <w:rsid w:val="00A023A2"/>
    <w:rsid w:val="00A0240A"/>
    <w:rsid w:val="00A026D1"/>
    <w:rsid w:val="00A035E3"/>
    <w:rsid w:val="00A04402"/>
    <w:rsid w:val="00A04C50"/>
    <w:rsid w:val="00A051CD"/>
    <w:rsid w:val="00A06325"/>
    <w:rsid w:val="00A0634B"/>
    <w:rsid w:val="00A07174"/>
    <w:rsid w:val="00A078B7"/>
    <w:rsid w:val="00A07F08"/>
    <w:rsid w:val="00A101F8"/>
    <w:rsid w:val="00A10814"/>
    <w:rsid w:val="00A11164"/>
    <w:rsid w:val="00A12ADD"/>
    <w:rsid w:val="00A15196"/>
    <w:rsid w:val="00A156BE"/>
    <w:rsid w:val="00A16643"/>
    <w:rsid w:val="00A17428"/>
    <w:rsid w:val="00A17B0D"/>
    <w:rsid w:val="00A17D84"/>
    <w:rsid w:val="00A2037C"/>
    <w:rsid w:val="00A206D3"/>
    <w:rsid w:val="00A212D7"/>
    <w:rsid w:val="00A21F67"/>
    <w:rsid w:val="00A22991"/>
    <w:rsid w:val="00A22BC2"/>
    <w:rsid w:val="00A22F20"/>
    <w:rsid w:val="00A23FB6"/>
    <w:rsid w:val="00A2401C"/>
    <w:rsid w:val="00A24057"/>
    <w:rsid w:val="00A24691"/>
    <w:rsid w:val="00A24E2A"/>
    <w:rsid w:val="00A25351"/>
    <w:rsid w:val="00A2687D"/>
    <w:rsid w:val="00A269AD"/>
    <w:rsid w:val="00A272AB"/>
    <w:rsid w:val="00A2744E"/>
    <w:rsid w:val="00A27A2B"/>
    <w:rsid w:val="00A27B48"/>
    <w:rsid w:val="00A300E0"/>
    <w:rsid w:val="00A302E4"/>
    <w:rsid w:val="00A30970"/>
    <w:rsid w:val="00A315DB"/>
    <w:rsid w:val="00A3235E"/>
    <w:rsid w:val="00A33878"/>
    <w:rsid w:val="00A344A3"/>
    <w:rsid w:val="00A3450E"/>
    <w:rsid w:val="00A34575"/>
    <w:rsid w:val="00A34B8F"/>
    <w:rsid w:val="00A353A6"/>
    <w:rsid w:val="00A3588B"/>
    <w:rsid w:val="00A36849"/>
    <w:rsid w:val="00A373E6"/>
    <w:rsid w:val="00A40035"/>
    <w:rsid w:val="00A40186"/>
    <w:rsid w:val="00A41914"/>
    <w:rsid w:val="00A42115"/>
    <w:rsid w:val="00A434D6"/>
    <w:rsid w:val="00A437FA"/>
    <w:rsid w:val="00A43C11"/>
    <w:rsid w:val="00A43CD0"/>
    <w:rsid w:val="00A4478A"/>
    <w:rsid w:val="00A448E7"/>
    <w:rsid w:val="00A453C9"/>
    <w:rsid w:val="00A45871"/>
    <w:rsid w:val="00A5019B"/>
    <w:rsid w:val="00A50957"/>
    <w:rsid w:val="00A52944"/>
    <w:rsid w:val="00A52C6D"/>
    <w:rsid w:val="00A54362"/>
    <w:rsid w:val="00A54E3E"/>
    <w:rsid w:val="00A553F3"/>
    <w:rsid w:val="00A56210"/>
    <w:rsid w:val="00A56266"/>
    <w:rsid w:val="00A5649F"/>
    <w:rsid w:val="00A5731E"/>
    <w:rsid w:val="00A5784A"/>
    <w:rsid w:val="00A579A3"/>
    <w:rsid w:val="00A57AD6"/>
    <w:rsid w:val="00A602D2"/>
    <w:rsid w:val="00A60FC6"/>
    <w:rsid w:val="00A611D3"/>
    <w:rsid w:val="00A621AC"/>
    <w:rsid w:val="00A62234"/>
    <w:rsid w:val="00A6268D"/>
    <w:rsid w:val="00A6284F"/>
    <w:rsid w:val="00A63048"/>
    <w:rsid w:val="00A632F1"/>
    <w:rsid w:val="00A63551"/>
    <w:rsid w:val="00A63845"/>
    <w:rsid w:val="00A640F4"/>
    <w:rsid w:val="00A642BD"/>
    <w:rsid w:val="00A64481"/>
    <w:rsid w:val="00A655CE"/>
    <w:rsid w:val="00A658D0"/>
    <w:rsid w:val="00A65A26"/>
    <w:rsid w:val="00A65A8B"/>
    <w:rsid w:val="00A663A5"/>
    <w:rsid w:val="00A66648"/>
    <w:rsid w:val="00A70B6D"/>
    <w:rsid w:val="00A70E99"/>
    <w:rsid w:val="00A72148"/>
    <w:rsid w:val="00A724C1"/>
    <w:rsid w:val="00A72A27"/>
    <w:rsid w:val="00A73731"/>
    <w:rsid w:val="00A73D52"/>
    <w:rsid w:val="00A745CC"/>
    <w:rsid w:val="00A74E8A"/>
    <w:rsid w:val="00A753F7"/>
    <w:rsid w:val="00A7599A"/>
    <w:rsid w:val="00A75C85"/>
    <w:rsid w:val="00A762D7"/>
    <w:rsid w:val="00A77487"/>
    <w:rsid w:val="00A77746"/>
    <w:rsid w:val="00A8062F"/>
    <w:rsid w:val="00A80F61"/>
    <w:rsid w:val="00A818B2"/>
    <w:rsid w:val="00A81DFA"/>
    <w:rsid w:val="00A820D5"/>
    <w:rsid w:val="00A82406"/>
    <w:rsid w:val="00A83BEA"/>
    <w:rsid w:val="00A857A3"/>
    <w:rsid w:val="00A864EE"/>
    <w:rsid w:val="00A8722D"/>
    <w:rsid w:val="00A87BFD"/>
    <w:rsid w:val="00A92364"/>
    <w:rsid w:val="00A94467"/>
    <w:rsid w:val="00A955F4"/>
    <w:rsid w:val="00A95A05"/>
    <w:rsid w:val="00A95FB3"/>
    <w:rsid w:val="00A965CB"/>
    <w:rsid w:val="00A96B4B"/>
    <w:rsid w:val="00A97293"/>
    <w:rsid w:val="00A9776F"/>
    <w:rsid w:val="00AA05B6"/>
    <w:rsid w:val="00AA08E7"/>
    <w:rsid w:val="00AA0BDB"/>
    <w:rsid w:val="00AA0E8A"/>
    <w:rsid w:val="00AA399E"/>
    <w:rsid w:val="00AA3A9F"/>
    <w:rsid w:val="00AA3FCC"/>
    <w:rsid w:val="00AA4435"/>
    <w:rsid w:val="00AA4ACC"/>
    <w:rsid w:val="00AA5692"/>
    <w:rsid w:val="00AA6779"/>
    <w:rsid w:val="00AA6884"/>
    <w:rsid w:val="00AA6B18"/>
    <w:rsid w:val="00AB01B9"/>
    <w:rsid w:val="00AB04A7"/>
    <w:rsid w:val="00AB3132"/>
    <w:rsid w:val="00AB512D"/>
    <w:rsid w:val="00AB552A"/>
    <w:rsid w:val="00AB5A67"/>
    <w:rsid w:val="00AB5C71"/>
    <w:rsid w:val="00AB61DA"/>
    <w:rsid w:val="00AB6B98"/>
    <w:rsid w:val="00AB79ED"/>
    <w:rsid w:val="00AC0685"/>
    <w:rsid w:val="00AC146E"/>
    <w:rsid w:val="00AC1530"/>
    <w:rsid w:val="00AC2CDB"/>
    <w:rsid w:val="00AC2E54"/>
    <w:rsid w:val="00AC2ED5"/>
    <w:rsid w:val="00AC302F"/>
    <w:rsid w:val="00AC30B4"/>
    <w:rsid w:val="00AC3189"/>
    <w:rsid w:val="00AC3CBF"/>
    <w:rsid w:val="00AC6358"/>
    <w:rsid w:val="00AC654A"/>
    <w:rsid w:val="00AC6AC2"/>
    <w:rsid w:val="00AC7201"/>
    <w:rsid w:val="00AC727A"/>
    <w:rsid w:val="00AC77E5"/>
    <w:rsid w:val="00AD2226"/>
    <w:rsid w:val="00AD30B1"/>
    <w:rsid w:val="00AD49E9"/>
    <w:rsid w:val="00AD6F8A"/>
    <w:rsid w:val="00AD7891"/>
    <w:rsid w:val="00AD79C0"/>
    <w:rsid w:val="00AE2163"/>
    <w:rsid w:val="00AE2F22"/>
    <w:rsid w:val="00AE32F2"/>
    <w:rsid w:val="00AE3AB1"/>
    <w:rsid w:val="00AE430B"/>
    <w:rsid w:val="00AE4540"/>
    <w:rsid w:val="00AE461A"/>
    <w:rsid w:val="00AE515E"/>
    <w:rsid w:val="00AE5926"/>
    <w:rsid w:val="00AE5C17"/>
    <w:rsid w:val="00AE5C28"/>
    <w:rsid w:val="00AE6015"/>
    <w:rsid w:val="00AE6734"/>
    <w:rsid w:val="00AE6CD0"/>
    <w:rsid w:val="00AE6D31"/>
    <w:rsid w:val="00AE6F04"/>
    <w:rsid w:val="00AE74BF"/>
    <w:rsid w:val="00AE7867"/>
    <w:rsid w:val="00AE786F"/>
    <w:rsid w:val="00AE7A1C"/>
    <w:rsid w:val="00AE7B39"/>
    <w:rsid w:val="00AF0025"/>
    <w:rsid w:val="00AF15C8"/>
    <w:rsid w:val="00AF1D25"/>
    <w:rsid w:val="00AF2B66"/>
    <w:rsid w:val="00AF3AC8"/>
    <w:rsid w:val="00AF3B1F"/>
    <w:rsid w:val="00AF3C24"/>
    <w:rsid w:val="00AF52E4"/>
    <w:rsid w:val="00AF5AB1"/>
    <w:rsid w:val="00AF72DC"/>
    <w:rsid w:val="00B00534"/>
    <w:rsid w:val="00B01165"/>
    <w:rsid w:val="00B01589"/>
    <w:rsid w:val="00B02219"/>
    <w:rsid w:val="00B043F7"/>
    <w:rsid w:val="00B053CD"/>
    <w:rsid w:val="00B05A53"/>
    <w:rsid w:val="00B06F23"/>
    <w:rsid w:val="00B07AD9"/>
    <w:rsid w:val="00B07C5F"/>
    <w:rsid w:val="00B10649"/>
    <w:rsid w:val="00B10843"/>
    <w:rsid w:val="00B11071"/>
    <w:rsid w:val="00B11C20"/>
    <w:rsid w:val="00B11F54"/>
    <w:rsid w:val="00B12291"/>
    <w:rsid w:val="00B12ACE"/>
    <w:rsid w:val="00B13BFA"/>
    <w:rsid w:val="00B140DB"/>
    <w:rsid w:val="00B1413D"/>
    <w:rsid w:val="00B15841"/>
    <w:rsid w:val="00B15F84"/>
    <w:rsid w:val="00B1660D"/>
    <w:rsid w:val="00B17D6C"/>
    <w:rsid w:val="00B2000E"/>
    <w:rsid w:val="00B20665"/>
    <w:rsid w:val="00B20A5E"/>
    <w:rsid w:val="00B218A2"/>
    <w:rsid w:val="00B22993"/>
    <w:rsid w:val="00B22F14"/>
    <w:rsid w:val="00B23034"/>
    <w:rsid w:val="00B23038"/>
    <w:rsid w:val="00B23D68"/>
    <w:rsid w:val="00B24F75"/>
    <w:rsid w:val="00B25B4B"/>
    <w:rsid w:val="00B273AE"/>
    <w:rsid w:val="00B276FC"/>
    <w:rsid w:val="00B30E3A"/>
    <w:rsid w:val="00B31559"/>
    <w:rsid w:val="00B31E94"/>
    <w:rsid w:val="00B34BF4"/>
    <w:rsid w:val="00B34C46"/>
    <w:rsid w:val="00B35090"/>
    <w:rsid w:val="00B37215"/>
    <w:rsid w:val="00B40634"/>
    <w:rsid w:val="00B4079E"/>
    <w:rsid w:val="00B40CAB"/>
    <w:rsid w:val="00B41D9C"/>
    <w:rsid w:val="00B42576"/>
    <w:rsid w:val="00B42DF3"/>
    <w:rsid w:val="00B44417"/>
    <w:rsid w:val="00B44D7D"/>
    <w:rsid w:val="00B501F2"/>
    <w:rsid w:val="00B51A01"/>
    <w:rsid w:val="00B51AFE"/>
    <w:rsid w:val="00B51CAC"/>
    <w:rsid w:val="00B52957"/>
    <w:rsid w:val="00B5389D"/>
    <w:rsid w:val="00B54AEF"/>
    <w:rsid w:val="00B54F49"/>
    <w:rsid w:val="00B55269"/>
    <w:rsid w:val="00B557B5"/>
    <w:rsid w:val="00B55809"/>
    <w:rsid w:val="00B571E9"/>
    <w:rsid w:val="00B5752B"/>
    <w:rsid w:val="00B57611"/>
    <w:rsid w:val="00B57B1F"/>
    <w:rsid w:val="00B62502"/>
    <w:rsid w:val="00B62F63"/>
    <w:rsid w:val="00B63D1C"/>
    <w:rsid w:val="00B64A05"/>
    <w:rsid w:val="00B64D96"/>
    <w:rsid w:val="00B65E8F"/>
    <w:rsid w:val="00B65EE0"/>
    <w:rsid w:val="00B66495"/>
    <w:rsid w:val="00B7041D"/>
    <w:rsid w:val="00B70543"/>
    <w:rsid w:val="00B71A50"/>
    <w:rsid w:val="00B725E2"/>
    <w:rsid w:val="00B726CF"/>
    <w:rsid w:val="00B72C9C"/>
    <w:rsid w:val="00B744ED"/>
    <w:rsid w:val="00B75261"/>
    <w:rsid w:val="00B752FA"/>
    <w:rsid w:val="00B75695"/>
    <w:rsid w:val="00B75730"/>
    <w:rsid w:val="00B75DED"/>
    <w:rsid w:val="00B766C4"/>
    <w:rsid w:val="00B76E2C"/>
    <w:rsid w:val="00B77343"/>
    <w:rsid w:val="00B77513"/>
    <w:rsid w:val="00B77D28"/>
    <w:rsid w:val="00B77DF9"/>
    <w:rsid w:val="00B80BCE"/>
    <w:rsid w:val="00B80BF4"/>
    <w:rsid w:val="00B811A0"/>
    <w:rsid w:val="00B81DB6"/>
    <w:rsid w:val="00B81E86"/>
    <w:rsid w:val="00B821B3"/>
    <w:rsid w:val="00B83F8B"/>
    <w:rsid w:val="00B84EB1"/>
    <w:rsid w:val="00B850A5"/>
    <w:rsid w:val="00B85A27"/>
    <w:rsid w:val="00B86393"/>
    <w:rsid w:val="00B86571"/>
    <w:rsid w:val="00B865CC"/>
    <w:rsid w:val="00B87358"/>
    <w:rsid w:val="00B91133"/>
    <w:rsid w:val="00B91F38"/>
    <w:rsid w:val="00B9345E"/>
    <w:rsid w:val="00B9473C"/>
    <w:rsid w:val="00B948F6"/>
    <w:rsid w:val="00B9538D"/>
    <w:rsid w:val="00B9607A"/>
    <w:rsid w:val="00B96212"/>
    <w:rsid w:val="00B96280"/>
    <w:rsid w:val="00B9724B"/>
    <w:rsid w:val="00BA1402"/>
    <w:rsid w:val="00BA1679"/>
    <w:rsid w:val="00BA1709"/>
    <w:rsid w:val="00BA3EF6"/>
    <w:rsid w:val="00BA4143"/>
    <w:rsid w:val="00BA4471"/>
    <w:rsid w:val="00BA49BA"/>
    <w:rsid w:val="00BA52E6"/>
    <w:rsid w:val="00BA5339"/>
    <w:rsid w:val="00BA5946"/>
    <w:rsid w:val="00BA6290"/>
    <w:rsid w:val="00BA68F1"/>
    <w:rsid w:val="00BA7007"/>
    <w:rsid w:val="00BA7595"/>
    <w:rsid w:val="00BA7D81"/>
    <w:rsid w:val="00BB0881"/>
    <w:rsid w:val="00BB181C"/>
    <w:rsid w:val="00BB36C2"/>
    <w:rsid w:val="00BB3FB1"/>
    <w:rsid w:val="00BB4A5E"/>
    <w:rsid w:val="00BB5035"/>
    <w:rsid w:val="00BB5F55"/>
    <w:rsid w:val="00BB6B9A"/>
    <w:rsid w:val="00BC01FB"/>
    <w:rsid w:val="00BC114F"/>
    <w:rsid w:val="00BC121C"/>
    <w:rsid w:val="00BC12A2"/>
    <w:rsid w:val="00BC1694"/>
    <w:rsid w:val="00BC190D"/>
    <w:rsid w:val="00BC1B8A"/>
    <w:rsid w:val="00BC1C9E"/>
    <w:rsid w:val="00BC1CD1"/>
    <w:rsid w:val="00BC208E"/>
    <w:rsid w:val="00BC22F4"/>
    <w:rsid w:val="00BC2A21"/>
    <w:rsid w:val="00BC2C96"/>
    <w:rsid w:val="00BC301E"/>
    <w:rsid w:val="00BC3B36"/>
    <w:rsid w:val="00BC43BF"/>
    <w:rsid w:val="00BC46B5"/>
    <w:rsid w:val="00BC533B"/>
    <w:rsid w:val="00BC6FAD"/>
    <w:rsid w:val="00BD1E3F"/>
    <w:rsid w:val="00BD2421"/>
    <w:rsid w:val="00BD4075"/>
    <w:rsid w:val="00BD55C0"/>
    <w:rsid w:val="00BD5628"/>
    <w:rsid w:val="00BD7067"/>
    <w:rsid w:val="00BD71AE"/>
    <w:rsid w:val="00BE094A"/>
    <w:rsid w:val="00BE1ABF"/>
    <w:rsid w:val="00BE2303"/>
    <w:rsid w:val="00BE23D5"/>
    <w:rsid w:val="00BE4BFD"/>
    <w:rsid w:val="00BF0001"/>
    <w:rsid w:val="00BF050D"/>
    <w:rsid w:val="00BF0F3D"/>
    <w:rsid w:val="00BF1372"/>
    <w:rsid w:val="00BF21AB"/>
    <w:rsid w:val="00BF2EE8"/>
    <w:rsid w:val="00BF4506"/>
    <w:rsid w:val="00BF467E"/>
    <w:rsid w:val="00BF50C7"/>
    <w:rsid w:val="00BF5C37"/>
    <w:rsid w:val="00BF708E"/>
    <w:rsid w:val="00BF7DFE"/>
    <w:rsid w:val="00C0118F"/>
    <w:rsid w:val="00C01609"/>
    <w:rsid w:val="00C022C9"/>
    <w:rsid w:val="00C03467"/>
    <w:rsid w:val="00C0394D"/>
    <w:rsid w:val="00C04803"/>
    <w:rsid w:val="00C05694"/>
    <w:rsid w:val="00C06DDD"/>
    <w:rsid w:val="00C06E57"/>
    <w:rsid w:val="00C07BD4"/>
    <w:rsid w:val="00C1046B"/>
    <w:rsid w:val="00C10527"/>
    <w:rsid w:val="00C105DC"/>
    <w:rsid w:val="00C10DD4"/>
    <w:rsid w:val="00C11156"/>
    <w:rsid w:val="00C1196A"/>
    <w:rsid w:val="00C12A1A"/>
    <w:rsid w:val="00C12D1C"/>
    <w:rsid w:val="00C14536"/>
    <w:rsid w:val="00C1496A"/>
    <w:rsid w:val="00C14973"/>
    <w:rsid w:val="00C15A46"/>
    <w:rsid w:val="00C175E4"/>
    <w:rsid w:val="00C17A56"/>
    <w:rsid w:val="00C204CC"/>
    <w:rsid w:val="00C214E7"/>
    <w:rsid w:val="00C216CC"/>
    <w:rsid w:val="00C21E72"/>
    <w:rsid w:val="00C22DE4"/>
    <w:rsid w:val="00C22FA1"/>
    <w:rsid w:val="00C232F6"/>
    <w:rsid w:val="00C247EA"/>
    <w:rsid w:val="00C2485E"/>
    <w:rsid w:val="00C248D7"/>
    <w:rsid w:val="00C24CBC"/>
    <w:rsid w:val="00C25B60"/>
    <w:rsid w:val="00C25F45"/>
    <w:rsid w:val="00C2747E"/>
    <w:rsid w:val="00C274BF"/>
    <w:rsid w:val="00C27B20"/>
    <w:rsid w:val="00C3105C"/>
    <w:rsid w:val="00C324BF"/>
    <w:rsid w:val="00C32D78"/>
    <w:rsid w:val="00C33BA1"/>
    <w:rsid w:val="00C3458B"/>
    <w:rsid w:val="00C347EE"/>
    <w:rsid w:val="00C34858"/>
    <w:rsid w:val="00C3491D"/>
    <w:rsid w:val="00C34B7F"/>
    <w:rsid w:val="00C36459"/>
    <w:rsid w:val="00C374A8"/>
    <w:rsid w:val="00C37E85"/>
    <w:rsid w:val="00C40A2F"/>
    <w:rsid w:val="00C416D4"/>
    <w:rsid w:val="00C4188A"/>
    <w:rsid w:val="00C424C6"/>
    <w:rsid w:val="00C424D1"/>
    <w:rsid w:val="00C438FD"/>
    <w:rsid w:val="00C4595B"/>
    <w:rsid w:val="00C45EAD"/>
    <w:rsid w:val="00C4602D"/>
    <w:rsid w:val="00C46798"/>
    <w:rsid w:val="00C4734D"/>
    <w:rsid w:val="00C475A6"/>
    <w:rsid w:val="00C47C54"/>
    <w:rsid w:val="00C5352E"/>
    <w:rsid w:val="00C53AFD"/>
    <w:rsid w:val="00C53CE1"/>
    <w:rsid w:val="00C53E6A"/>
    <w:rsid w:val="00C547C4"/>
    <w:rsid w:val="00C56E0C"/>
    <w:rsid w:val="00C578B2"/>
    <w:rsid w:val="00C60028"/>
    <w:rsid w:val="00C60F89"/>
    <w:rsid w:val="00C62689"/>
    <w:rsid w:val="00C62B06"/>
    <w:rsid w:val="00C62B08"/>
    <w:rsid w:val="00C62BEC"/>
    <w:rsid w:val="00C62DA4"/>
    <w:rsid w:val="00C637E2"/>
    <w:rsid w:val="00C652BC"/>
    <w:rsid w:val="00C65388"/>
    <w:rsid w:val="00C655E5"/>
    <w:rsid w:val="00C65720"/>
    <w:rsid w:val="00C66A01"/>
    <w:rsid w:val="00C678D5"/>
    <w:rsid w:val="00C70EBD"/>
    <w:rsid w:val="00C71498"/>
    <w:rsid w:val="00C7154F"/>
    <w:rsid w:val="00C71653"/>
    <w:rsid w:val="00C721EE"/>
    <w:rsid w:val="00C7239E"/>
    <w:rsid w:val="00C724BA"/>
    <w:rsid w:val="00C726D6"/>
    <w:rsid w:val="00C72BF3"/>
    <w:rsid w:val="00C73361"/>
    <w:rsid w:val="00C7386D"/>
    <w:rsid w:val="00C73B34"/>
    <w:rsid w:val="00C73C6F"/>
    <w:rsid w:val="00C73CC9"/>
    <w:rsid w:val="00C74004"/>
    <w:rsid w:val="00C7408A"/>
    <w:rsid w:val="00C74321"/>
    <w:rsid w:val="00C75587"/>
    <w:rsid w:val="00C76077"/>
    <w:rsid w:val="00C7626A"/>
    <w:rsid w:val="00C76AF5"/>
    <w:rsid w:val="00C77025"/>
    <w:rsid w:val="00C77639"/>
    <w:rsid w:val="00C803BA"/>
    <w:rsid w:val="00C80424"/>
    <w:rsid w:val="00C8070B"/>
    <w:rsid w:val="00C808B5"/>
    <w:rsid w:val="00C81052"/>
    <w:rsid w:val="00C820D0"/>
    <w:rsid w:val="00C83B6D"/>
    <w:rsid w:val="00C84AF3"/>
    <w:rsid w:val="00C84E68"/>
    <w:rsid w:val="00C8519B"/>
    <w:rsid w:val="00C86AB2"/>
    <w:rsid w:val="00C86B5A"/>
    <w:rsid w:val="00C86EA6"/>
    <w:rsid w:val="00C87680"/>
    <w:rsid w:val="00C90993"/>
    <w:rsid w:val="00C90D5B"/>
    <w:rsid w:val="00C90EA1"/>
    <w:rsid w:val="00C910A9"/>
    <w:rsid w:val="00C9158D"/>
    <w:rsid w:val="00C9160D"/>
    <w:rsid w:val="00C920D8"/>
    <w:rsid w:val="00C938E2"/>
    <w:rsid w:val="00C94221"/>
    <w:rsid w:val="00C95295"/>
    <w:rsid w:val="00C95443"/>
    <w:rsid w:val="00C967B0"/>
    <w:rsid w:val="00C9766D"/>
    <w:rsid w:val="00C97EA3"/>
    <w:rsid w:val="00CA0820"/>
    <w:rsid w:val="00CA0A2A"/>
    <w:rsid w:val="00CA14B6"/>
    <w:rsid w:val="00CA30B8"/>
    <w:rsid w:val="00CA3C9D"/>
    <w:rsid w:val="00CA4487"/>
    <w:rsid w:val="00CA5384"/>
    <w:rsid w:val="00CA5425"/>
    <w:rsid w:val="00CA5974"/>
    <w:rsid w:val="00CA5C0D"/>
    <w:rsid w:val="00CA5D22"/>
    <w:rsid w:val="00CA6C86"/>
    <w:rsid w:val="00CA6F1D"/>
    <w:rsid w:val="00CA732F"/>
    <w:rsid w:val="00CA78E8"/>
    <w:rsid w:val="00CB0514"/>
    <w:rsid w:val="00CB09C2"/>
    <w:rsid w:val="00CB1A70"/>
    <w:rsid w:val="00CB20A1"/>
    <w:rsid w:val="00CB29FE"/>
    <w:rsid w:val="00CB2BAD"/>
    <w:rsid w:val="00CB4148"/>
    <w:rsid w:val="00CB4469"/>
    <w:rsid w:val="00CB4563"/>
    <w:rsid w:val="00CB4CD6"/>
    <w:rsid w:val="00CB4F54"/>
    <w:rsid w:val="00CB53BB"/>
    <w:rsid w:val="00CB58E1"/>
    <w:rsid w:val="00CB6BFD"/>
    <w:rsid w:val="00CB70A9"/>
    <w:rsid w:val="00CB71A3"/>
    <w:rsid w:val="00CB7A99"/>
    <w:rsid w:val="00CB7F7F"/>
    <w:rsid w:val="00CC0CAE"/>
    <w:rsid w:val="00CC1748"/>
    <w:rsid w:val="00CC1B1C"/>
    <w:rsid w:val="00CC1BF4"/>
    <w:rsid w:val="00CC255D"/>
    <w:rsid w:val="00CC2F6D"/>
    <w:rsid w:val="00CC4707"/>
    <w:rsid w:val="00CC4D0B"/>
    <w:rsid w:val="00CC4E7E"/>
    <w:rsid w:val="00CC59D2"/>
    <w:rsid w:val="00CC5AB1"/>
    <w:rsid w:val="00CC5D0F"/>
    <w:rsid w:val="00CC6FFE"/>
    <w:rsid w:val="00CC743B"/>
    <w:rsid w:val="00CC78CE"/>
    <w:rsid w:val="00CD0092"/>
    <w:rsid w:val="00CD040F"/>
    <w:rsid w:val="00CD043A"/>
    <w:rsid w:val="00CD0EAD"/>
    <w:rsid w:val="00CD1E30"/>
    <w:rsid w:val="00CD2E34"/>
    <w:rsid w:val="00CD41DD"/>
    <w:rsid w:val="00CD4FC4"/>
    <w:rsid w:val="00CD615F"/>
    <w:rsid w:val="00CD65FA"/>
    <w:rsid w:val="00CE0300"/>
    <w:rsid w:val="00CE08B7"/>
    <w:rsid w:val="00CE1658"/>
    <w:rsid w:val="00CE1CA0"/>
    <w:rsid w:val="00CE2146"/>
    <w:rsid w:val="00CE30D1"/>
    <w:rsid w:val="00CE3F60"/>
    <w:rsid w:val="00CE3FBD"/>
    <w:rsid w:val="00CE414C"/>
    <w:rsid w:val="00CE4478"/>
    <w:rsid w:val="00CE50DA"/>
    <w:rsid w:val="00CE554D"/>
    <w:rsid w:val="00CE55DA"/>
    <w:rsid w:val="00CE5954"/>
    <w:rsid w:val="00CE59D5"/>
    <w:rsid w:val="00CE67ED"/>
    <w:rsid w:val="00CE73E8"/>
    <w:rsid w:val="00CE7C36"/>
    <w:rsid w:val="00CF0B81"/>
    <w:rsid w:val="00CF13FB"/>
    <w:rsid w:val="00CF1F83"/>
    <w:rsid w:val="00CF28F0"/>
    <w:rsid w:val="00CF3235"/>
    <w:rsid w:val="00CF33B7"/>
    <w:rsid w:val="00CF4899"/>
    <w:rsid w:val="00CF52D0"/>
    <w:rsid w:val="00CF659B"/>
    <w:rsid w:val="00CF76A4"/>
    <w:rsid w:val="00CF7A22"/>
    <w:rsid w:val="00D021F6"/>
    <w:rsid w:val="00D02402"/>
    <w:rsid w:val="00D02491"/>
    <w:rsid w:val="00D04020"/>
    <w:rsid w:val="00D0462B"/>
    <w:rsid w:val="00D04B1B"/>
    <w:rsid w:val="00D0503C"/>
    <w:rsid w:val="00D06F15"/>
    <w:rsid w:val="00D07D76"/>
    <w:rsid w:val="00D10DAC"/>
    <w:rsid w:val="00D111BB"/>
    <w:rsid w:val="00D11221"/>
    <w:rsid w:val="00D1140E"/>
    <w:rsid w:val="00D11CF9"/>
    <w:rsid w:val="00D125EE"/>
    <w:rsid w:val="00D12970"/>
    <w:rsid w:val="00D15C5C"/>
    <w:rsid w:val="00D1688B"/>
    <w:rsid w:val="00D17A46"/>
    <w:rsid w:val="00D20A82"/>
    <w:rsid w:val="00D21978"/>
    <w:rsid w:val="00D23630"/>
    <w:rsid w:val="00D24466"/>
    <w:rsid w:val="00D245B7"/>
    <w:rsid w:val="00D25810"/>
    <w:rsid w:val="00D25AA4"/>
    <w:rsid w:val="00D25FDC"/>
    <w:rsid w:val="00D27647"/>
    <w:rsid w:val="00D2770F"/>
    <w:rsid w:val="00D27FCA"/>
    <w:rsid w:val="00D306D9"/>
    <w:rsid w:val="00D31252"/>
    <w:rsid w:val="00D31DCE"/>
    <w:rsid w:val="00D3212B"/>
    <w:rsid w:val="00D32267"/>
    <w:rsid w:val="00D327B6"/>
    <w:rsid w:val="00D331C7"/>
    <w:rsid w:val="00D33F31"/>
    <w:rsid w:val="00D3414E"/>
    <w:rsid w:val="00D341FB"/>
    <w:rsid w:val="00D3424C"/>
    <w:rsid w:val="00D3556D"/>
    <w:rsid w:val="00D35F28"/>
    <w:rsid w:val="00D3652F"/>
    <w:rsid w:val="00D37401"/>
    <w:rsid w:val="00D41380"/>
    <w:rsid w:val="00D41A3C"/>
    <w:rsid w:val="00D41FC5"/>
    <w:rsid w:val="00D4231F"/>
    <w:rsid w:val="00D43B6D"/>
    <w:rsid w:val="00D446FD"/>
    <w:rsid w:val="00D44DF0"/>
    <w:rsid w:val="00D44FC1"/>
    <w:rsid w:val="00D4510B"/>
    <w:rsid w:val="00D4616B"/>
    <w:rsid w:val="00D46B56"/>
    <w:rsid w:val="00D476B3"/>
    <w:rsid w:val="00D47E29"/>
    <w:rsid w:val="00D50587"/>
    <w:rsid w:val="00D507FA"/>
    <w:rsid w:val="00D50E0F"/>
    <w:rsid w:val="00D51085"/>
    <w:rsid w:val="00D52392"/>
    <w:rsid w:val="00D52D0B"/>
    <w:rsid w:val="00D52EC9"/>
    <w:rsid w:val="00D53A1F"/>
    <w:rsid w:val="00D53D31"/>
    <w:rsid w:val="00D542E3"/>
    <w:rsid w:val="00D54394"/>
    <w:rsid w:val="00D54F79"/>
    <w:rsid w:val="00D55D76"/>
    <w:rsid w:val="00D5670B"/>
    <w:rsid w:val="00D5704C"/>
    <w:rsid w:val="00D57BE5"/>
    <w:rsid w:val="00D57C2D"/>
    <w:rsid w:val="00D6003C"/>
    <w:rsid w:val="00D60322"/>
    <w:rsid w:val="00D61086"/>
    <w:rsid w:val="00D6183B"/>
    <w:rsid w:val="00D61ED4"/>
    <w:rsid w:val="00D6200D"/>
    <w:rsid w:val="00D62194"/>
    <w:rsid w:val="00D62D3B"/>
    <w:rsid w:val="00D6335D"/>
    <w:rsid w:val="00D63E46"/>
    <w:rsid w:val="00D6408E"/>
    <w:rsid w:val="00D64283"/>
    <w:rsid w:val="00D6597D"/>
    <w:rsid w:val="00D65C26"/>
    <w:rsid w:val="00D679CF"/>
    <w:rsid w:val="00D679D6"/>
    <w:rsid w:val="00D701EE"/>
    <w:rsid w:val="00D70C0F"/>
    <w:rsid w:val="00D7122D"/>
    <w:rsid w:val="00D71F55"/>
    <w:rsid w:val="00D720B1"/>
    <w:rsid w:val="00D728AA"/>
    <w:rsid w:val="00D732F4"/>
    <w:rsid w:val="00D73BDF"/>
    <w:rsid w:val="00D73F59"/>
    <w:rsid w:val="00D7444A"/>
    <w:rsid w:val="00D755A4"/>
    <w:rsid w:val="00D75F6C"/>
    <w:rsid w:val="00D767B7"/>
    <w:rsid w:val="00D77165"/>
    <w:rsid w:val="00D7784C"/>
    <w:rsid w:val="00D77B1A"/>
    <w:rsid w:val="00D77DB3"/>
    <w:rsid w:val="00D80071"/>
    <w:rsid w:val="00D80197"/>
    <w:rsid w:val="00D8022C"/>
    <w:rsid w:val="00D8053D"/>
    <w:rsid w:val="00D808E8"/>
    <w:rsid w:val="00D80E3C"/>
    <w:rsid w:val="00D81725"/>
    <w:rsid w:val="00D81DB8"/>
    <w:rsid w:val="00D823DE"/>
    <w:rsid w:val="00D8263D"/>
    <w:rsid w:val="00D826A5"/>
    <w:rsid w:val="00D83672"/>
    <w:rsid w:val="00D83988"/>
    <w:rsid w:val="00D84610"/>
    <w:rsid w:val="00D8462D"/>
    <w:rsid w:val="00D8462F"/>
    <w:rsid w:val="00D84830"/>
    <w:rsid w:val="00D855D8"/>
    <w:rsid w:val="00D85846"/>
    <w:rsid w:val="00D867BC"/>
    <w:rsid w:val="00D86F4C"/>
    <w:rsid w:val="00D87349"/>
    <w:rsid w:val="00D87AF7"/>
    <w:rsid w:val="00D87E84"/>
    <w:rsid w:val="00D91482"/>
    <w:rsid w:val="00D929EB"/>
    <w:rsid w:val="00D92F1F"/>
    <w:rsid w:val="00D9312A"/>
    <w:rsid w:val="00D93C9C"/>
    <w:rsid w:val="00D9449B"/>
    <w:rsid w:val="00D94B9D"/>
    <w:rsid w:val="00D94D00"/>
    <w:rsid w:val="00D9643A"/>
    <w:rsid w:val="00D969E4"/>
    <w:rsid w:val="00D96AFB"/>
    <w:rsid w:val="00D96B43"/>
    <w:rsid w:val="00D96BE4"/>
    <w:rsid w:val="00D97236"/>
    <w:rsid w:val="00D9784D"/>
    <w:rsid w:val="00D979D9"/>
    <w:rsid w:val="00DA1AAC"/>
    <w:rsid w:val="00DA1D8C"/>
    <w:rsid w:val="00DA239B"/>
    <w:rsid w:val="00DA2484"/>
    <w:rsid w:val="00DA3157"/>
    <w:rsid w:val="00DA49F5"/>
    <w:rsid w:val="00DA52B6"/>
    <w:rsid w:val="00DA5519"/>
    <w:rsid w:val="00DA58AC"/>
    <w:rsid w:val="00DA5924"/>
    <w:rsid w:val="00DA74CF"/>
    <w:rsid w:val="00DA78C1"/>
    <w:rsid w:val="00DB00C6"/>
    <w:rsid w:val="00DB063F"/>
    <w:rsid w:val="00DB0F65"/>
    <w:rsid w:val="00DB1435"/>
    <w:rsid w:val="00DB1CAA"/>
    <w:rsid w:val="00DB1D1F"/>
    <w:rsid w:val="00DB2158"/>
    <w:rsid w:val="00DB233A"/>
    <w:rsid w:val="00DB25F9"/>
    <w:rsid w:val="00DB2C2E"/>
    <w:rsid w:val="00DB4B23"/>
    <w:rsid w:val="00DB587C"/>
    <w:rsid w:val="00DB5A8D"/>
    <w:rsid w:val="00DB7051"/>
    <w:rsid w:val="00DB745E"/>
    <w:rsid w:val="00DB7DC0"/>
    <w:rsid w:val="00DC02E4"/>
    <w:rsid w:val="00DC14E0"/>
    <w:rsid w:val="00DC22F5"/>
    <w:rsid w:val="00DC2667"/>
    <w:rsid w:val="00DC2996"/>
    <w:rsid w:val="00DC328D"/>
    <w:rsid w:val="00DC3769"/>
    <w:rsid w:val="00DC42DF"/>
    <w:rsid w:val="00DC4591"/>
    <w:rsid w:val="00DC4DF4"/>
    <w:rsid w:val="00DC50C6"/>
    <w:rsid w:val="00DC52DF"/>
    <w:rsid w:val="00DC5C39"/>
    <w:rsid w:val="00DC69DF"/>
    <w:rsid w:val="00DC738B"/>
    <w:rsid w:val="00DC783F"/>
    <w:rsid w:val="00DD05C9"/>
    <w:rsid w:val="00DD060A"/>
    <w:rsid w:val="00DD2E51"/>
    <w:rsid w:val="00DD2F19"/>
    <w:rsid w:val="00DD345D"/>
    <w:rsid w:val="00DD3A69"/>
    <w:rsid w:val="00DD3D90"/>
    <w:rsid w:val="00DD3EFA"/>
    <w:rsid w:val="00DD4052"/>
    <w:rsid w:val="00DD5356"/>
    <w:rsid w:val="00DD6FD9"/>
    <w:rsid w:val="00DD7CD5"/>
    <w:rsid w:val="00DD7FAB"/>
    <w:rsid w:val="00DE11EC"/>
    <w:rsid w:val="00DE13F3"/>
    <w:rsid w:val="00DE1D55"/>
    <w:rsid w:val="00DE1EEE"/>
    <w:rsid w:val="00DE2C5E"/>
    <w:rsid w:val="00DE2DFC"/>
    <w:rsid w:val="00DE2E03"/>
    <w:rsid w:val="00DE312D"/>
    <w:rsid w:val="00DE3A84"/>
    <w:rsid w:val="00DE5122"/>
    <w:rsid w:val="00DE6CA3"/>
    <w:rsid w:val="00DE71C6"/>
    <w:rsid w:val="00DE722A"/>
    <w:rsid w:val="00DE79AC"/>
    <w:rsid w:val="00DE7F43"/>
    <w:rsid w:val="00DF058B"/>
    <w:rsid w:val="00DF08C1"/>
    <w:rsid w:val="00DF1241"/>
    <w:rsid w:val="00DF2079"/>
    <w:rsid w:val="00DF26C2"/>
    <w:rsid w:val="00DF2776"/>
    <w:rsid w:val="00DF35CB"/>
    <w:rsid w:val="00DF3C51"/>
    <w:rsid w:val="00DF449E"/>
    <w:rsid w:val="00DF4710"/>
    <w:rsid w:val="00DF51CA"/>
    <w:rsid w:val="00DF532F"/>
    <w:rsid w:val="00DF5422"/>
    <w:rsid w:val="00DF54F1"/>
    <w:rsid w:val="00DF56D2"/>
    <w:rsid w:val="00DF61BB"/>
    <w:rsid w:val="00DF653D"/>
    <w:rsid w:val="00DF6799"/>
    <w:rsid w:val="00DF7259"/>
    <w:rsid w:val="00DF75B0"/>
    <w:rsid w:val="00DF78FF"/>
    <w:rsid w:val="00E00DA5"/>
    <w:rsid w:val="00E01FBA"/>
    <w:rsid w:val="00E020CA"/>
    <w:rsid w:val="00E029A7"/>
    <w:rsid w:val="00E02BC3"/>
    <w:rsid w:val="00E05C11"/>
    <w:rsid w:val="00E0663D"/>
    <w:rsid w:val="00E0681F"/>
    <w:rsid w:val="00E1218F"/>
    <w:rsid w:val="00E123B3"/>
    <w:rsid w:val="00E12DF3"/>
    <w:rsid w:val="00E1361D"/>
    <w:rsid w:val="00E13E7F"/>
    <w:rsid w:val="00E14AFE"/>
    <w:rsid w:val="00E15B24"/>
    <w:rsid w:val="00E1643D"/>
    <w:rsid w:val="00E16FDF"/>
    <w:rsid w:val="00E21E51"/>
    <w:rsid w:val="00E221DC"/>
    <w:rsid w:val="00E22380"/>
    <w:rsid w:val="00E22ABF"/>
    <w:rsid w:val="00E23F98"/>
    <w:rsid w:val="00E257D7"/>
    <w:rsid w:val="00E25B27"/>
    <w:rsid w:val="00E26767"/>
    <w:rsid w:val="00E273C8"/>
    <w:rsid w:val="00E274B9"/>
    <w:rsid w:val="00E27A7A"/>
    <w:rsid w:val="00E32BB1"/>
    <w:rsid w:val="00E32DF1"/>
    <w:rsid w:val="00E338C5"/>
    <w:rsid w:val="00E33FB5"/>
    <w:rsid w:val="00E3436D"/>
    <w:rsid w:val="00E35655"/>
    <w:rsid w:val="00E356ED"/>
    <w:rsid w:val="00E35CB7"/>
    <w:rsid w:val="00E361A4"/>
    <w:rsid w:val="00E36A58"/>
    <w:rsid w:val="00E37ADD"/>
    <w:rsid w:val="00E37BA0"/>
    <w:rsid w:val="00E37F4E"/>
    <w:rsid w:val="00E41627"/>
    <w:rsid w:val="00E42611"/>
    <w:rsid w:val="00E4404A"/>
    <w:rsid w:val="00E44B5C"/>
    <w:rsid w:val="00E45C2D"/>
    <w:rsid w:val="00E45F89"/>
    <w:rsid w:val="00E47668"/>
    <w:rsid w:val="00E501DD"/>
    <w:rsid w:val="00E516C2"/>
    <w:rsid w:val="00E52222"/>
    <w:rsid w:val="00E524AD"/>
    <w:rsid w:val="00E52C01"/>
    <w:rsid w:val="00E52E86"/>
    <w:rsid w:val="00E544A8"/>
    <w:rsid w:val="00E54BE2"/>
    <w:rsid w:val="00E54DE9"/>
    <w:rsid w:val="00E550A8"/>
    <w:rsid w:val="00E550C2"/>
    <w:rsid w:val="00E55197"/>
    <w:rsid w:val="00E55409"/>
    <w:rsid w:val="00E5543D"/>
    <w:rsid w:val="00E5559A"/>
    <w:rsid w:val="00E55632"/>
    <w:rsid w:val="00E55B1F"/>
    <w:rsid w:val="00E55DC2"/>
    <w:rsid w:val="00E60FBF"/>
    <w:rsid w:val="00E6200D"/>
    <w:rsid w:val="00E628BB"/>
    <w:rsid w:val="00E6373E"/>
    <w:rsid w:val="00E64B02"/>
    <w:rsid w:val="00E659DB"/>
    <w:rsid w:val="00E665B1"/>
    <w:rsid w:val="00E66963"/>
    <w:rsid w:val="00E67B8E"/>
    <w:rsid w:val="00E67C47"/>
    <w:rsid w:val="00E713B3"/>
    <w:rsid w:val="00E713C2"/>
    <w:rsid w:val="00E718EC"/>
    <w:rsid w:val="00E71914"/>
    <w:rsid w:val="00E73510"/>
    <w:rsid w:val="00E74358"/>
    <w:rsid w:val="00E76614"/>
    <w:rsid w:val="00E7681E"/>
    <w:rsid w:val="00E76A32"/>
    <w:rsid w:val="00E76D98"/>
    <w:rsid w:val="00E775BF"/>
    <w:rsid w:val="00E779F1"/>
    <w:rsid w:val="00E77BE5"/>
    <w:rsid w:val="00E80094"/>
    <w:rsid w:val="00E81711"/>
    <w:rsid w:val="00E82196"/>
    <w:rsid w:val="00E84640"/>
    <w:rsid w:val="00E84D96"/>
    <w:rsid w:val="00E86BF4"/>
    <w:rsid w:val="00E90573"/>
    <w:rsid w:val="00E9072D"/>
    <w:rsid w:val="00E91ABA"/>
    <w:rsid w:val="00E92A51"/>
    <w:rsid w:val="00E931D4"/>
    <w:rsid w:val="00E93504"/>
    <w:rsid w:val="00E93AA1"/>
    <w:rsid w:val="00E941C5"/>
    <w:rsid w:val="00E942B1"/>
    <w:rsid w:val="00E950B8"/>
    <w:rsid w:val="00E953C0"/>
    <w:rsid w:val="00E95EDD"/>
    <w:rsid w:val="00E96800"/>
    <w:rsid w:val="00E97434"/>
    <w:rsid w:val="00E975FC"/>
    <w:rsid w:val="00E97A4C"/>
    <w:rsid w:val="00EA0A7D"/>
    <w:rsid w:val="00EA2A0C"/>
    <w:rsid w:val="00EA2D25"/>
    <w:rsid w:val="00EA3A38"/>
    <w:rsid w:val="00EA43C2"/>
    <w:rsid w:val="00EA4404"/>
    <w:rsid w:val="00EA4E9B"/>
    <w:rsid w:val="00EA66E2"/>
    <w:rsid w:val="00EA675F"/>
    <w:rsid w:val="00EA6FD8"/>
    <w:rsid w:val="00EA7714"/>
    <w:rsid w:val="00EB0230"/>
    <w:rsid w:val="00EB0ABB"/>
    <w:rsid w:val="00EB0EDA"/>
    <w:rsid w:val="00EB10C9"/>
    <w:rsid w:val="00EB1240"/>
    <w:rsid w:val="00EB12B4"/>
    <w:rsid w:val="00EB1609"/>
    <w:rsid w:val="00EB1B24"/>
    <w:rsid w:val="00EB24FA"/>
    <w:rsid w:val="00EB3AE7"/>
    <w:rsid w:val="00EB3B58"/>
    <w:rsid w:val="00EB3C43"/>
    <w:rsid w:val="00EB42AA"/>
    <w:rsid w:val="00EB61EB"/>
    <w:rsid w:val="00EC1433"/>
    <w:rsid w:val="00EC1C18"/>
    <w:rsid w:val="00EC25C4"/>
    <w:rsid w:val="00EC2723"/>
    <w:rsid w:val="00EC2FDE"/>
    <w:rsid w:val="00EC34B0"/>
    <w:rsid w:val="00EC44BF"/>
    <w:rsid w:val="00EC45B5"/>
    <w:rsid w:val="00EC50FE"/>
    <w:rsid w:val="00EC6443"/>
    <w:rsid w:val="00EC6745"/>
    <w:rsid w:val="00EC6CD6"/>
    <w:rsid w:val="00EC743D"/>
    <w:rsid w:val="00EC74C8"/>
    <w:rsid w:val="00ED0947"/>
    <w:rsid w:val="00ED14DB"/>
    <w:rsid w:val="00ED1600"/>
    <w:rsid w:val="00ED3689"/>
    <w:rsid w:val="00ED3910"/>
    <w:rsid w:val="00ED4741"/>
    <w:rsid w:val="00ED5F83"/>
    <w:rsid w:val="00ED6674"/>
    <w:rsid w:val="00ED6BBE"/>
    <w:rsid w:val="00ED7AA1"/>
    <w:rsid w:val="00EE170D"/>
    <w:rsid w:val="00EE2E08"/>
    <w:rsid w:val="00EE3F3C"/>
    <w:rsid w:val="00EE451D"/>
    <w:rsid w:val="00EE47B9"/>
    <w:rsid w:val="00EE4A05"/>
    <w:rsid w:val="00EE4F8F"/>
    <w:rsid w:val="00EE756D"/>
    <w:rsid w:val="00EE76AC"/>
    <w:rsid w:val="00EF168A"/>
    <w:rsid w:val="00EF27E2"/>
    <w:rsid w:val="00EF3F9F"/>
    <w:rsid w:val="00EF4FD3"/>
    <w:rsid w:val="00EF583B"/>
    <w:rsid w:val="00EF5F58"/>
    <w:rsid w:val="00EF7BE0"/>
    <w:rsid w:val="00F007F4"/>
    <w:rsid w:val="00F0169D"/>
    <w:rsid w:val="00F03014"/>
    <w:rsid w:val="00F03141"/>
    <w:rsid w:val="00F041AD"/>
    <w:rsid w:val="00F0429F"/>
    <w:rsid w:val="00F05AF9"/>
    <w:rsid w:val="00F05CF5"/>
    <w:rsid w:val="00F07B3B"/>
    <w:rsid w:val="00F100B8"/>
    <w:rsid w:val="00F10449"/>
    <w:rsid w:val="00F10F6E"/>
    <w:rsid w:val="00F11390"/>
    <w:rsid w:val="00F113A4"/>
    <w:rsid w:val="00F12B58"/>
    <w:rsid w:val="00F14A55"/>
    <w:rsid w:val="00F1512D"/>
    <w:rsid w:val="00F155B0"/>
    <w:rsid w:val="00F162E0"/>
    <w:rsid w:val="00F171BF"/>
    <w:rsid w:val="00F17A59"/>
    <w:rsid w:val="00F17E3E"/>
    <w:rsid w:val="00F2153C"/>
    <w:rsid w:val="00F218D4"/>
    <w:rsid w:val="00F22160"/>
    <w:rsid w:val="00F22C0D"/>
    <w:rsid w:val="00F2327E"/>
    <w:rsid w:val="00F241DB"/>
    <w:rsid w:val="00F243A0"/>
    <w:rsid w:val="00F24E1F"/>
    <w:rsid w:val="00F2644E"/>
    <w:rsid w:val="00F276DD"/>
    <w:rsid w:val="00F27786"/>
    <w:rsid w:val="00F3049C"/>
    <w:rsid w:val="00F30890"/>
    <w:rsid w:val="00F318F6"/>
    <w:rsid w:val="00F32177"/>
    <w:rsid w:val="00F32CE6"/>
    <w:rsid w:val="00F32EBD"/>
    <w:rsid w:val="00F33107"/>
    <w:rsid w:val="00F33F3E"/>
    <w:rsid w:val="00F347D8"/>
    <w:rsid w:val="00F347E3"/>
    <w:rsid w:val="00F34DD0"/>
    <w:rsid w:val="00F34FE1"/>
    <w:rsid w:val="00F36D89"/>
    <w:rsid w:val="00F3726A"/>
    <w:rsid w:val="00F37DC5"/>
    <w:rsid w:val="00F37E42"/>
    <w:rsid w:val="00F401A6"/>
    <w:rsid w:val="00F4037F"/>
    <w:rsid w:val="00F4125C"/>
    <w:rsid w:val="00F41E1C"/>
    <w:rsid w:val="00F42404"/>
    <w:rsid w:val="00F42B53"/>
    <w:rsid w:val="00F43152"/>
    <w:rsid w:val="00F43B43"/>
    <w:rsid w:val="00F43C0B"/>
    <w:rsid w:val="00F43F6A"/>
    <w:rsid w:val="00F44E42"/>
    <w:rsid w:val="00F456A9"/>
    <w:rsid w:val="00F45D56"/>
    <w:rsid w:val="00F46F62"/>
    <w:rsid w:val="00F500D4"/>
    <w:rsid w:val="00F501EA"/>
    <w:rsid w:val="00F50380"/>
    <w:rsid w:val="00F506E3"/>
    <w:rsid w:val="00F507F8"/>
    <w:rsid w:val="00F50E54"/>
    <w:rsid w:val="00F519FD"/>
    <w:rsid w:val="00F51D25"/>
    <w:rsid w:val="00F522B3"/>
    <w:rsid w:val="00F53938"/>
    <w:rsid w:val="00F54BD5"/>
    <w:rsid w:val="00F55B6D"/>
    <w:rsid w:val="00F567B7"/>
    <w:rsid w:val="00F57257"/>
    <w:rsid w:val="00F61169"/>
    <w:rsid w:val="00F613EF"/>
    <w:rsid w:val="00F615C2"/>
    <w:rsid w:val="00F61E1F"/>
    <w:rsid w:val="00F632E0"/>
    <w:rsid w:val="00F63520"/>
    <w:rsid w:val="00F64B29"/>
    <w:rsid w:val="00F64B45"/>
    <w:rsid w:val="00F64B5C"/>
    <w:rsid w:val="00F65B7C"/>
    <w:rsid w:val="00F65F80"/>
    <w:rsid w:val="00F661DB"/>
    <w:rsid w:val="00F6632E"/>
    <w:rsid w:val="00F66A6B"/>
    <w:rsid w:val="00F671DF"/>
    <w:rsid w:val="00F67FF3"/>
    <w:rsid w:val="00F70B89"/>
    <w:rsid w:val="00F71E80"/>
    <w:rsid w:val="00F72ACD"/>
    <w:rsid w:val="00F732FC"/>
    <w:rsid w:val="00F745F8"/>
    <w:rsid w:val="00F749CD"/>
    <w:rsid w:val="00F749D8"/>
    <w:rsid w:val="00F74C33"/>
    <w:rsid w:val="00F75911"/>
    <w:rsid w:val="00F7713E"/>
    <w:rsid w:val="00F778E8"/>
    <w:rsid w:val="00F811D6"/>
    <w:rsid w:val="00F81A74"/>
    <w:rsid w:val="00F82FB1"/>
    <w:rsid w:val="00F84123"/>
    <w:rsid w:val="00F85EFA"/>
    <w:rsid w:val="00F860C4"/>
    <w:rsid w:val="00F86880"/>
    <w:rsid w:val="00F86B29"/>
    <w:rsid w:val="00F87541"/>
    <w:rsid w:val="00F87D12"/>
    <w:rsid w:val="00F87FE9"/>
    <w:rsid w:val="00F904C1"/>
    <w:rsid w:val="00F9067F"/>
    <w:rsid w:val="00F90A9A"/>
    <w:rsid w:val="00F90BEF"/>
    <w:rsid w:val="00F913C8"/>
    <w:rsid w:val="00F91882"/>
    <w:rsid w:val="00F91FC3"/>
    <w:rsid w:val="00F92418"/>
    <w:rsid w:val="00F9327D"/>
    <w:rsid w:val="00F95F07"/>
    <w:rsid w:val="00F95F3B"/>
    <w:rsid w:val="00F95F55"/>
    <w:rsid w:val="00F979A1"/>
    <w:rsid w:val="00F97AB1"/>
    <w:rsid w:val="00FA0163"/>
    <w:rsid w:val="00FA0EB1"/>
    <w:rsid w:val="00FA138A"/>
    <w:rsid w:val="00FA15CE"/>
    <w:rsid w:val="00FA1BBB"/>
    <w:rsid w:val="00FA1EDF"/>
    <w:rsid w:val="00FA2109"/>
    <w:rsid w:val="00FA2946"/>
    <w:rsid w:val="00FA2FFE"/>
    <w:rsid w:val="00FA329C"/>
    <w:rsid w:val="00FA32F7"/>
    <w:rsid w:val="00FA3761"/>
    <w:rsid w:val="00FA3C7F"/>
    <w:rsid w:val="00FA48D6"/>
    <w:rsid w:val="00FA6DE1"/>
    <w:rsid w:val="00FA7012"/>
    <w:rsid w:val="00FB00D5"/>
    <w:rsid w:val="00FB09D2"/>
    <w:rsid w:val="00FB1605"/>
    <w:rsid w:val="00FB30E7"/>
    <w:rsid w:val="00FB4BF9"/>
    <w:rsid w:val="00FB61FB"/>
    <w:rsid w:val="00FB66AC"/>
    <w:rsid w:val="00FB6939"/>
    <w:rsid w:val="00FB7054"/>
    <w:rsid w:val="00FB7A62"/>
    <w:rsid w:val="00FC01BA"/>
    <w:rsid w:val="00FC023F"/>
    <w:rsid w:val="00FC0D68"/>
    <w:rsid w:val="00FC0EEA"/>
    <w:rsid w:val="00FC19F6"/>
    <w:rsid w:val="00FC24D6"/>
    <w:rsid w:val="00FC2CB8"/>
    <w:rsid w:val="00FC3D43"/>
    <w:rsid w:val="00FC4161"/>
    <w:rsid w:val="00FC5AE5"/>
    <w:rsid w:val="00FC666F"/>
    <w:rsid w:val="00FC6C91"/>
    <w:rsid w:val="00FC72CF"/>
    <w:rsid w:val="00FD033E"/>
    <w:rsid w:val="00FD1419"/>
    <w:rsid w:val="00FD15E9"/>
    <w:rsid w:val="00FD2655"/>
    <w:rsid w:val="00FD2911"/>
    <w:rsid w:val="00FD2FAB"/>
    <w:rsid w:val="00FD3BB4"/>
    <w:rsid w:val="00FD61DB"/>
    <w:rsid w:val="00FD7736"/>
    <w:rsid w:val="00FE12D5"/>
    <w:rsid w:val="00FE17B6"/>
    <w:rsid w:val="00FE18AE"/>
    <w:rsid w:val="00FE2C4C"/>
    <w:rsid w:val="00FE2DC2"/>
    <w:rsid w:val="00FE3F47"/>
    <w:rsid w:val="00FE43DE"/>
    <w:rsid w:val="00FE45CD"/>
    <w:rsid w:val="00FE4F07"/>
    <w:rsid w:val="00FE5288"/>
    <w:rsid w:val="00FE57C0"/>
    <w:rsid w:val="00FE62D7"/>
    <w:rsid w:val="00FE699A"/>
    <w:rsid w:val="00FE6B52"/>
    <w:rsid w:val="00FE6EFF"/>
    <w:rsid w:val="00FE6F74"/>
    <w:rsid w:val="00FE7ACB"/>
    <w:rsid w:val="00FE7E72"/>
    <w:rsid w:val="00FF0E43"/>
    <w:rsid w:val="00FF1093"/>
    <w:rsid w:val="00FF21A2"/>
    <w:rsid w:val="00FF3D16"/>
    <w:rsid w:val="00FF4C7D"/>
    <w:rsid w:val="00FF4D46"/>
    <w:rsid w:val="00FF5478"/>
    <w:rsid w:val="00FF5D1C"/>
    <w:rsid w:val="00FF69C3"/>
    <w:rsid w:val="00FF7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31F006"/>
  <w15:docId w15:val="{A9D6D1BE-1695-4F4E-A903-9214316A3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70F1E"/>
    <w:pPr>
      <w:spacing w:after="0" w:line="240" w:lineRule="auto"/>
    </w:pPr>
    <w:rPr>
      <w:rFonts w:ascii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1A6B"/>
    <w:pPr>
      <w:keepNext/>
      <w:keepLines/>
      <w:tabs>
        <w:tab w:val="left" w:pos="3690"/>
      </w:tabs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72F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70F1E"/>
    <w:rPr>
      <w:rFonts w:ascii="Calibri" w:hAnsi="Calibri"/>
    </w:rPr>
  </w:style>
  <w:style w:type="paragraph" w:styleId="ListParagraph">
    <w:name w:val="List Paragraph"/>
    <w:basedOn w:val="Normal"/>
    <w:link w:val="ListParagraphChar"/>
    <w:uiPriority w:val="34"/>
    <w:qFormat/>
    <w:rsid w:val="00470F1E"/>
    <w:pPr>
      <w:ind w:left="720"/>
    </w:pPr>
    <w:rPr>
      <w:rFonts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3D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3D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823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23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23DE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23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23DE"/>
    <w:rPr>
      <w:rFonts w:ascii="Calibri" w:hAnsi="Calibri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E59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CE414C"/>
    <w:rPr>
      <w:b/>
      <w:bCs/>
    </w:rPr>
  </w:style>
  <w:style w:type="character" w:styleId="Hyperlink">
    <w:name w:val="Hyperlink"/>
    <w:basedOn w:val="DefaultParagraphFont"/>
    <w:uiPriority w:val="99"/>
    <w:unhideWhenUsed/>
    <w:rsid w:val="00526654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0F60F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F60F0"/>
    <w:rPr>
      <w:rFonts w:ascii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0F60F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DB25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25F9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B25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25F9"/>
    <w:rPr>
      <w:rFonts w:ascii="Calibri" w:hAnsi="Calibri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4B285D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8042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0424"/>
    <w:rPr>
      <w:rFonts w:ascii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C8042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0424"/>
    <w:rPr>
      <w:rFonts w:ascii="Calibri" w:hAnsi="Calibri" w:cs="Times New Roman"/>
      <w:noProof/>
    </w:rPr>
  </w:style>
  <w:style w:type="table" w:customStyle="1" w:styleId="TableGridLight1">
    <w:name w:val="Table Grid Light1"/>
    <w:basedOn w:val="TableNormal"/>
    <w:uiPriority w:val="40"/>
    <w:rsid w:val="00485F7F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1">
    <w:name w:val="Grid Table 21"/>
    <w:basedOn w:val="TableNormal"/>
    <w:uiPriority w:val="47"/>
    <w:rsid w:val="00485F7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B5389D"/>
    <w:pPr>
      <w:spacing w:after="0" w:line="240" w:lineRule="auto"/>
    </w:pPr>
    <w:rPr>
      <w:rFonts w:ascii="Calibri" w:hAnsi="Calibri" w:cs="Times New Roman"/>
    </w:rPr>
  </w:style>
  <w:style w:type="paragraph" w:customStyle="1" w:styleId="Default">
    <w:name w:val="Default"/>
    <w:rsid w:val="006473C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9A1D68"/>
  </w:style>
  <w:style w:type="character" w:styleId="Emphasis">
    <w:name w:val="Emphasis"/>
    <w:basedOn w:val="DefaultParagraphFont"/>
    <w:uiPriority w:val="20"/>
    <w:qFormat/>
    <w:rsid w:val="00335274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525BE6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EC2FDE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301A6B"/>
    <w:rPr>
      <w:rFonts w:asciiTheme="majorHAnsi" w:eastAsiaTheme="majorEastAsia" w:hAnsiTheme="majorHAnsi" w:cstheme="majorBidi"/>
      <w:b/>
      <w:bCs/>
      <w:sz w:val="28"/>
      <w:szCs w:val="28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72F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8722D"/>
    <w:rPr>
      <w:rFonts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8722D"/>
    <w:rPr>
      <w:rFonts w:ascii="Calibri" w:hAnsi="Calibri"/>
      <w:szCs w:val="21"/>
    </w:rPr>
  </w:style>
  <w:style w:type="paragraph" w:customStyle="1" w:styleId="Body">
    <w:name w:val="Body"/>
    <w:rsid w:val="00445E7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None">
    <w:name w:val="None"/>
    <w:rsid w:val="00445E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4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07425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59212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44635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03615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468787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89175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513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578290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0561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58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604782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462717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50035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239777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81299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474670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742782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69304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41170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063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42780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8944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39510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10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3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7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9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0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94073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55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799417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346341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7898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544678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112592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814277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37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6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3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7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2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2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5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71430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93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373687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082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677883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697722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123014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653737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75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9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0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2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22952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466814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06547">
          <w:marLeft w:val="180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449296">
          <w:marLeft w:val="180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528545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6482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743239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349653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03670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180650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696865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88896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759252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314466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33830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40867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968013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936185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18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2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1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microsoft.com/office/2011/relationships/people" Target="peop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image" Target="media/image1.PNG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1F05BC-DFE7-2042-9C4C-0807391257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2</Words>
  <Characters>1781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TPH</Company>
  <LinksUpToDate>false</LinksUpToDate>
  <CharactersWithSpaces>2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ne Korenromp</dc:creator>
  <cp:lastModifiedBy>Marcel Hommel</cp:lastModifiedBy>
  <cp:revision>3</cp:revision>
  <dcterms:created xsi:type="dcterms:W3CDTF">2017-01-18T19:24:00Z</dcterms:created>
  <dcterms:modified xsi:type="dcterms:W3CDTF">2017-01-18T19:25:00Z</dcterms:modified>
</cp:coreProperties>
</file>